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288E9" w14:textId="7DB649B3" w:rsidR="00166755" w:rsidRPr="003E0F8E" w:rsidRDefault="00166755" w:rsidP="00166755">
      <w:pPr>
        <w:pStyle w:val="Normaalweb"/>
        <w:rPr>
          <w:rFonts w:ascii="Arial" w:hAnsi="Arial" w:cs="Arial"/>
          <w:sz w:val="22"/>
          <w:szCs w:val="22"/>
          <w:lang w:val="en-US"/>
        </w:rPr>
      </w:pPr>
      <w:r w:rsidRPr="003E0F8E">
        <w:rPr>
          <w:rFonts w:ascii="Arial" w:hAnsi="Arial" w:cs="Arial"/>
          <w:b/>
          <w:sz w:val="22"/>
          <w:szCs w:val="22"/>
          <w:lang w:val="en-US"/>
        </w:rPr>
        <w:t xml:space="preserve">Table S1. </w:t>
      </w:r>
      <w:r w:rsidRPr="003E0F8E">
        <w:rPr>
          <w:rFonts w:ascii="Arial" w:hAnsi="Arial" w:cs="Arial"/>
          <w:sz w:val="22"/>
          <w:szCs w:val="22"/>
          <w:lang w:val="en-US"/>
        </w:rPr>
        <w:t xml:space="preserve">Methylation of </w:t>
      </w:r>
      <w:r w:rsidR="00E15AAB">
        <w:rPr>
          <w:rFonts w:ascii="Arial" w:hAnsi="Arial" w:cs="Arial"/>
          <w:i/>
          <w:sz w:val="22"/>
          <w:szCs w:val="22"/>
          <w:lang w:val="en-US"/>
        </w:rPr>
        <w:t>VEGFA</w:t>
      </w:r>
      <w:r w:rsidRPr="003E0F8E">
        <w:rPr>
          <w:rFonts w:ascii="Arial" w:hAnsi="Arial" w:cs="Arial"/>
          <w:sz w:val="22"/>
          <w:szCs w:val="22"/>
          <w:lang w:val="en-US"/>
        </w:rPr>
        <w:t xml:space="preserve"> and </w:t>
      </w:r>
      <w:r w:rsidR="000D2664">
        <w:rPr>
          <w:rFonts w:ascii="Arial" w:hAnsi="Arial" w:cs="Arial"/>
          <w:i/>
          <w:sz w:val="22"/>
          <w:szCs w:val="22"/>
          <w:lang w:val="en-US"/>
        </w:rPr>
        <w:t>LEP</w:t>
      </w:r>
      <w:r w:rsidRPr="003E0F8E">
        <w:rPr>
          <w:rFonts w:ascii="Arial" w:hAnsi="Arial" w:cs="Arial"/>
          <w:sz w:val="22"/>
          <w:szCs w:val="22"/>
          <w:lang w:val="en-US"/>
        </w:rPr>
        <w:t xml:space="preserve"> per CPR group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8"/>
        <w:gridCol w:w="2487"/>
        <w:gridCol w:w="771"/>
        <w:gridCol w:w="672"/>
        <w:gridCol w:w="1324"/>
        <w:gridCol w:w="661"/>
        <w:gridCol w:w="1324"/>
        <w:gridCol w:w="999"/>
      </w:tblGrid>
      <w:tr w:rsidR="002E19D0" w:rsidRPr="00997834" w14:paraId="1F4E58F6" w14:textId="77777777" w:rsidTr="002E19D0">
        <w:trPr>
          <w:trHeight w:val="346"/>
        </w:trPr>
        <w:tc>
          <w:tcPr>
            <w:tcW w:w="54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2D465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4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29F0AE3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pG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1157F40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bCs/>
                <w:sz w:val="22"/>
                <w:szCs w:val="22"/>
              </w:rPr>
              <w:t>TSS</w:t>
            </w:r>
          </w:p>
        </w:tc>
        <w:tc>
          <w:tcPr>
            <w:tcW w:w="1081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763A9DE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bCs/>
                <w:sz w:val="22"/>
                <w:szCs w:val="22"/>
              </w:rPr>
              <w:t>Normal CPR</w:t>
            </w:r>
          </w:p>
        </w:tc>
        <w:tc>
          <w:tcPr>
            <w:tcW w:w="107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41C827B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bCs/>
                <w:sz w:val="22"/>
                <w:szCs w:val="22"/>
              </w:rPr>
              <w:t>Abnormal CPR</w:t>
            </w:r>
          </w:p>
        </w:tc>
        <w:tc>
          <w:tcPr>
            <w:tcW w:w="54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36A97DD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2E19D0" w:rsidRPr="00997834" w14:paraId="293EF464" w14:textId="77777777" w:rsidTr="002E19D0">
        <w:trPr>
          <w:trHeight w:val="346"/>
        </w:trPr>
        <w:tc>
          <w:tcPr>
            <w:tcW w:w="540" w:type="pct"/>
            <w:tcBorders>
              <w:top w:val="single" w:sz="12" w:space="0" w:color="000000"/>
            </w:tcBorders>
            <w:shd w:val="clear" w:color="auto" w:fill="auto"/>
          </w:tcPr>
          <w:p w14:paraId="1BB7886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i/>
                <w:sz w:val="22"/>
                <w:szCs w:val="22"/>
              </w:rPr>
              <w:t>VEGFA</w:t>
            </w:r>
          </w:p>
        </w:tc>
        <w:tc>
          <w:tcPr>
            <w:tcW w:w="1346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AF858EA" w14:textId="77777777" w:rsidR="0096706D" w:rsidRPr="00997834" w:rsidDel="003A722C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 1-3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5477FB1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19E9C6A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3.6 </w:t>
            </w:r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3877C2B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.0-5.4)</w:t>
            </w:r>
          </w:p>
        </w:tc>
        <w:tc>
          <w:tcPr>
            <w:tcW w:w="358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5751D6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4.16</w:t>
            </w:r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58F6B49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.1-5.1)</w:t>
            </w:r>
          </w:p>
        </w:tc>
        <w:tc>
          <w:tcPr>
            <w:tcW w:w="541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B7BD8F5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95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r w:rsidRPr="0099783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E19D0" w:rsidRPr="00997834" w14:paraId="53B58527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6F325B7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79EB0A50" w14:textId="77777777" w:rsidR="0096706D" w:rsidRPr="00997834" w:rsidDel="003A722C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48F7A07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309</w:t>
            </w:r>
          </w:p>
        </w:tc>
        <w:tc>
          <w:tcPr>
            <w:tcW w:w="364" w:type="pct"/>
            <w:shd w:val="clear" w:color="auto" w:fill="auto"/>
            <w:noWrap/>
          </w:tcPr>
          <w:p w14:paraId="5ED3C36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3.59 </w:t>
            </w:r>
          </w:p>
        </w:tc>
        <w:tc>
          <w:tcPr>
            <w:tcW w:w="717" w:type="pct"/>
            <w:shd w:val="clear" w:color="auto" w:fill="auto"/>
            <w:noWrap/>
          </w:tcPr>
          <w:p w14:paraId="7CFB4B6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0.11)</w:t>
            </w:r>
          </w:p>
        </w:tc>
        <w:tc>
          <w:tcPr>
            <w:tcW w:w="358" w:type="pct"/>
            <w:shd w:val="clear" w:color="auto" w:fill="auto"/>
            <w:noWrap/>
          </w:tcPr>
          <w:p w14:paraId="4F87E51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4.33 </w:t>
            </w:r>
          </w:p>
        </w:tc>
        <w:tc>
          <w:tcPr>
            <w:tcW w:w="717" w:type="pct"/>
            <w:shd w:val="clear" w:color="auto" w:fill="auto"/>
            <w:noWrap/>
          </w:tcPr>
          <w:p w14:paraId="2B6B776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0.18)</w:t>
            </w:r>
          </w:p>
        </w:tc>
        <w:tc>
          <w:tcPr>
            <w:tcW w:w="541" w:type="pct"/>
            <w:shd w:val="clear" w:color="auto" w:fill="auto"/>
            <w:noWrap/>
          </w:tcPr>
          <w:p w14:paraId="54D03CB3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01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997834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2E19D0" w:rsidRPr="00997834" w14:paraId="63F8BAFA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75C2191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24A2F40" w14:textId="77777777" w:rsidR="0096706D" w:rsidRPr="00997834" w:rsidDel="003A722C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2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noWrap/>
          </w:tcPr>
          <w:p w14:paraId="6303694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313</w:t>
            </w:r>
          </w:p>
        </w:tc>
        <w:tc>
          <w:tcPr>
            <w:tcW w:w="364" w:type="pct"/>
            <w:shd w:val="clear" w:color="auto" w:fill="auto"/>
            <w:noWrap/>
          </w:tcPr>
          <w:p w14:paraId="14EA265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717" w:type="pct"/>
            <w:shd w:val="clear" w:color="auto" w:fill="auto"/>
            <w:noWrap/>
          </w:tcPr>
          <w:p w14:paraId="75CD291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0.14)</w:t>
            </w:r>
          </w:p>
        </w:tc>
        <w:tc>
          <w:tcPr>
            <w:tcW w:w="358" w:type="pct"/>
            <w:shd w:val="clear" w:color="auto" w:fill="auto"/>
            <w:noWrap/>
          </w:tcPr>
          <w:p w14:paraId="5AAD9F7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3.62 </w:t>
            </w:r>
          </w:p>
        </w:tc>
        <w:tc>
          <w:tcPr>
            <w:tcW w:w="717" w:type="pct"/>
            <w:shd w:val="clear" w:color="auto" w:fill="auto"/>
            <w:noWrap/>
          </w:tcPr>
          <w:p w14:paraId="51CB388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0.24)</w:t>
            </w:r>
          </w:p>
        </w:tc>
        <w:tc>
          <w:tcPr>
            <w:tcW w:w="541" w:type="pct"/>
            <w:shd w:val="clear" w:color="auto" w:fill="auto"/>
            <w:noWrap/>
          </w:tcPr>
          <w:p w14:paraId="7C445188" w14:textId="77777777" w:rsidR="0096706D" w:rsidRPr="005F5A8E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328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2E19D0" w:rsidRPr="00997834" w14:paraId="30657817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5829EA4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5B0E71E0" w14:textId="77777777" w:rsidR="0096706D" w:rsidRPr="00997834" w:rsidDel="003A722C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3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noWrap/>
          </w:tcPr>
          <w:p w14:paraId="5433796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331</w:t>
            </w:r>
          </w:p>
        </w:tc>
        <w:tc>
          <w:tcPr>
            <w:tcW w:w="364" w:type="pct"/>
            <w:shd w:val="clear" w:color="auto" w:fill="auto"/>
            <w:noWrap/>
          </w:tcPr>
          <w:p w14:paraId="55C5A59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4.2 </w:t>
            </w:r>
          </w:p>
        </w:tc>
        <w:tc>
          <w:tcPr>
            <w:tcW w:w="717" w:type="pct"/>
            <w:shd w:val="clear" w:color="auto" w:fill="auto"/>
            <w:noWrap/>
          </w:tcPr>
          <w:p w14:paraId="1A6E295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4-8.9)</w:t>
            </w:r>
          </w:p>
        </w:tc>
        <w:tc>
          <w:tcPr>
            <w:tcW w:w="358" w:type="pct"/>
            <w:shd w:val="clear" w:color="auto" w:fill="auto"/>
            <w:noWrap/>
          </w:tcPr>
          <w:p w14:paraId="0F338FE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4.3 </w:t>
            </w:r>
          </w:p>
        </w:tc>
        <w:tc>
          <w:tcPr>
            <w:tcW w:w="717" w:type="pct"/>
            <w:shd w:val="clear" w:color="auto" w:fill="auto"/>
            <w:noWrap/>
          </w:tcPr>
          <w:p w14:paraId="48250A8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9-6)</w:t>
            </w:r>
          </w:p>
        </w:tc>
        <w:tc>
          <w:tcPr>
            <w:tcW w:w="541" w:type="pct"/>
            <w:shd w:val="clear" w:color="auto" w:fill="auto"/>
            <w:noWrap/>
          </w:tcPr>
          <w:p w14:paraId="5010D26D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895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4620BFCE" w14:textId="77777777" w:rsidTr="002E19D0">
        <w:trPr>
          <w:trHeight w:val="346"/>
        </w:trPr>
        <w:tc>
          <w:tcPr>
            <w:tcW w:w="540" w:type="pct"/>
            <w:tcBorders>
              <w:top w:val="single" w:sz="12" w:space="0" w:color="000000"/>
            </w:tcBorders>
            <w:shd w:val="clear" w:color="auto" w:fill="auto"/>
          </w:tcPr>
          <w:p w14:paraId="3FBCD1B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97834">
              <w:rPr>
                <w:rFonts w:ascii="Arial" w:hAnsi="Arial" w:cs="Arial"/>
                <w:b/>
                <w:i/>
                <w:sz w:val="22"/>
                <w:szCs w:val="22"/>
              </w:rPr>
              <w:t>LEP</w:t>
            </w:r>
          </w:p>
        </w:tc>
        <w:tc>
          <w:tcPr>
            <w:tcW w:w="1346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49C523C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 1-13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2AFA772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5B95E7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136AED6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3.2-31.6)</w:t>
            </w:r>
          </w:p>
        </w:tc>
        <w:tc>
          <w:tcPr>
            <w:tcW w:w="358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821616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3A28AFB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0.1-26.4)</w:t>
            </w:r>
          </w:p>
        </w:tc>
        <w:tc>
          <w:tcPr>
            <w:tcW w:w="541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DBA7B81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23*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641F4456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716B27A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6DD78D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69712F5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127</w:t>
            </w:r>
          </w:p>
        </w:tc>
        <w:tc>
          <w:tcPr>
            <w:tcW w:w="364" w:type="pct"/>
            <w:shd w:val="clear" w:color="auto" w:fill="auto"/>
            <w:noWrap/>
          </w:tcPr>
          <w:p w14:paraId="3632CE2A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717" w:type="pct"/>
            <w:shd w:val="clear" w:color="auto" w:fill="auto"/>
            <w:noWrap/>
          </w:tcPr>
          <w:p w14:paraId="561BF0C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3-39.8)</w:t>
            </w:r>
          </w:p>
        </w:tc>
        <w:tc>
          <w:tcPr>
            <w:tcW w:w="358" w:type="pct"/>
            <w:shd w:val="clear" w:color="auto" w:fill="auto"/>
            <w:noWrap/>
          </w:tcPr>
          <w:p w14:paraId="08F0119B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717" w:type="pct"/>
            <w:shd w:val="clear" w:color="auto" w:fill="auto"/>
            <w:noWrap/>
          </w:tcPr>
          <w:p w14:paraId="7CE0139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3-19.3)</w:t>
            </w:r>
          </w:p>
        </w:tc>
        <w:tc>
          <w:tcPr>
            <w:tcW w:w="541" w:type="pct"/>
            <w:shd w:val="clear" w:color="auto" w:fill="auto"/>
            <w:noWrap/>
          </w:tcPr>
          <w:p w14:paraId="3B5C6F1B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874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5D2AC84C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1E8D75C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3ED1C2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2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auto"/>
            <w:noWrap/>
          </w:tcPr>
          <w:p w14:paraId="2A5DE67A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123</w:t>
            </w:r>
          </w:p>
        </w:tc>
        <w:tc>
          <w:tcPr>
            <w:tcW w:w="364" w:type="pct"/>
            <w:shd w:val="clear" w:color="auto" w:fill="auto"/>
            <w:noWrap/>
          </w:tcPr>
          <w:p w14:paraId="6F5F95C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7.9</w:t>
            </w:r>
          </w:p>
        </w:tc>
        <w:tc>
          <w:tcPr>
            <w:tcW w:w="717" w:type="pct"/>
            <w:shd w:val="clear" w:color="auto" w:fill="auto"/>
            <w:noWrap/>
          </w:tcPr>
          <w:p w14:paraId="4102141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14)</w:t>
            </w:r>
          </w:p>
        </w:tc>
        <w:tc>
          <w:tcPr>
            <w:tcW w:w="358" w:type="pct"/>
            <w:shd w:val="clear" w:color="auto" w:fill="auto"/>
            <w:noWrap/>
          </w:tcPr>
          <w:p w14:paraId="07C988B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717" w:type="pct"/>
            <w:shd w:val="clear" w:color="auto" w:fill="auto"/>
            <w:noWrap/>
          </w:tcPr>
          <w:p w14:paraId="598E2CC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.67)</w:t>
            </w:r>
          </w:p>
        </w:tc>
        <w:tc>
          <w:tcPr>
            <w:tcW w:w="541" w:type="pct"/>
            <w:shd w:val="clear" w:color="auto" w:fill="auto"/>
            <w:noWrap/>
          </w:tcPr>
          <w:p w14:paraId="3E585111" w14:textId="77777777" w:rsidR="0096706D" w:rsidRPr="005F5A8E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49*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2E19D0" w:rsidRPr="00997834" w14:paraId="4D02D5EC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4D53049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04E508A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3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6189ADA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118</w:t>
            </w:r>
          </w:p>
        </w:tc>
        <w:tc>
          <w:tcPr>
            <w:tcW w:w="364" w:type="pct"/>
            <w:shd w:val="clear" w:color="auto" w:fill="auto"/>
            <w:noWrap/>
          </w:tcPr>
          <w:p w14:paraId="79D8E33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0.3</w:t>
            </w:r>
          </w:p>
        </w:tc>
        <w:tc>
          <w:tcPr>
            <w:tcW w:w="717" w:type="pct"/>
            <w:shd w:val="clear" w:color="auto" w:fill="auto"/>
            <w:noWrap/>
          </w:tcPr>
          <w:p w14:paraId="1090E01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.5-37.6)</w:t>
            </w:r>
          </w:p>
        </w:tc>
        <w:tc>
          <w:tcPr>
            <w:tcW w:w="358" w:type="pct"/>
            <w:shd w:val="clear" w:color="auto" w:fill="auto"/>
            <w:noWrap/>
          </w:tcPr>
          <w:p w14:paraId="20F18DA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717" w:type="pct"/>
            <w:shd w:val="clear" w:color="auto" w:fill="auto"/>
            <w:noWrap/>
          </w:tcPr>
          <w:p w14:paraId="6DD3009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4.6-15.3)</w:t>
            </w:r>
          </w:p>
        </w:tc>
        <w:tc>
          <w:tcPr>
            <w:tcW w:w="541" w:type="pct"/>
            <w:shd w:val="clear" w:color="auto" w:fill="auto"/>
            <w:noWrap/>
          </w:tcPr>
          <w:p w14:paraId="52CAE6BE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138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69D5AEE3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00D5A2D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ED4DF5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4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67898A5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115</w:t>
            </w:r>
          </w:p>
        </w:tc>
        <w:tc>
          <w:tcPr>
            <w:tcW w:w="364" w:type="pct"/>
            <w:shd w:val="clear" w:color="auto" w:fill="auto"/>
            <w:noWrap/>
          </w:tcPr>
          <w:p w14:paraId="228C05C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7.9</w:t>
            </w:r>
          </w:p>
        </w:tc>
        <w:tc>
          <w:tcPr>
            <w:tcW w:w="717" w:type="pct"/>
            <w:shd w:val="clear" w:color="auto" w:fill="auto"/>
            <w:noWrap/>
          </w:tcPr>
          <w:p w14:paraId="70C5817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.7-41.8)</w:t>
            </w:r>
          </w:p>
        </w:tc>
        <w:tc>
          <w:tcPr>
            <w:tcW w:w="358" w:type="pct"/>
            <w:shd w:val="clear" w:color="auto" w:fill="auto"/>
            <w:noWrap/>
          </w:tcPr>
          <w:p w14:paraId="6403E56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717" w:type="pct"/>
            <w:shd w:val="clear" w:color="auto" w:fill="auto"/>
            <w:noWrap/>
          </w:tcPr>
          <w:p w14:paraId="04857FE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6.7-25.2)</w:t>
            </w:r>
          </w:p>
        </w:tc>
        <w:tc>
          <w:tcPr>
            <w:tcW w:w="541" w:type="pct"/>
            <w:shd w:val="clear" w:color="auto" w:fill="auto"/>
            <w:noWrap/>
          </w:tcPr>
          <w:p w14:paraId="1088C40C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234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40457CCB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45A332F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20E6711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5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438E416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100</w:t>
            </w:r>
          </w:p>
        </w:tc>
        <w:tc>
          <w:tcPr>
            <w:tcW w:w="364" w:type="pct"/>
            <w:shd w:val="clear" w:color="auto" w:fill="auto"/>
            <w:noWrap/>
          </w:tcPr>
          <w:p w14:paraId="436FB40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27.7</w:t>
            </w:r>
          </w:p>
        </w:tc>
        <w:tc>
          <w:tcPr>
            <w:tcW w:w="717" w:type="pct"/>
            <w:shd w:val="clear" w:color="auto" w:fill="auto"/>
            <w:noWrap/>
          </w:tcPr>
          <w:p w14:paraId="2F5B5A4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9.5-56.9)</w:t>
            </w:r>
          </w:p>
        </w:tc>
        <w:tc>
          <w:tcPr>
            <w:tcW w:w="358" w:type="pct"/>
            <w:shd w:val="clear" w:color="auto" w:fill="auto"/>
            <w:noWrap/>
          </w:tcPr>
          <w:p w14:paraId="5EA3EDF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717" w:type="pct"/>
            <w:shd w:val="clear" w:color="auto" w:fill="auto"/>
            <w:noWrap/>
          </w:tcPr>
          <w:p w14:paraId="51EC630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6.3-40.2)</w:t>
            </w:r>
          </w:p>
        </w:tc>
        <w:tc>
          <w:tcPr>
            <w:tcW w:w="541" w:type="pct"/>
            <w:shd w:val="clear" w:color="auto" w:fill="auto"/>
            <w:noWrap/>
          </w:tcPr>
          <w:p w14:paraId="74A02F5A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146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7A43CAF3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44D13D3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2A25DC5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6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0982D76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95</w:t>
            </w:r>
          </w:p>
        </w:tc>
        <w:tc>
          <w:tcPr>
            <w:tcW w:w="364" w:type="pct"/>
            <w:shd w:val="clear" w:color="auto" w:fill="auto"/>
            <w:noWrap/>
          </w:tcPr>
          <w:p w14:paraId="7B8DCC6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717" w:type="pct"/>
            <w:shd w:val="clear" w:color="auto" w:fill="auto"/>
            <w:noWrap/>
          </w:tcPr>
          <w:p w14:paraId="09E66FC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-38.4)</w:t>
            </w:r>
          </w:p>
        </w:tc>
        <w:tc>
          <w:tcPr>
            <w:tcW w:w="358" w:type="pct"/>
            <w:shd w:val="clear" w:color="auto" w:fill="auto"/>
            <w:noWrap/>
          </w:tcPr>
          <w:p w14:paraId="685B8E6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717" w:type="pct"/>
            <w:shd w:val="clear" w:color="auto" w:fill="auto"/>
            <w:noWrap/>
          </w:tcPr>
          <w:p w14:paraId="1B7295C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7-31.5)</w:t>
            </w:r>
          </w:p>
        </w:tc>
        <w:tc>
          <w:tcPr>
            <w:tcW w:w="541" w:type="pct"/>
            <w:shd w:val="clear" w:color="auto" w:fill="auto"/>
            <w:noWrap/>
          </w:tcPr>
          <w:p w14:paraId="15E7D785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81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4598AE93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15CDD0FA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3D6D4A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7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33A999C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85</w:t>
            </w:r>
          </w:p>
        </w:tc>
        <w:tc>
          <w:tcPr>
            <w:tcW w:w="364" w:type="pct"/>
            <w:shd w:val="clear" w:color="auto" w:fill="auto"/>
            <w:noWrap/>
          </w:tcPr>
          <w:p w14:paraId="0C7C881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2.2</w:t>
            </w:r>
          </w:p>
        </w:tc>
        <w:tc>
          <w:tcPr>
            <w:tcW w:w="717" w:type="pct"/>
            <w:shd w:val="clear" w:color="auto" w:fill="auto"/>
            <w:noWrap/>
          </w:tcPr>
          <w:p w14:paraId="207C867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5-30.9)</w:t>
            </w:r>
          </w:p>
        </w:tc>
        <w:tc>
          <w:tcPr>
            <w:tcW w:w="358" w:type="pct"/>
            <w:shd w:val="clear" w:color="auto" w:fill="auto"/>
            <w:noWrap/>
          </w:tcPr>
          <w:p w14:paraId="643F1CA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717" w:type="pct"/>
            <w:shd w:val="clear" w:color="auto" w:fill="auto"/>
            <w:noWrap/>
          </w:tcPr>
          <w:p w14:paraId="643A3C6E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2.9-18.9)</w:t>
            </w:r>
          </w:p>
        </w:tc>
        <w:tc>
          <w:tcPr>
            <w:tcW w:w="541" w:type="pct"/>
            <w:shd w:val="clear" w:color="auto" w:fill="auto"/>
            <w:noWrap/>
          </w:tcPr>
          <w:p w14:paraId="292D300A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552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4C0FCE16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0D6E070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5111932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8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2A463A2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74</w:t>
            </w:r>
          </w:p>
        </w:tc>
        <w:tc>
          <w:tcPr>
            <w:tcW w:w="364" w:type="pct"/>
            <w:shd w:val="clear" w:color="auto" w:fill="auto"/>
            <w:noWrap/>
          </w:tcPr>
          <w:p w14:paraId="6332740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717" w:type="pct"/>
            <w:shd w:val="clear" w:color="auto" w:fill="auto"/>
            <w:noWrap/>
          </w:tcPr>
          <w:p w14:paraId="2199829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.11)</w:t>
            </w:r>
          </w:p>
        </w:tc>
        <w:tc>
          <w:tcPr>
            <w:tcW w:w="358" w:type="pct"/>
            <w:shd w:val="clear" w:color="auto" w:fill="auto"/>
            <w:noWrap/>
          </w:tcPr>
          <w:p w14:paraId="19348D9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717" w:type="pct"/>
            <w:shd w:val="clear" w:color="auto" w:fill="auto"/>
            <w:noWrap/>
          </w:tcPr>
          <w:p w14:paraId="10298BF1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.48)</w:t>
            </w:r>
          </w:p>
        </w:tc>
        <w:tc>
          <w:tcPr>
            <w:tcW w:w="541" w:type="pct"/>
            <w:shd w:val="clear" w:color="auto" w:fill="auto"/>
            <w:noWrap/>
          </w:tcPr>
          <w:p w14:paraId="24EA501A" w14:textId="77777777" w:rsidR="0096706D" w:rsidRPr="005F5A8E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361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2E19D0" w:rsidRPr="00997834" w14:paraId="17101BB7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1561F74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6A5793F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9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3CD34CC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71</w:t>
            </w:r>
          </w:p>
        </w:tc>
        <w:tc>
          <w:tcPr>
            <w:tcW w:w="364" w:type="pct"/>
            <w:shd w:val="clear" w:color="auto" w:fill="auto"/>
            <w:noWrap/>
          </w:tcPr>
          <w:p w14:paraId="1135726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717" w:type="pct"/>
            <w:shd w:val="clear" w:color="auto" w:fill="auto"/>
            <w:noWrap/>
          </w:tcPr>
          <w:p w14:paraId="4A72491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4.1-26.5)</w:t>
            </w:r>
          </w:p>
        </w:tc>
        <w:tc>
          <w:tcPr>
            <w:tcW w:w="358" w:type="pct"/>
            <w:shd w:val="clear" w:color="auto" w:fill="auto"/>
            <w:noWrap/>
          </w:tcPr>
          <w:p w14:paraId="1D6A93E8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717" w:type="pct"/>
            <w:shd w:val="clear" w:color="auto" w:fill="auto"/>
            <w:noWrap/>
          </w:tcPr>
          <w:p w14:paraId="1CB8E6A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4.1-28.4)</w:t>
            </w:r>
          </w:p>
        </w:tc>
        <w:tc>
          <w:tcPr>
            <w:tcW w:w="541" w:type="pct"/>
            <w:shd w:val="clear" w:color="auto" w:fill="auto"/>
            <w:noWrap/>
          </w:tcPr>
          <w:p w14:paraId="7C745C91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475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4750913E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60040AD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6204E9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0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7072EB9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364" w:type="pct"/>
            <w:shd w:val="clear" w:color="auto" w:fill="auto"/>
            <w:noWrap/>
          </w:tcPr>
          <w:p w14:paraId="03C3D9D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717" w:type="pct"/>
            <w:shd w:val="clear" w:color="auto" w:fill="auto"/>
            <w:noWrap/>
          </w:tcPr>
          <w:p w14:paraId="0B87ECF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.4-30.3)</w:t>
            </w:r>
          </w:p>
        </w:tc>
        <w:tc>
          <w:tcPr>
            <w:tcW w:w="358" w:type="pct"/>
            <w:shd w:val="clear" w:color="auto" w:fill="auto"/>
            <w:noWrap/>
          </w:tcPr>
          <w:p w14:paraId="789B530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717" w:type="pct"/>
            <w:shd w:val="clear" w:color="auto" w:fill="auto"/>
            <w:noWrap/>
          </w:tcPr>
          <w:p w14:paraId="79CCA7A0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1.7-26.2)</w:t>
            </w:r>
          </w:p>
        </w:tc>
        <w:tc>
          <w:tcPr>
            <w:tcW w:w="541" w:type="pct"/>
            <w:shd w:val="clear" w:color="auto" w:fill="auto"/>
            <w:noWrap/>
          </w:tcPr>
          <w:p w14:paraId="3B47A9F9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68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0234F14E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78E0E4EA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66BAECB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1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2C178D6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364" w:type="pct"/>
            <w:shd w:val="clear" w:color="auto" w:fill="auto"/>
            <w:noWrap/>
          </w:tcPr>
          <w:p w14:paraId="1E999F36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62.5</w:t>
            </w:r>
          </w:p>
        </w:tc>
        <w:tc>
          <w:tcPr>
            <w:tcW w:w="717" w:type="pct"/>
            <w:shd w:val="clear" w:color="auto" w:fill="auto"/>
            <w:noWrap/>
          </w:tcPr>
          <w:p w14:paraId="067DA3D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40.3-77.3)</w:t>
            </w:r>
          </w:p>
        </w:tc>
        <w:tc>
          <w:tcPr>
            <w:tcW w:w="358" w:type="pct"/>
            <w:shd w:val="clear" w:color="auto" w:fill="auto"/>
            <w:noWrap/>
          </w:tcPr>
          <w:p w14:paraId="1D029AE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55.0</w:t>
            </w:r>
          </w:p>
        </w:tc>
        <w:tc>
          <w:tcPr>
            <w:tcW w:w="717" w:type="pct"/>
            <w:shd w:val="clear" w:color="auto" w:fill="auto"/>
            <w:noWrap/>
          </w:tcPr>
          <w:p w14:paraId="07FCCA0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31.2-71.9)</w:t>
            </w:r>
          </w:p>
        </w:tc>
        <w:tc>
          <w:tcPr>
            <w:tcW w:w="541" w:type="pct"/>
            <w:shd w:val="clear" w:color="auto" w:fill="auto"/>
            <w:noWrap/>
          </w:tcPr>
          <w:p w14:paraId="07DE9CE0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020*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28E09965" w14:textId="77777777" w:rsidTr="002E19D0">
        <w:trPr>
          <w:trHeight w:val="346"/>
        </w:trPr>
        <w:tc>
          <w:tcPr>
            <w:tcW w:w="540" w:type="pct"/>
            <w:shd w:val="clear" w:color="auto" w:fill="auto"/>
          </w:tcPr>
          <w:p w14:paraId="4419EC1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183156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2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</w:tcPr>
          <w:p w14:paraId="0CD83815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38</w:t>
            </w:r>
          </w:p>
        </w:tc>
        <w:tc>
          <w:tcPr>
            <w:tcW w:w="364" w:type="pct"/>
            <w:shd w:val="clear" w:color="auto" w:fill="auto"/>
            <w:noWrap/>
          </w:tcPr>
          <w:p w14:paraId="5DEC2B2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717" w:type="pct"/>
            <w:shd w:val="clear" w:color="auto" w:fill="auto"/>
            <w:noWrap/>
          </w:tcPr>
          <w:p w14:paraId="484194B2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7.5-33.2)</w:t>
            </w:r>
          </w:p>
        </w:tc>
        <w:tc>
          <w:tcPr>
            <w:tcW w:w="358" w:type="pct"/>
            <w:shd w:val="clear" w:color="auto" w:fill="auto"/>
            <w:noWrap/>
          </w:tcPr>
          <w:p w14:paraId="16F25CB7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  <w:tc>
          <w:tcPr>
            <w:tcW w:w="717" w:type="pct"/>
            <w:shd w:val="clear" w:color="auto" w:fill="auto"/>
            <w:noWrap/>
          </w:tcPr>
          <w:p w14:paraId="6ADB891B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8.3-42.2)</w:t>
            </w:r>
          </w:p>
        </w:tc>
        <w:tc>
          <w:tcPr>
            <w:tcW w:w="541" w:type="pct"/>
            <w:shd w:val="clear" w:color="auto" w:fill="auto"/>
            <w:noWrap/>
          </w:tcPr>
          <w:p w14:paraId="0327CC98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662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2E19D0" w:rsidRPr="00997834" w14:paraId="2D1CBA19" w14:textId="77777777" w:rsidTr="002E19D0">
        <w:trPr>
          <w:trHeight w:val="346"/>
        </w:trPr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4B6977AF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2143B3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CpG-13</w:t>
            </w:r>
            <w:r w:rsidRPr="0099783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2EFCAD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A039B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D3C6AC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5.4-31.9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79AB79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B40584" w14:textId="77777777" w:rsidR="0096706D" w:rsidRPr="00997834" w:rsidRDefault="0096706D" w:rsidP="00945EE7">
            <w:pPr>
              <w:pStyle w:val="Normaalweb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>(5.5-43.5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447A83" w14:textId="77777777" w:rsidR="0096706D" w:rsidRPr="00997834" w:rsidRDefault="0096706D" w:rsidP="00945EE7">
            <w:pPr>
              <w:pStyle w:val="Normaalweb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97834">
              <w:rPr>
                <w:rFonts w:ascii="Arial" w:hAnsi="Arial" w:cs="Arial"/>
                <w:sz w:val="22"/>
                <w:szCs w:val="22"/>
              </w:rPr>
              <w:t xml:space="preserve">.937 </w:t>
            </w:r>
            <w:r w:rsidRPr="005F5A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6706D" w:rsidRPr="00997834" w:rsidDel="00A644F7" w14:paraId="4D375673" w14:textId="4D1670AE" w:rsidTr="00945EE7">
        <w:trPr>
          <w:trHeight w:val="346"/>
          <w:del w:id="0" w:author="Bekkering, I (bkk)" w:date="2019-08-21T16:23:00Z"/>
        </w:trPr>
        <w:tc>
          <w:tcPr>
            <w:tcW w:w="5000" w:type="pct"/>
            <w:gridSpan w:val="8"/>
            <w:tcBorders>
              <w:top w:val="single" w:sz="12" w:space="0" w:color="000000"/>
            </w:tcBorders>
            <w:shd w:val="clear" w:color="auto" w:fill="auto"/>
          </w:tcPr>
          <w:p w14:paraId="421C2800" w14:textId="17F5D5C4" w:rsidR="0096706D" w:rsidRPr="00997834" w:rsidDel="00A644F7" w:rsidRDefault="0096706D" w:rsidP="00945EE7">
            <w:pPr>
              <w:pStyle w:val="Normaalweb"/>
              <w:rPr>
                <w:del w:id="1" w:author="Bekkering, I (bkk)" w:date="2019-08-21T16:23:00Z"/>
                <w:rFonts w:ascii="Arial" w:hAnsi="Arial" w:cs="Arial"/>
                <w:sz w:val="22"/>
                <w:szCs w:val="22"/>
              </w:rPr>
            </w:pPr>
            <w:del w:id="2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TSS: location relative to the Transcription Start Site</w:delText>
              </w:r>
            </w:del>
          </w:p>
        </w:tc>
      </w:tr>
      <w:tr w:rsidR="0096706D" w:rsidRPr="00997834" w:rsidDel="00A644F7" w14:paraId="12263A4E" w14:textId="69AE4ADD" w:rsidTr="00945EE7">
        <w:trPr>
          <w:trHeight w:val="346"/>
          <w:del w:id="3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5EFC5A6F" w14:textId="70EDB10E" w:rsidR="0096706D" w:rsidRPr="00997834" w:rsidDel="00A644F7" w:rsidRDefault="0096706D" w:rsidP="00945EE7">
            <w:pPr>
              <w:pStyle w:val="Normaalweb"/>
              <w:rPr>
                <w:del w:id="4" w:author="Bekkering, I (bkk)" w:date="2019-08-21T16:23:00Z"/>
                <w:rFonts w:ascii="Arial" w:hAnsi="Arial" w:cs="Arial"/>
                <w:sz w:val="22"/>
                <w:szCs w:val="22"/>
              </w:rPr>
            </w:pPr>
            <w:del w:id="5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Values shown as median (range) or mean (SE)</w:delText>
              </w:r>
            </w:del>
          </w:p>
        </w:tc>
      </w:tr>
      <w:tr w:rsidR="0096706D" w:rsidRPr="00997834" w:rsidDel="00A644F7" w14:paraId="51C8D023" w14:textId="2BD4FADD" w:rsidTr="00945EE7">
        <w:trPr>
          <w:trHeight w:val="346"/>
          <w:del w:id="6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5F977DFA" w14:textId="5E7AE5F6" w:rsidR="0096706D" w:rsidRPr="00997834" w:rsidDel="00A644F7" w:rsidRDefault="0096706D" w:rsidP="00945EE7">
            <w:pPr>
              <w:pStyle w:val="Normaalweb"/>
              <w:rPr>
                <w:del w:id="7" w:author="Bekkering, I (bkk)" w:date="2019-08-21T16:23:00Z"/>
                <w:rFonts w:ascii="Arial" w:hAnsi="Arial" w:cs="Arial"/>
                <w:sz w:val="22"/>
                <w:szCs w:val="22"/>
              </w:rPr>
            </w:pPr>
            <w:del w:id="8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 xml:space="preserve">a 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Normal CPR n= 24, Abnormal CPR n=17, 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b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Normal CPR n= 20, Abnormal CPR n=14</w:delText>
              </w:r>
            </w:del>
          </w:p>
        </w:tc>
      </w:tr>
      <w:tr w:rsidR="0096706D" w:rsidRPr="00997834" w:rsidDel="00A644F7" w14:paraId="4A1B2EC4" w14:textId="7A75FE42" w:rsidTr="00945EE7">
        <w:trPr>
          <w:trHeight w:val="346"/>
          <w:del w:id="9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1FE5B345" w14:textId="24A8CABA" w:rsidR="0096706D" w:rsidRPr="00997834" w:rsidDel="00A644F7" w:rsidRDefault="0096706D" w:rsidP="00945EE7">
            <w:pPr>
              <w:pStyle w:val="Normaalweb"/>
              <w:rPr>
                <w:del w:id="10" w:author="Bekkering, I (bkk)" w:date="2019-08-21T16:23:00Z"/>
                <w:rFonts w:ascii="Arial" w:hAnsi="Arial" w:cs="Arial"/>
                <w:sz w:val="22"/>
                <w:szCs w:val="22"/>
              </w:rPr>
            </w:pPr>
            <w:del w:id="11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* significant at the .05 level (2-tailed), ** significant at the .01 level (2-tailed)</w:delText>
              </w:r>
            </w:del>
          </w:p>
        </w:tc>
      </w:tr>
      <w:tr w:rsidR="0096706D" w:rsidRPr="00997834" w:rsidDel="00A644F7" w14:paraId="4E03435E" w14:textId="1E24AFED" w:rsidTr="00945EE7">
        <w:trPr>
          <w:trHeight w:val="346"/>
          <w:del w:id="12" w:author="Bekkering, I (bkk)" w:date="2019-08-21T16:23:00Z"/>
        </w:trPr>
        <w:tc>
          <w:tcPr>
            <w:tcW w:w="5000" w:type="pct"/>
            <w:gridSpan w:val="8"/>
            <w:tcBorders>
              <w:bottom w:val="single" w:sz="12" w:space="0" w:color="000000"/>
            </w:tcBorders>
            <w:shd w:val="clear" w:color="auto" w:fill="auto"/>
          </w:tcPr>
          <w:p w14:paraId="0FDDE0BC" w14:textId="1BA82F20" w:rsidR="0096706D" w:rsidRPr="00997834" w:rsidDel="00A644F7" w:rsidRDefault="0096706D" w:rsidP="00945EE7">
            <w:pPr>
              <w:pStyle w:val="Normaalweb"/>
              <w:rPr>
                <w:del w:id="13" w:author="Bekkering, I (bkk)" w:date="2019-08-21T16:23:00Z"/>
                <w:rFonts w:ascii="Arial" w:hAnsi="Arial" w:cs="Arial"/>
                <w:sz w:val="22"/>
                <w:szCs w:val="22"/>
              </w:rPr>
            </w:pPr>
            <w:del w:id="14" w:author="Bekkering, I (bkk)" w:date="2019-08-21T16:23:00Z">
              <w:r w:rsidRPr="005F5A8E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Student’s T-test, </w:delText>
              </w:r>
              <w:r w:rsidRPr="005F5A8E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Mann-Whitney U Test</w:delText>
              </w:r>
            </w:del>
          </w:p>
        </w:tc>
      </w:tr>
    </w:tbl>
    <w:p w14:paraId="72E068BA" w14:textId="007DCDA6" w:rsidR="00166755" w:rsidRPr="00A644F7" w:rsidDel="00A644F7" w:rsidRDefault="00166755" w:rsidP="00166755">
      <w:pPr>
        <w:rPr>
          <w:del w:id="15" w:author="Bekkering, I (bkk)" w:date="2019-08-21T16:23:00Z"/>
          <w:rFonts w:ascii="Arial" w:hAnsi="Arial" w:cs="Arial"/>
        </w:rPr>
      </w:pPr>
    </w:p>
    <w:p w14:paraId="5BBDCE4E" w14:textId="77777777" w:rsidR="00A644F7" w:rsidRPr="00A644F7" w:rsidRDefault="00A644F7" w:rsidP="00A644F7">
      <w:pPr>
        <w:rPr>
          <w:ins w:id="16" w:author="Bekkering, I (bkk)" w:date="2019-08-21T16:23:00Z"/>
          <w:rFonts w:ascii="Arial" w:hAnsi="Arial" w:cs="Arial"/>
          <w:rPrChange w:id="17" w:author="Bekkering, I (bkk)" w:date="2019-08-21T16:24:00Z">
            <w:rPr>
              <w:ins w:id="18" w:author="Bekkering, I (bkk)" w:date="2019-08-21T16:23:00Z"/>
            </w:rPr>
          </w:rPrChange>
        </w:rPr>
      </w:pPr>
      <w:ins w:id="19" w:author="Bekkering, I (bkk)" w:date="2019-08-21T16:23:00Z">
        <w:r w:rsidRPr="00A644F7">
          <w:rPr>
            <w:rFonts w:ascii="Arial" w:hAnsi="Arial" w:cs="Arial"/>
            <w:rPrChange w:id="20" w:author="Bekkering, I (bkk)" w:date="2019-08-21T16:24:00Z">
              <w:rPr/>
            </w:rPrChange>
          </w:rPr>
          <w:t>TSS: location relative to the Transcription Start Site</w:t>
        </w:r>
      </w:ins>
    </w:p>
    <w:p w14:paraId="1BA05A8F" w14:textId="77777777" w:rsidR="00A644F7" w:rsidRPr="00A644F7" w:rsidRDefault="00A644F7" w:rsidP="00A644F7">
      <w:pPr>
        <w:rPr>
          <w:ins w:id="21" w:author="Bekkering, I (bkk)" w:date="2019-08-21T16:23:00Z"/>
          <w:rFonts w:ascii="Arial" w:hAnsi="Arial" w:cs="Arial"/>
          <w:rPrChange w:id="22" w:author="Bekkering, I (bkk)" w:date="2019-08-21T16:24:00Z">
            <w:rPr>
              <w:ins w:id="23" w:author="Bekkering, I (bkk)" w:date="2019-08-21T16:23:00Z"/>
            </w:rPr>
          </w:rPrChange>
        </w:rPr>
      </w:pPr>
      <w:ins w:id="24" w:author="Bekkering, I (bkk)" w:date="2019-08-21T16:23:00Z">
        <w:r w:rsidRPr="00A644F7">
          <w:rPr>
            <w:rFonts w:ascii="Arial" w:hAnsi="Arial" w:cs="Arial"/>
            <w:rPrChange w:id="25" w:author="Bekkering, I (bkk)" w:date="2019-08-21T16:24:00Z">
              <w:rPr/>
            </w:rPrChange>
          </w:rPr>
          <w:t>Values shown as median (range) or mean (SE)</w:t>
        </w:r>
      </w:ins>
    </w:p>
    <w:p w14:paraId="71BED9B7" w14:textId="77777777" w:rsidR="00A644F7" w:rsidRPr="00A644F7" w:rsidRDefault="00A644F7" w:rsidP="00A644F7">
      <w:pPr>
        <w:rPr>
          <w:ins w:id="26" w:author="Bekkering, I (bkk)" w:date="2019-08-21T16:23:00Z"/>
          <w:rFonts w:ascii="Arial" w:hAnsi="Arial" w:cs="Arial"/>
          <w:rPrChange w:id="27" w:author="Bekkering, I (bkk)" w:date="2019-08-21T16:24:00Z">
            <w:rPr>
              <w:ins w:id="28" w:author="Bekkering, I (bkk)" w:date="2019-08-21T16:23:00Z"/>
            </w:rPr>
          </w:rPrChange>
        </w:rPr>
      </w:pPr>
      <w:ins w:id="29" w:author="Bekkering, I (bkk)" w:date="2019-08-21T16:23:00Z">
        <w:r w:rsidRPr="00A644F7">
          <w:rPr>
            <w:rFonts w:ascii="Arial" w:hAnsi="Arial" w:cs="Arial"/>
            <w:vertAlign w:val="superscript"/>
            <w:rPrChange w:id="30" w:author="Bekkering, I (bkk)" w:date="2019-08-21T16:24:00Z">
              <w:rPr/>
            </w:rPrChange>
          </w:rPr>
          <w:t>a</w:t>
        </w:r>
        <w:r w:rsidRPr="00A644F7">
          <w:rPr>
            <w:rFonts w:ascii="Arial" w:hAnsi="Arial" w:cs="Arial"/>
            <w:rPrChange w:id="31" w:author="Bekkering, I (bkk)" w:date="2019-08-21T16:24:00Z">
              <w:rPr/>
            </w:rPrChange>
          </w:rPr>
          <w:t xml:space="preserve"> Normal CPR n= 24, Abnormal CPR n=17, </w:t>
        </w:r>
        <w:r w:rsidRPr="00A644F7">
          <w:rPr>
            <w:rFonts w:ascii="Arial" w:hAnsi="Arial" w:cs="Arial"/>
            <w:vertAlign w:val="superscript"/>
            <w:rPrChange w:id="32" w:author="Bekkering, I (bkk)" w:date="2019-08-21T16:24:00Z">
              <w:rPr/>
            </w:rPrChange>
          </w:rPr>
          <w:t>b</w:t>
        </w:r>
        <w:r w:rsidRPr="00A644F7">
          <w:rPr>
            <w:rFonts w:ascii="Arial" w:hAnsi="Arial" w:cs="Arial"/>
            <w:rPrChange w:id="33" w:author="Bekkering, I (bkk)" w:date="2019-08-21T16:24:00Z">
              <w:rPr/>
            </w:rPrChange>
          </w:rPr>
          <w:t xml:space="preserve"> Normal CPR n= 20, Abnormal CPR n=14</w:t>
        </w:r>
      </w:ins>
    </w:p>
    <w:p w14:paraId="41B34368" w14:textId="77777777" w:rsidR="00A644F7" w:rsidRPr="00A644F7" w:rsidRDefault="00A644F7" w:rsidP="00A644F7">
      <w:pPr>
        <w:rPr>
          <w:ins w:id="34" w:author="Bekkering, I (bkk)" w:date="2019-08-21T16:23:00Z"/>
          <w:rFonts w:ascii="Arial" w:hAnsi="Arial" w:cs="Arial"/>
          <w:rPrChange w:id="35" w:author="Bekkering, I (bkk)" w:date="2019-08-21T16:24:00Z">
            <w:rPr>
              <w:ins w:id="36" w:author="Bekkering, I (bkk)" w:date="2019-08-21T16:23:00Z"/>
            </w:rPr>
          </w:rPrChange>
        </w:rPr>
      </w:pPr>
      <w:ins w:id="37" w:author="Bekkering, I (bkk)" w:date="2019-08-21T16:23:00Z">
        <w:r w:rsidRPr="00A644F7">
          <w:rPr>
            <w:rFonts w:ascii="Arial" w:hAnsi="Arial" w:cs="Arial"/>
            <w:rPrChange w:id="38" w:author="Bekkering, I (bkk)" w:date="2019-08-21T16:24:00Z">
              <w:rPr/>
            </w:rPrChange>
          </w:rPr>
          <w:t>* significant at the .05 level (2-tailed), ** significant at the .01 level (2-tailed)</w:t>
        </w:r>
      </w:ins>
    </w:p>
    <w:p w14:paraId="4010EA3C" w14:textId="198B2BD0" w:rsidR="00B45A9E" w:rsidRPr="00B45A9E" w:rsidDel="00614B06" w:rsidRDefault="00A644F7" w:rsidP="00614B06">
      <w:pPr>
        <w:rPr>
          <w:del w:id="39" w:author="Bekkering, I (bkk)" w:date="2019-08-21T16:39:00Z"/>
          <w:rFonts w:ascii="Arial" w:hAnsi="Arial" w:cs="Arial"/>
          <w:lang w:val="en-US"/>
        </w:rPr>
      </w:pPr>
      <w:ins w:id="40" w:author="Bekkering, I (bkk)" w:date="2019-08-21T16:23:00Z">
        <w:r w:rsidRPr="00A644F7">
          <w:rPr>
            <w:rFonts w:ascii="Arial" w:hAnsi="Arial" w:cs="Arial"/>
            <w:vertAlign w:val="superscript"/>
            <w:rPrChange w:id="41" w:author="Bekkering, I (bkk)" w:date="2019-08-21T16:24:00Z">
              <w:rPr/>
            </w:rPrChange>
          </w:rPr>
          <w:t>c</w:t>
        </w:r>
        <w:r w:rsidRPr="00A644F7">
          <w:rPr>
            <w:rFonts w:ascii="Arial" w:hAnsi="Arial" w:cs="Arial"/>
            <w:rPrChange w:id="42" w:author="Bekkering, I (bkk)" w:date="2019-08-21T16:24:00Z">
              <w:rPr/>
            </w:rPrChange>
          </w:rPr>
          <w:t xml:space="preserve"> Student’s T-test, </w:t>
        </w:r>
        <w:r w:rsidRPr="00A644F7">
          <w:rPr>
            <w:rFonts w:ascii="Arial" w:hAnsi="Arial" w:cs="Arial"/>
            <w:vertAlign w:val="superscript"/>
            <w:rPrChange w:id="43" w:author="Bekkering, I (bkk)" w:date="2019-08-21T16:24:00Z">
              <w:rPr/>
            </w:rPrChange>
          </w:rPr>
          <w:t>d</w:t>
        </w:r>
        <w:r w:rsidRPr="00A644F7">
          <w:rPr>
            <w:rFonts w:ascii="Arial" w:hAnsi="Arial" w:cs="Arial"/>
            <w:rPrChange w:id="44" w:author="Bekkering, I (bkk)" w:date="2019-08-21T16:24:00Z">
              <w:rPr/>
            </w:rPrChange>
          </w:rPr>
          <w:t xml:space="preserve"> Mann-Whitney U Test</w:t>
        </w:r>
      </w:ins>
      <w:del w:id="45" w:author="Bekkering, I (bkk)" w:date="2019-08-21T16:39:00Z">
        <w:r w:rsidR="00B45A9E" w:rsidDel="00614B06">
          <w:br w:type="column"/>
        </w:r>
        <w:r w:rsidR="00B45A9E" w:rsidRPr="00B45A9E" w:rsidDel="00614B06">
          <w:rPr>
            <w:rFonts w:ascii="Arial" w:hAnsi="Arial" w:cs="Arial"/>
            <w:b/>
            <w:lang w:val="en-US"/>
          </w:rPr>
          <w:lastRenderedPageBreak/>
          <w:delText>Table S2.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 Spearman’s rho correlation coefficients between individual CpGs within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EPO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,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HIF1A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,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VEGFA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,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LEP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,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PHLDA2</w:delText>
        </w:r>
        <w:r w:rsidR="00B45A9E" w:rsidRPr="00B45A9E" w:rsidDel="00614B06">
          <w:rPr>
            <w:rFonts w:ascii="Arial" w:hAnsi="Arial" w:cs="Arial"/>
            <w:lang w:val="en-US"/>
          </w:rPr>
          <w:delText xml:space="preserve"> and </w:delText>
        </w:r>
        <w:r w:rsidR="00B45A9E" w:rsidRPr="00B45A9E" w:rsidDel="00614B06">
          <w:rPr>
            <w:rFonts w:ascii="Arial" w:hAnsi="Arial" w:cs="Arial"/>
            <w:i/>
            <w:lang w:val="en-US"/>
          </w:rPr>
          <w:delText>DHCR24.</w:delText>
        </w:r>
      </w:del>
    </w:p>
    <w:tbl>
      <w:tblPr>
        <w:tblW w:w="5000" w:type="pct"/>
        <w:tblLook w:val="04A0" w:firstRow="1" w:lastRow="0" w:firstColumn="1" w:lastColumn="0" w:noHBand="0" w:noVBand="1"/>
        <w:tblPrChange w:id="46" w:author="Bekkering, I (bkk)" w:date="2019-08-21T16:24:00Z">
          <w:tblPr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386"/>
        <w:gridCol w:w="637"/>
        <w:gridCol w:w="1201"/>
        <w:gridCol w:w="1201"/>
        <w:gridCol w:w="1201"/>
        <w:gridCol w:w="1201"/>
        <w:gridCol w:w="1201"/>
        <w:gridCol w:w="1208"/>
        <w:tblGridChange w:id="47">
          <w:tblGrid>
            <w:gridCol w:w="1388"/>
            <w:gridCol w:w="637"/>
            <w:gridCol w:w="1201"/>
            <w:gridCol w:w="1201"/>
            <w:gridCol w:w="1201"/>
            <w:gridCol w:w="1201"/>
            <w:gridCol w:w="1201"/>
            <w:gridCol w:w="1206"/>
          </w:tblGrid>
        </w:tblGridChange>
      </w:tblGrid>
      <w:tr w:rsidR="00B45A9E" w:rsidRPr="00B45A9E" w:rsidDel="00614B06" w14:paraId="01889AFB" w14:textId="409FEC6D" w:rsidTr="00A644F7">
        <w:trPr>
          <w:trHeight w:val="261"/>
          <w:del w:id="48" w:author="Bekkering, I (bkk)" w:date="2019-08-21T16:39:00Z"/>
          <w:trPrChange w:id="4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50" w:author="Bekkering, I (bkk)" w:date="2019-08-21T16:24:00Z">
              <w:tcPr>
                <w:tcW w:w="752" w:type="pct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3F6D570" w14:textId="7C3D984B" w:rsidR="00B45A9E" w:rsidRPr="00B45A9E" w:rsidDel="00614B06" w:rsidRDefault="00B45A9E" w:rsidP="00614B06">
            <w:pPr>
              <w:rPr>
                <w:del w:id="51" w:author="Bekkering, I (bkk)" w:date="2019-08-21T16:39:00Z"/>
                <w:rFonts w:ascii="Arial" w:hAnsi="Arial" w:cs="Arial"/>
                <w:b/>
                <w:bCs/>
                <w:szCs w:val="22"/>
              </w:rPr>
            </w:pPr>
            <w:bookmarkStart w:id="52" w:name="_GoBack"/>
            <w:bookmarkEnd w:id="52"/>
            <w:del w:id="5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Gene</w:delText>
              </w:r>
            </w:del>
          </w:p>
        </w:tc>
        <w:tc>
          <w:tcPr>
            <w:tcW w:w="4249" w:type="pct"/>
            <w:gridSpan w:val="7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PrChange w:id="54" w:author="Bekkering, I (bkk)" w:date="2019-08-21T16:24:00Z">
              <w:tcPr>
                <w:tcW w:w="4248" w:type="pct"/>
                <w:gridSpan w:val="7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F671B22" w14:textId="3D6757CB" w:rsidR="00B45A9E" w:rsidRPr="00B45A9E" w:rsidDel="00614B06" w:rsidRDefault="00B45A9E" w:rsidP="00614B06">
            <w:pPr>
              <w:rPr>
                <w:del w:id="55" w:author="Bekkering, I (bkk)" w:date="2019-08-21T16:39:00Z"/>
                <w:rFonts w:ascii="Arial" w:hAnsi="Arial" w:cs="Arial"/>
                <w:b/>
                <w:szCs w:val="22"/>
              </w:rPr>
              <w:pPrChange w:id="56" w:author="Bekkering, I (bkk)" w:date="2019-08-21T16:39:00Z">
                <w:pPr>
                  <w:tabs>
                    <w:tab w:val="left" w:pos="3080"/>
                  </w:tabs>
                </w:pPr>
              </w:pPrChange>
            </w:pPr>
            <w:del w:id="5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tab/>
              </w:r>
              <w:r w:rsidRPr="00B45A9E" w:rsidDel="00614B06">
                <w:rPr>
                  <w:rFonts w:ascii="Arial" w:hAnsi="Arial" w:cs="Arial"/>
                  <w:b/>
                  <w:szCs w:val="22"/>
                </w:rPr>
                <w:delText>CpG</w:delText>
              </w:r>
            </w:del>
          </w:p>
        </w:tc>
      </w:tr>
      <w:tr w:rsidR="00B45A9E" w:rsidRPr="00B45A9E" w:rsidDel="00614B06" w14:paraId="5AFA3EC6" w14:textId="0ECF3C3B" w:rsidTr="00A644F7">
        <w:trPr>
          <w:trHeight w:val="261"/>
          <w:del w:id="58" w:author="Bekkering, I (bkk)" w:date="2019-08-21T16:39:00Z"/>
          <w:trPrChange w:id="5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12" w:space="0" w:color="000000"/>
            </w:tcBorders>
            <w:shd w:val="clear" w:color="auto" w:fill="auto"/>
            <w:tcPrChange w:id="60" w:author="Bekkering, I (bkk)" w:date="2019-08-21T16:24:00Z">
              <w:tcPr>
                <w:tcW w:w="752" w:type="pct"/>
                <w:tcBorders>
                  <w:top w:val="single" w:sz="12" w:space="0" w:color="000000"/>
                </w:tcBorders>
                <w:shd w:val="clear" w:color="auto" w:fill="auto"/>
              </w:tcPr>
            </w:tcPrChange>
          </w:tcPr>
          <w:p w14:paraId="70AE486D" w14:textId="2989FB60" w:rsidR="00B45A9E" w:rsidRPr="00B45A9E" w:rsidDel="00614B06" w:rsidRDefault="00B45A9E" w:rsidP="00614B06">
            <w:pPr>
              <w:rPr>
                <w:del w:id="61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6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EPO</w:delText>
              </w:r>
            </w:del>
          </w:p>
        </w:tc>
        <w:tc>
          <w:tcPr>
            <w:tcW w:w="345" w:type="pct"/>
            <w:tcBorders>
              <w:top w:val="single" w:sz="12" w:space="0" w:color="000000"/>
            </w:tcBorders>
            <w:shd w:val="clear" w:color="auto" w:fill="auto"/>
            <w:noWrap/>
            <w:tcPrChange w:id="63" w:author="Bekkering, I (bkk)" w:date="2019-08-21T16:24:00Z">
              <w:tcPr>
                <w:tcW w:w="345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691D751B" w14:textId="2D7D4E92" w:rsidR="00B45A9E" w:rsidRPr="00B45A9E" w:rsidDel="00614B06" w:rsidRDefault="00B45A9E" w:rsidP="00614B06">
            <w:pPr>
              <w:rPr>
                <w:del w:id="64" w:author="Bekkering, I (bkk)" w:date="2019-08-21T16:39:00Z"/>
                <w:rFonts w:ascii="Arial" w:hAnsi="Arial" w:cs="Arial"/>
                <w:b/>
                <w:bCs/>
                <w:szCs w:val="22"/>
              </w:rPr>
              <w:pPrChange w:id="65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66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2A228D9D" w14:textId="055E5318" w:rsidR="00B45A9E" w:rsidRPr="00B45A9E" w:rsidDel="00614B06" w:rsidRDefault="00B45A9E" w:rsidP="00614B06">
            <w:pPr>
              <w:rPr>
                <w:del w:id="67" w:author="Bekkering, I (bkk)" w:date="2019-08-21T16:39:00Z"/>
                <w:rFonts w:ascii="Arial" w:hAnsi="Arial" w:cs="Arial"/>
                <w:b/>
                <w:bCs/>
                <w:szCs w:val="22"/>
              </w:rPr>
              <w:pPrChange w:id="68" w:author="Bekkering, I (bkk)" w:date="2019-08-21T16:39:00Z">
                <w:pPr/>
              </w:pPrChange>
            </w:pPr>
            <w:del w:id="6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70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A9F7CBB" w14:textId="22089D90" w:rsidR="00B45A9E" w:rsidRPr="00B45A9E" w:rsidDel="00614B06" w:rsidRDefault="00B45A9E" w:rsidP="00614B06">
            <w:pPr>
              <w:rPr>
                <w:del w:id="71" w:author="Bekkering, I (bkk)" w:date="2019-08-21T16:39:00Z"/>
                <w:rFonts w:ascii="Arial" w:hAnsi="Arial" w:cs="Arial"/>
                <w:b/>
                <w:bCs/>
                <w:szCs w:val="22"/>
              </w:rPr>
              <w:pPrChange w:id="72" w:author="Bekkering, I (bkk)" w:date="2019-08-21T16:39:00Z">
                <w:pPr/>
              </w:pPrChange>
            </w:pPr>
            <w:del w:id="7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74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2380CA5B" w14:textId="48224108" w:rsidR="00B45A9E" w:rsidRPr="00B45A9E" w:rsidDel="00614B06" w:rsidRDefault="00B45A9E" w:rsidP="00614B06">
            <w:pPr>
              <w:rPr>
                <w:del w:id="75" w:author="Bekkering, I (bkk)" w:date="2019-08-21T16:39:00Z"/>
                <w:rFonts w:ascii="Arial" w:hAnsi="Arial" w:cs="Arial"/>
                <w:b/>
                <w:bCs/>
                <w:szCs w:val="22"/>
              </w:rPr>
              <w:pPrChange w:id="76" w:author="Bekkering, I (bkk)" w:date="2019-08-21T16:39:00Z">
                <w:pPr/>
              </w:pPrChange>
            </w:pPr>
            <w:del w:id="7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78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EDFD649" w14:textId="7343BB28" w:rsidR="00B45A9E" w:rsidRPr="00B45A9E" w:rsidDel="00614B06" w:rsidRDefault="00B45A9E" w:rsidP="00614B06">
            <w:pPr>
              <w:rPr>
                <w:del w:id="79" w:author="Bekkering, I (bkk)" w:date="2019-08-21T16:39:00Z"/>
                <w:rFonts w:ascii="Arial" w:hAnsi="Arial" w:cs="Arial"/>
                <w:b/>
                <w:bCs/>
                <w:szCs w:val="22"/>
              </w:rPr>
              <w:pPrChange w:id="80" w:author="Bekkering, I (bkk)" w:date="2019-08-21T16:39:00Z">
                <w:pPr/>
              </w:pPrChange>
            </w:pPr>
            <w:del w:id="8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82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C2C5E1A" w14:textId="46F4EE95" w:rsidR="00B45A9E" w:rsidRPr="00B45A9E" w:rsidDel="00614B06" w:rsidRDefault="00B45A9E" w:rsidP="00614B06">
            <w:pPr>
              <w:rPr>
                <w:del w:id="83" w:author="Bekkering, I (bkk)" w:date="2019-08-21T16:39:00Z"/>
                <w:rFonts w:ascii="Arial" w:hAnsi="Arial" w:cs="Arial"/>
                <w:b/>
                <w:bCs/>
                <w:szCs w:val="22"/>
              </w:rPr>
              <w:pPrChange w:id="84" w:author="Bekkering, I (bkk)" w:date="2019-08-21T16:39:00Z">
                <w:pPr/>
              </w:pPrChange>
            </w:pPr>
            <w:del w:id="8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3" w:type="pct"/>
            <w:tcBorders>
              <w:top w:val="single" w:sz="12" w:space="0" w:color="000000"/>
            </w:tcBorders>
            <w:shd w:val="clear" w:color="auto" w:fill="auto"/>
            <w:noWrap/>
            <w:tcPrChange w:id="86" w:author="Bekkering, I (bkk)" w:date="2019-08-21T16:24:00Z">
              <w:tcPr>
                <w:tcW w:w="651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D22CC09" w14:textId="4A112542" w:rsidR="00B45A9E" w:rsidRPr="00B45A9E" w:rsidDel="00614B06" w:rsidRDefault="00B45A9E" w:rsidP="00614B06">
            <w:pPr>
              <w:rPr>
                <w:del w:id="87" w:author="Bekkering, I (bkk)" w:date="2019-08-21T16:39:00Z"/>
                <w:rFonts w:ascii="Arial" w:hAnsi="Arial" w:cs="Arial"/>
                <w:szCs w:val="22"/>
              </w:rPr>
              <w:pPrChange w:id="88" w:author="Bekkering, I (bkk)" w:date="2019-08-21T16:39:00Z">
                <w:pPr/>
              </w:pPrChange>
            </w:pPr>
            <w:del w:id="8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275775B6" w14:textId="5337A659" w:rsidTr="00A644F7">
        <w:trPr>
          <w:trHeight w:val="261"/>
          <w:del w:id="90" w:author="Bekkering, I (bkk)" w:date="2019-08-21T16:39:00Z"/>
          <w:trPrChange w:id="9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92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D471309" w14:textId="3F466273" w:rsidR="00B45A9E" w:rsidRPr="00B45A9E" w:rsidDel="00614B06" w:rsidRDefault="00B45A9E" w:rsidP="00614B06">
            <w:pPr>
              <w:rPr>
                <w:del w:id="93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9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AB229B2" w14:textId="2D6B81FB" w:rsidR="00B45A9E" w:rsidRPr="00B45A9E" w:rsidDel="00614B06" w:rsidRDefault="00B45A9E" w:rsidP="00614B06">
            <w:pPr>
              <w:rPr>
                <w:del w:id="95" w:author="Bekkering, I (bkk)" w:date="2019-08-21T16:39:00Z"/>
                <w:rFonts w:ascii="Arial" w:hAnsi="Arial" w:cs="Arial"/>
                <w:b/>
                <w:bCs/>
                <w:szCs w:val="22"/>
              </w:rPr>
              <w:pPrChange w:id="96" w:author="Bekkering, I (bkk)" w:date="2019-08-21T16:39:00Z">
                <w:pPr/>
              </w:pPrChange>
            </w:pPr>
            <w:del w:id="9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F65AF1" w14:textId="3C1A90BF" w:rsidR="00B45A9E" w:rsidRPr="00B45A9E" w:rsidDel="00614B06" w:rsidRDefault="00B45A9E" w:rsidP="00614B06">
            <w:pPr>
              <w:rPr>
                <w:del w:id="99" w:author="Bekkering, I (bkk)" w:date="2019-08-21T16:39:00Z"/>
                <w:rFonts w:ascii="Arial" w:hAnsi="Arial" w:cs="Arial"/>
                <w:szCs w:val="22"/>
              </w:rPr>
              <w:pPrChange w:id="100" w:author="Bekkering, I (bkk)" w:date="2019-08-21T16:39:00Z">
                <w:pPr/>
              </w:pPrChange>
            </w:pPr>
            <w:del w:id="10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2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90BC21F" w14:textId="622FC64D" w:rsidR="00B45A9E" w:rsidRPr="00B45A9E" w:rsidDel="00614B06" w:rsidRDefault="00B45A9E" w:rsidP="00614B06">
            <w:pPr>
              <w:rPr>
                <w:del w:id="103" w:author="Bekkering, I (bkk)" w:date="2019-08-21T16:39:00Z"/>
                <w:rFonts w:ascii="Arial" w:hAnsi="Arial" w:cs="Arial"/>
                <w:szCs w:val="22"/>
              </w:rPr>
              <w:pPrChange w:id="104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322C853" w14:textId="5DD76CC9" w:rsidR="00B45A9E" w:rsidRPr="00B45A9E" w:rsidDel="00614B06" w:rsidRDefault="00B45A9E" w:rsidP="00614B06">
            <w:pPr>
              <w:rPr>
                <w:del w:id="106" w:author="Bekkering, I (bkk)" w:date="2019-08-21T16:39:00Z"/>
                <w:rFonts w:ascii="Arial" w:hAnsi="Arial" w:cs="Arial"/>
                <w:szCs w:val="22"/>
              </w:rPr>
              <w:pPrChange w:id="107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86BE050" w14:textId="2C753BAE" w:rsidR="00B45A9E" w:rsidRPr="00B45A9E" w:rsidDel="00614B06" w:rsidRDefault="00B45A9E" w:rsidP="00614B06">
            <w:pPr>
              <w:rPr>
                <w:del w:id="109" w:author="Bekkering, I (bkk)" w:date="2019-08-21T16:39:00Z"/>
                <w:rFonts w:ascii="Arial" w:hAnsi="Arial" w:cs="Arial"/>
                <w:szCs w:val="22"/>
              </w:rPr>
              <w:pPrChange w:id="110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890D78" w14:textId="287F41D4" w:rsidR="00B45A9E" w:rsidRPr="00B45A9E" w:rsidDel="00614B06" w:rsidRDefault="00B45A9E" w:rsidP="00614B06">
            <w:pPr>
              <w:rPr>
                <w:del w:id="112" w:author="Bekkering, I (bkk)" w:date="2019-08-21T16:39:00Z"/>
                <w:rFonts w:ascii="Arial" w:hAnsi="Arial" w:cs="Arial"/>
                <w:szCs w:val="22"/>
              </w:rPr>
              <w:pPrChange w:id="113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1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DD6751B" w14:textId="350D1DA9" w:rsidR="00B45A9E" w:rsidRPr="00B45A9E" w:rsidDel="00614B06" w:rsidRDefault="00B45A9E" w:rsidP="00614B06">
            <w:pPr>
              <w:rPr>
                <w:del w:id="115" w:author="Bekkering, I (bkk)" w:date="2019-08-21T16:39:00Z"/>
                <w:rFonts w:ascii="Arial" w:hAnsi="Arial" w:cs="Arial"/>
                <w:szCs w:val="22"/>
              </w:rPr>
              <w:pPrChange w:id="116" w:author="Bekkering, I (bkk)" w:date="2019-08-21T16:39:00Z">
                <w:pPr/>
              </w:pPrChange>
            </w:pPr>
          </w:p>
        </w:tc>
      </w:tr>
      <w:tr w:rsidR="00B45A9E" w:rsidRPr="00B45A9E" w:rsidDel="00614B06" w14:paraId="4BF38F4A" w14:textId="0198B048" w:rsidTr="00A644F7">
        <w:trPr>
          <w:trHeight w:val="261"/>
          <w:del w:id="117" w:author="Bekkering, I (bkk)" w:date="2019-08-21T16:39:00Z"/>
          <w:trPrChange w:id="11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1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14B85FB" w14:textId="18F588E3" w:rsidR="00B45A9E" w:rsidRPr="00B45A9E" w:rsidDel="00614B06" w:rsidRDefault="00B45A9E" w:rsidP="00614B06">
            <w:pPr>
              <w:rPr>
                <w:del w:id="120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2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95FD73C" w14:textId="44E43FC9" w:rsidR="00B45A9E" w:rsidRPr="00B45A9E" w:rsidDel="00614B06" w:rsidRDefault="00B45A9E" w:rsidP="00614B06">
            <w:pPr>
              <w:rPr>
                <w:del w:id="122" w:author="Bekkering, I (bkk)" w:date="2019-08-21T16:39:00Z"/>
                <w:rFonts w:ascii="Arial" w:hAnsi="Arial" w:cs="Arial"/>
                <w:b/>
                <w:bCs/>
                <w:szCs w:val="22"/>
              </w:rPr>
              <w:pPrChange w:id="123" w:author="Bekkering, I (bkk)" w:date="2019-08-21T16:39:00Z">
                <w:pPr/>
              </w:pPrChange>
            </w:pPr>
            <w:del w:id="124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D0E599" w14:textId="75DC5262" w:rsidR="00B45A9E" w:rsidRPr="00B45A9E" w:rsidDel="00614B06" w:rsidRDefault="00B45A9E" w:rsidP="00614B06">
            <w:pPr>
              <w:rPr>
                <w:del w:id="126" w:author="Bekkering, I (bkk)" w:date="2019-08-21T16:39:00Z"/>
                <w:rFonts w:ascii="Arial" w:hAnsi="Arial" w:cs="Arial"/>
                <w:szCs w:val="22"/>
              </w:rPr>
              <w:pPrChange w:id="127" w:author="Bekkering, I (bkk)" w:date="2019-08-21T16:39:00Z">
                <w:pPr/>
              </w:pPrChange>
            </w:pPr>
            <w:del w:id="12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11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504FF63" w14:textId="6FC370B4" w:rsidR="00B45A9E" w:rsidRPr="00B45A9E" w:rsidDel="00614B06" w:rsidRDefault="00B45A9E" w:rsidP="00614B06">
            <w:pPr>
              <w:rPr>
                <w:del w:id="130" w:author="Bekkering, I (bkk)" w:date="2019-08-21T16:39:00Z"/>
                <w:rFonts w:ascii="Arial" w:hAnsi="Arial" w:cs="Arial"/>
                <w:szCs w:val="22"/>
              </w:rPr>
              <w:pPrChange w:id="131" w:author="Bekkering, I (bkk)" w:date="2019-08-21T16:39:00Z">
                <w:pPr/>
              </w:pPrChange>
            </w:pPr>
            <w:del w:id="13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C66CE1" w14:textId="7E5B0513" w:rsidR="00B45A9E" w:rsidRPr="00B45A9E" w:rsidDel="00614B06" w:rsidRDefault="00B45A9E" w:rsidP="00614B06">
            <w:pPr>
              <w:rPr>
                <w:del w:id="134" w:author="Bekkering, I (bkk)" w:date="2019-08-21T16:39:00Z"/>
                <w:rFonts w:ascii="Arial" w:hAnsi="Arial" w:cs="Arial"/>
                <w:szCs w:val="22"/>
              </w:rPr>
              <w:pPrChange w:id="135" w:author="Bekkering, I (bkk)" w:date="2019-08-21T16:39:00Z">
                <w:pPr/>
              </w:pPrChange>
            </w:pPr>
            <w:del w:id="13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4BCD81" w14:textId="6A875E21" w:rsidR="00B45A9E" w:rsidRPr="00B45A9E" w:rsidDel="00614B06" w:rsidRDefault="00B45A9E" w:rsidP="00614B06">
            <w:pPr>
              <w:rPr>
                <w:del w:id="138" w:author="Bekkering, I (bkk)" w:date="2019-08-21T16:39:00Z"/>
                <w:rFonts w:ascii="Arial" w:hAnsi="Arial" w:cs="Arial"/>
                <w:szCs w:val="22"/>
              </w:rPr>
              <w:pPrChange w:id="139" w:author="Bekkering, I (bkk)" w:date="2019-08-21T16:39:00Z">
                <w:pPr/>
              </w:pPrChange>
            </w:pPr>
            <w:del w:id="14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179891" w14:textId="4E066612" w:rsidR="00B45A9E" w:rsidRPr="00B45A9E" w:rsidDel="00614B06" w:rsidRDefault="00B45A9E" w:rsidP="00614B06">
            <w:pPr>
              <w:rPr>
                <w:del w:id="142" w:author="Bekkering, I (bkk)" w:date="2019-08-21T16:39:00Z"/>
                <w:rFonts w:ascii="Arial" w:hAnsi="Arial" w:cs="Arial"/>
                <w:szCs w:val="22"/>
              </w:rPr>
              <w:pPrChange w:id="143" w:author="Bekkering, I (bkk)" w:date="2019-08-21T16:39:00Z">
                <w:pPr/>
              </w:pPrChange>
            </w:pPr>
            <w:del w:id="14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4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544D02F" w14:textId="5719532C" w:rsidR="00B45A9E" w:rsidRPr="00B45A9E" w:rsidDel="00614B06" w:rsidRDefault="00B45A9E" w:rsidP="00614B06">
            <w:pPr>
              <w:rPr>
                <w:del w:id="146" w:author="Bekkering, I (bkk)" w:date="2019-08-21T16:39:00Z"/>
                <w:rFonts w:ascii="Arial" w:hAnsi="Arial" w:cs="Arial"/>
                <w:szCs w:val="22"/>
              </w:rPr>
              <w:pPrChange w:id="147" w:author="Bekkering, I (bkk)" w:date="2019-08-21T16:39:00Z">
                <w:pPr/>
              </w:pPrChange>
            </w:pPr>
            <w:del w:id="14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6F308247" w14:textId="2354780B" w:rsidTr="00A644F7">
        <w:trPr>
          <w:trHeight w:val="261"/>
          <w:del w:id="149" w:author="Bekkering, I (bkk)" w:date="2019-08-21T16:39:00Z"/>
          <w:trPrChange w:id="15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51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9CCD928" w14:textId="59AF5FD8" w:rsidR="00B45A9E" w:rsidRPr="00B45A9E" w:rsidDel="00614B06" w:rsidRDefault="00B45A9E" w:rsidP="00614B06">
            <w:pPr>
              <w:rPr>
                <w:del w:id="152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5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2B3B41E" w14:textId="77C42AA6" w:rsidR="00B45A9E" w:rsidRPr="00B45A9E" w:rsidDel="00614B06" w:rsidRDefault="00B45A9E" w:rsidP="00614B06">
            <w:pPr>
              <w:rPr>
                <w:del w:id="154" w:author="Bekkering, I (bkk)" w:date="2019-08-21T16:39:00Z"/>
                <w:rFonts w:ascii="Arial" w:hAnsi="Arial" w:cs="Arial"/>
                <w:b/>
                <w:bCs/>
                <w:szCs w:val="22"/>
              </w:rPr>
              <w:pPrChange w:id="155" w:author="Bekkering, I (bkk)" w:date="2019-08-21T16:39:00Z">
                <w:pPr/>
              </w:pPrChange>
            </w:pPr>
            <w:del w:id="15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5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3119B8B" w14:textId="47637B68" w:rsidR="00B45A9E" w:rsidRPr="00B45A9E" w:rsidDel="00614B06" w:rsidRDefault="00B45A9E" w:rsidP="00614B06">
            <w:pPr>
              <w:rPr>
                <w:del w:id="158" w:author="Bekkering, I (bkk)" w:date="2019-08-21T16:39:00Z"/>
                <w:rFonts w:ascii="Arial" w:hAnsi="Arial" w:cs="Arial"/>
                <w:szCs w:val="22"/>
              </w:rPr>
              <w:pPrChange w:id="159" w:author="Bekkering, I (bkk)" w:date="2019-08-21T16:39:00Z">
                <w:pPr/>
              </w:pPrChange>
            </w:pPr>
            <w:del w:id="16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6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58909A0" w14:textId="71AF61FD" w:rsidR="00B45A9E" w:rsidRPr="00B45A9E" w:rsidDel="00614B06" w:rsidRDefault="00B45A9E" w:rsidP="00614B06">
            <w:pPr>
              <w:rPr>
                <w:del w:id="162" w:author="Bekkering, I (bkk)" w:date="2019-08-21T16:39:00Z"/>
                <w:rFonts w:ascii="Arial" w:hAnsi="Arial" w:cs="Arial"/>
                <w:szCs w:val="22"/>
              </w:rPr>
              <w:pPrChange w:id="163" w:author="Bekkering, I (bkk)" w:date="2019-08-21T16:39:00Z">
                <w:pPr/>
              </w:pPrChange>
            </w:pPr>
            <w:del w:id="16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29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6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4308B4" w14:textId="2873EB82" w:rsidR="00B45A9E" w:rsidRPr="00B45A9E" w:rsidDel="00614B06" w:rsidRDefault="00B45A9E" w:rsidP="00614B06">
            <w:pPr>
              <w:rPr>
                <w:del w:id="166" w:author="Bekkering, I (bkk)" w:date="2019-08-21T16:39:00Z"/>
                <w:rFonts w:ascii="Arial" w:hAnsi="Arial" w:cs="Arial"/>
                <w:szCs w:val="22"/>
              </w:rPr>
              <w:pPrChange w:id="167" w:author="Bekkering, I (bkk)" w:date="2019-08-21T16:39:00Z">
                <w:pPr/>
              </w:pPrChange>
            </w:pPr>
            <w:del w:id="16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29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6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7B1C977" w14:textId="021EB186" w:rsidR="00B45A9E" w:rsidRPr="00B45A9E" w:rsidDel="00614B06" w:rsidRDefault="00B45A9E" w:rsidP="00614B06">
            <w:pPr>
              <w:rPr>
                <w:del w:id="170" w:author="Bekkering, I (bkk)" w:date="2019-08-21T16:39:00Z"/>
                <w:rFonts w:ascii="Arial" w:hAnsi="Arial" w:cs="Arial"/>
                <w:szCs w:val="22"/>
              </w:rPr>
              <w:pPrChange w:id="17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7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A8ABF88" w14:textId="6E8D063E" w:rsidR="00B45A9E" w:rsidRPr="00B45A9E" w:rsidDel="00614B06" w:rsidRDefault="00B45A9E" w:rsidP="00614B06">
            <w:pPr>
              <w:rPr>
                <w:del w:id="173" w:author="Bekkering, I (bkk)" w:date="2019-08-21T16:39:00Z"/>
                <w:rFonts w:ascii="Arial" w:hAnsi="Arial" w:cs="Arial"/>
                <w:szCs w:val="22"/>
              </w:rPr>
              <w:pPrChange w:id="174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7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7E2B46D" w14:textId="33356AF1" w:rsidR="00B45A9E" w:rsidRPr="00B45A9E" w:rsidDel="00614B06" w:rsidRDefault="00B45A9E" w:rsidP="00614B06">
            <w:pPr>
              <w:rPr>
                <w:del w:id="176" w:author="Bekkering, I (bkk)" w:date="2019-08-21T16:39:00Z"/>
                <w:rFonts w:ascii="Arial" w:hAnsi="Arial" w:cs="Arial"/>
                <w:szCs w:val="22"/>
              </w:rPr>
              <w:pPrChange w:id="177" w:author="Bekkering, I (bkk)" w:date="2019-08-21T16:39:00Z">
                <w:pPr/>
              </w:pPrChange>
            </w:pPr>
          </w:p>
        </w:tc>
      </w:tr>
      <w:tr w:rsidR="00B45A9E" w:rsidRPr="00B45A9E" w:rsidDel="00614B06" w14:paraId="61A2966A" w14:textId="3A281CCA" w:rsidTr="00A644F7">
        <w:trPr>
          <w:trHeight w:val="261"/>
          <w:del w:id="178" w:author="Bekkering, I (bkk)" w:date="2019-08-21T16:39:00Z"/>
          <w:trPrChange w:id="17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8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302BEFA" w14:textId="7A8E0553" w:rsidR="00B45A9E" w:rsidRPr="00B45A9E" w:rsidDel="00614B06" w:rsidRDefault="00B45A9E" w:rsidP="00614B06">
            <w:pPr>
              <w:rPr>
                <w:del w:id="181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82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B6546EE" w14:textId="07B816FB" w:rsidR="00B45A9E" w:rsidRPr="00B45A9E" w:rsidDel="00614B06" w:rsidRDefault="00B45A9E" w:rsidP="00614B06">
            <w:pPr>
              <w:rPr>
                <w:del w:id="183" w:author="Bekkering, I (bkk)" w:date="2019-08-21T16:39:00Z"/>
                <w:rFonts w:ascii="Arial" w:hAnsi="Arial" w:cs="Arial"/>
                <w:b/>
                <w:bCs/>
                <w:szCs w:val="22"/>
              </w:rPr>
              <w:pPrChange w:id="184" w:author="Bekkering, I (bkk)" w:date="2019-08-21T16:39:00Z">
                <w:pPr/>
              </w:pPrChange>
            </w:pPr>
            <w:del w:id="18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8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75EBE3A" w14:textId="58C37C28" w:rsidR="00B45A9E" w:rsidRPr="00B45A9E" w:rsidDel="00614B06" w:rsidRDefault="00B45A9E" w:rsidP="00614B06">
            <w:pPr>
              <w:rPr>
                <w:del w:id="187" w:author="Bekkering, I (bkk)" w:date="2019-08-21T16:39:00Z"/>
                <w:rFonts w:ascii="Arial" w:hAnsi="Arial" w:cs="Arial"/>
                <w:szCs w:val="22"/>
              </w:rPr>
              <w:pPrChange w:id="188" w:author="Bekkering, I (bkk)" w:date="2019-08-21T16:39:00Z">
                <w:pPr/>
              </w:pPrChange>
            </w:pPr>
            <w:del w:id="18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91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9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B47F87" w14:textId="46DAAD5D" w:rsidR="00B45A9E" w:rsidRPr="00B45A9E" w:rsidDel="00614B06" w:rsidRDefault="00B45A9E" w:rsidP="00614B06">
            <w:pPr>
              <w:rPr>
                <w:del w:id="191" w:author="Bekkering, I (bkk)" w:date="2019-08-21T16:39:00Z"/>
                <w:rFonts w:ascii="Arial" w:hAnsi="Arial" w:cs="Arial"/>
                <w:szCs w:val="22"/>
              </w:rPr>
              <w:pPrChange w:id="192" w:author="Bekkering, I (bkk)" w:date="2019-08-21T16:39:00Z">
                <w:pPr/>
              </w:pPrChange>
            </w:pPr>
            <w:del w:id="19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2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8D2A52" w14:textId="125D5A1B" w:rsidR="00B45A9E" w:rsidRPr="00B45A9E" w:rsidDel="00614B06" w:rsidRDefault="00B45A9E" w:rsidP="00614B06">
            <w:pPr>
              <w:rPr>
                <w:del w:id="195" w:author="Bekkering, I (bkk)" w:date="2019-08-21T16:39:00Z"/>
                <w:rFonts w:ascii="Arial" w:hAnsi="Arial" w:cs="Arial"/>
                <w:szCs w:val="22"/>
              </w:rPr>
              <w:pPrChange w:id="196" w:author="Bekkering, I (bkk)" w:date="2019-08-21T16:39:00Z">
                <w:pPr/>
              </w:pPrChange>
            </w:pPr>
            <w:del w:id="19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59D622E" w14:textId="686D38E3" w:rsidR="00B45A9E" w:rsidRPr="00B45A9E" w:rsidDel="00614B06" w:rsidRDefault="00B45A9E" w:rsidP="00614B06">
            <w:pPr>
              <w:rPr>
                <w:del w:id="199" w:author="Bekkering, I (bkk)" w:date="2019-08-21T16:39:00Z"/>
                <w:rFonts w:ascii="Arial" w:hAnsi="Arial" w:cs="Arial"/>
                <w:szCs w:val="22"/>
              </w:rPr>
              <w:pPrChange w:id="200" w:author="Bekkering, I (bkk)" w:date="2019-08-21T16:39:00Z">
                <w:pPr/>
              </w:pPrChange>
            </w:pPr>
            <w:del w:id="20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70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2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1CC691C" w14:textId="5E2DFAD1" w:rsidR="00B45A9E" w:rsidRPr="00B45A9E" w:rsidDel="00614B06" w:rsidRDefault="00B45A9E" w:rsidP="00614B06">
            <w:pPr>
              <w:rPr>
                <w:del w:id="203" w:author="Bekkering, I (bkk)" w:date="2019-08-21T16:39:00Z"/>
                <w:rFonts w:ascii="Arial" w:hAnsi="Arial" w:cs="Arial"/>
                <w:szCs w:val="22"/>
              </w:rPr>
              <w:pPrChange w:id="204" w:author="Bekkering, I (bkk)" w:date="2019-08-21T16:39:00Z">
                <w:pPr/>
              </w:pPrChange>
            </w:pPr>
            <w:del w:id="20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20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9E92E50" w14:textId="753CD79A" w:rsidR="00B45A9E" w:rsidRPr="00B45A9E" w:rsidDel="00614B06" w:rsidRDefault="00B45A9E" w:rsidP="00614B06">
            <w:pPr>
              <w:rPr>
                <w:del w:id="207" w:author="Bekkering, I (bkk)" w:date="2019-08-21T16:39:00Z"/>
                <w:rFonts w:ascii="Arial" w:hAnsi="Arial" w:cs="Arial"/>
                <w:szCs w:val="22"/>
              </w:rPr>
              <w:pPrChange w:id="208" w:author="Bekkering, I (bkk)" w:date="2019-08-21T16:39:00Z">
                <w:pPr/>
              </w:pPrChange>
            </w:pPr>
            <w:del w:id="20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525DB9D8" w14:textId="393DBA88" w:rsidTr="00A644F7">
        <w:trPr>
          <w:trHeight w:val="261"/>
          <w:del w:id="210" w:author="Bekkering, I (bkk)" w:date="2019-08-21T16:39:00Z"/>
          <w:trPrChange w:id="21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212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5715B2B" w14:textId="2FE5562A" w:rsidR="00B45A9E" w:rsidRPr="00B45A9E" w:rsidDel="00614B06" w:rsidRDefault="00B45A9E" w:rsidP="00614B06">
            <w:pPr>
              <w:rPr>
                <w:del w:id="213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214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C3415C" w14:textId="5A1515AA" w:rsidR="00B45A9E" w:rsidRPr="00B45A9E" w:rsidDel="00614B06" w:rsidRDefault="00B45A9E" w:rsidP="00614B06">
            <w:pPr>
              <w:rPr>
                <w:del w:id="215" w:author="Bekkering, I (bkk)" w:date="2019-08-21T16:39:00Z"/>
                <w:rFonts w:ascii="Arial" w:hAnsi="Arial" w:cs="Arial"/>
                <w:b/>
                <w:bCs/>
                <w:szCs w:val="22"/>
              </w:rPr>
              <w:pPrChange w:id="216" w:author="Bekkering, I (bkk)" w:date="2019-08-21T16:39:00Z">
                <w:pPr/>
              </w:pPrChange>
            </w:pPr>
            <w:del w:id="21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21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5AF3DDD" w14:textId="1F257B1C" w:rsidR="00B45A9E" w:rsidRPr="00B45A9E" w:rsidDel="00614B06" w:rsidRDefault="00B45A9E" w:rsidP="00614B06">
            <w:pPr>
              <w:rPr>
                <w:del w:id="219" w:author="Bekkering, I (bkk)" w:date="2019-08-21T16:39:00Z"/>
                <w:rFonts w:ascii="Arial" w:hAnsi="Arial" w:cs="Arial"/>
                <w:szCs w:val="22"/>
              </w:rPr>
              <w:pPrChange w:id="220" w:author="Bekkering, I (bkk)" w:date="2019-08-21T16:39:00Z">
                <w:pPr/>
              </w:pPrChange>
            </w:pPr>
            <w:del w:id="22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34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222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EE52027" w14:textId="58CB273B" w:rsidR="00B45A9E" w:rsidRPr="00B45A9E" w:rsidDel="00614B06" w:rsidRDefault="00B45A9E" w:rsidP="00614B06">
            <w:pPr>
              <w:rPr>
                <w:del w:id="223" w:author="Bekkering, I (bkk)" w:date="2019-08-21T16:39:00Z"/>
                <w:rFonts w:ascii="Arial" w:hAnsi="Arial" w:cs="Arial"/>
                <w:szCs w:val="22"/>
              </w:rPr>
              <w:pPrChange w:id="224" w:author="Bekkering, I (bkk)" w:date="2019-08-21T16:39:00Z">
                <w:pPr/>
              </w:pPrChange>
            </w:pPr>
            <w:del w:id="22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186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22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0F3BFA" w14:textId="7ACF89F4" w:rsidR="00B45A9E" w:rsidRPr="00B45A9E" w:rsidDel="00614B06" w:rsidRDefault="00B45A9E" w:rsidP="00614B06">
            <w:pPr>
              <w:rPr>
                <w:del w:id="227" w:author="Bekkering, I (bkk)" w:date="2019-08-21T16:39:00Z"/>
                <w:rFonts w:ascii="Arial" w:hAnsi="Arial" w:cs="Arial"/>
                <w:szCs w:val="22"/>
              </w:rPr>
              <w:pPrChange w:id="228" w:author="Bekkering, I (bkk)" w:date="2019-08-21T16:39:00Z">
                <w:pPr/>
              </w:pPrChange>
            </w:pPr>
            <w:del w:id="22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38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230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E7CCE6C" w14:textId="349D4618" w:rsidR="00B45A9E" w:rsidRPr="00B45A9E" w:rsidDel="00614B06" w:rsidRDefault="00B45A9E" w:rsidP="00614B06">
            <w:pPr>
              <w:rPr>
                <w:del w:id="231" w:author="Bekkering, I (bkk)" w:date="2019-08-21T16:39:00Z"/>
                <w:rFonts w:ascii="Arial" w:hAnsi="Arial" w:cs="Arial"/>
                <w:szCs w:val="22"/>
              </w:rPr>
              <w:pPrChange w:id="232" w:author="Bekkering, I (bkk)" w:date="2019-08-21T16:39:00Z">
                <w:pPr/>
              </w:pPrChange>
            </w:pPr>
            <w:del w:id="23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04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23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507CE97" w14:textId="06CD0427" w:rsidR="00B45A9E" w:rsidRPr="00B45A9E" w:rsidDel="00614B06" w:rsidRDefault="00B45A9E" w:rsidP="00614B06">
            <w:pPr>
              <w:rPr>
                <w:del w:id="235" w:author="Bekkering, I (bkk)" w:date="2019-08-21T16:39:00Z"/>
                <w:rFonts w:ascii="Arial" w:hAnsi="Arial" w:cs="Arial"/>
                <w:szCs w:val="22"/>
              </w:rPr>
              <w:pPrChange w:id="236" w:author="Bekkering, I (bkk)" w:date="2019-08-21T16:39:00Z">
                <w:pPr/>
              </w:pPrChange>
            </w:pPr>
            <w:del w:id="23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123</w:delText>
              </w:r>
            </w:del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238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78D4A08" w14:textId="5EFD5F4B" w:rsidR="00B45A9E" w:rsidRPr="00B45A9E" w:rsidDel="00614B06" w:rsidRDefault="00B45A9E" w:rsidP="00614B06">
            <w:pPr>
              <w:rPr>
                <w:del w:id="239" w:author="Bekkering, I (bkk)" w:date="2019-08-21T16:39:00Z"/>
                <w:rFonts w:ascii="Arial" w:hAnsi="Arial" w:cs="Arial"/>
                <w:szCs w:val="22"/>
              </w:rPr>
              <w:pPrChange w:id="240" w:author="Bekkering, I (bkk)" w:date="2019-08-21T16:39:00Z">
                <w:pPr/>
              </w:pPrChange>
            </w:pPr>
            <w:del w:id="24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598E24E2" w14:textId="72456EE7" w:rsidTr="00A644F7">
        <w:trPr>
          <w:trHeight w:val="261"/>
          <w:del w:id="242" w:author="Bekkering, I (bkk)" w:date="2019-08-21T16:39:00Z"/>
          <w:trPrChange w:id="24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244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70AF825C" w14:textId="2EEA591A" w:rsidR="00B45A9E" w:rsidRPr="00B45A9E" w:rsidDel="00614B06" w:rsidRDefault="00B45A9E" w:rsidP="00614B06">
            <w:pPr>
              <w:rPr>
                <w:del w:id="245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24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HIF1A</w:delText>
              </w:r>
            </w:del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247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828FD09" w14:textId="6F691242" w:rsidR="00B45A9E" w:rsidRPr="00B45A9E" w:rsidDel="00614B06" w:rsidRDefault="00B45A9E" w:rsidP="00614B06">
            <w:pPr>
              <w:rPr>
                <w:del w:id="248" w:author="Bekkering, I (bkk)" w:date="2019-08-21T16:39:00Z"/>
                <w:rFonts w:ascii="Arial" w:hAnsi="Arial" w:cs="Arial"/>
                <w:b/>
                <w:bCs/>
                <w:szCs w:val="22"/>
              </w:rPr>
              <w:pPrChange w:id="249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250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7FEE40" w14:textId="51593437" w:rsidR="00B45A9E" w:rsidRPr="00B45A9E" w:rsidDel="00614B06" w:rsidRDefault="00B45A9E" w:rsidP="00614B06">
            <w:pPr>
              <w:rPr>
                <w:del w:id="251" w:author="Bekkering, I (bkk)" w:date="2019-08-21T16:39:00Z"/>
                <w:rFonts w:ascii="Arial" w:hAnsi="Arial" w:cs="Arial"/>
                <w:b/>
                <w:bCs/>
                <w:szCs w:val="22"/>
              </w:rPr>
              <w:pPrChange w:id="252" w:author="Bekkering, I (bkk)" w:date="2019-08-21T16:39:00Z">
                <w:pPr/>
              </w:pPrChange>
            </w:pPr>
            <w:del w:id="25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25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1E3FEFF" w14:textId="1D36F03A" w:rsidR="00B45A9E" w:rsidRPr="00B45A9E" w:rsidDel="00614B06" w:rsidRDefault="00B45A9E" w:rsidP="00614B06">
            <w:pPr>
              <w:rPr>
                <w:del w:id="255" w:author="Bekkering, I (bkk)" w:date="2019-08-21T16:39:00Z"/>
                <w:rFonts w:ascii="Arial" w:hAnsi="Arial" w:cs="Arial"/>
                <w:b/>
                <w:bCs/>
                <w:szCs w:val="22"/>
              </w:rPr>
              <w:pPrChange w:id="256" w:author="Bekkering, I (bkk)" w:date="2019-08-21T16:39:00Z">
                <w:pPr/>
              </w:pPrChange>
            </w:pPr>
            <w:del w:id="25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258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2BA25C6" w14:textId="2EEEE693" w:rsidR="00B45A9E" w:rsidRPr="00B45A9E" w:rsidDel="00614B06" w:rsidRDefault="00B45A9E" w:rsidP="00614B06">
            <w:pPr>
              <w:rPr>
                <w:del w:id="259" w:author="Bekkering, I (bkk)" w:date="2019-08-21T16:39:00Z"/>
                <w:rFonts w:ascii="Arial" w:hAnsi="Arial" w:cs="Arial"/>
                <w:b/>
                <w:bCs/>
                <w:szCs w:val="22"/>
              </w:rPr>
              <w:pPrChange w:id="260" w:author="Bekkering, I (bkk)" w:date="2019-08-21T16:39:00Z">
                <w:pPr/>
              </w:pPrChange>
            </w:pPr>
            <w:del w:id="26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262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A47EC0E" w14:textId="75E7A1F2" w:rsidR="00B45A9E" w:rsidRPr="00B45A9E" w:rsidDel="00614B06" w:rsidRDefault="00B45A9E" w:rsidP="00614B06">
            <w:pPr>
              <w:rPr>
                <w:del w:id="263" w:author="Bekkering, I (bkk)" w:date="2019-08-21T16:39:00Z"/>
                <w:rFonts w:ascii="Arial" w:hAnsi="Arial" w:cs="Arial"/>
                <w:b/>
                <w:bCs/>
                <w:szCs w:val="22"/>
              </w:rPr>
              <w:pPrChange w:id="264" w:author="Bekkering, I (bkk)" w:date="2019-08-21T16:39:00Z">
                <w:pPr/>
              </w:pPrChange>
            </w:pPr>
            <w:del w:id="26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26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437BEBD" w14:textId="7D486A68" w:rsidR="00B45A9E" w:rsidRPr="00B45A9E" w:rsidDel="00614B06" w:rsidRDefault="00B45A9E" w:rsidP="00614B06">
            <w:pPr>
              <w:rPr>
                <w:del w:id="267" w:author="Bekkering, I (bkk)" w:date="2019-08-21T16:39:00Z"/>
                <w:rFonts w:ascii="Arial" w:hAnsi="Arial" w:cs="Arial"/>
                <w:b/>
                <w:bCs/>
                <w:szCs w:val="22"/>
              </w:rPr>
              <w:pPrChange w:id="268" w:author="Bekkering, I (bkk)" w:date="2019-08-21T16:39:00Z">
                <w:pPr/>
              </w:pPrChange>
            </w:pPr>
            <w:del w:id="26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270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9D107C" w14:textId="1C7C93F9" w:rsidR="00B45A9E" w:rsidRPr="00B45A9E" w:rsidDel="00614B06" w:rsidRDefault="00B45A9E" w:rsidP="00614B06">
            <w:pPr>
              <w:rPr>
                <w:del w:id="271" w:author="Bekkering, I (bkk)" w:date="2019-08-21T16:39:00Z"/>
                <w:rFonts w:ascii="Arial" w:hAnsi="Arial" w:cs="Arial"/>
                <w:b/>
                <w:bCs/>
                <w:szCs w:val="22"/>
              </w:rPr>
              <w:pPrChange w:id="272" w:author="Bekkering, I (bkk)" w:date="2019-08-21T16:39:00Z">
                <w:pPr/>
              </w:pPrChange>
            </w:pPr>
            <w:del w:id="27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</w:tr>
      <w:tr w:rsidR="00B45A9E" w:rsidRPr="00B45A9E" w:rsidDel="00614B06" w14:paraId="2BFCA88D" w14:textId="5E09DCFB" w:rsidTr="00A644F7">
        <w:trPr>
          <w:trHeight w:val="261"/>
          <w:del w:id="274" w:author="Bekkering, I (bkk)" w:date="2019-08-21T16:39:00Z"/>
          <w:trPrChange w:id="27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27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D29E903" w14:textId="6CBC7DA4" w:rsidR="00B45A9E" w:rsidRPr="00B45A9E" w:rsidDel="00614B06" w:rsidRDefault="00B45A9E" w:rsidP="00614B06">
            <w:pPr>
              <w:rPr>
                <w:del w:id="277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27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BDCFC0C" w14:textId="52DF84F6" w:rsidR="00B45A9E" w:rsidRPr="00B45A9E" w:rsidDel="00614B06" w:rsidRDefault="00B45A9E" w:rsidP="00614B06">
            <w:pPr>
              <w:rPr>
                <w:del w:id="279" w:author="Bekkering, I (bkk)" w:date="2019-08-21T16:39:00Z"/>
                <w:rFonts w:ascii="Arial" w:hAnsi="Arial" w:cs="Arial"/>
                <w:b/>
                <w:bCs/>
                <w:szCs w:val="22"/>
              </w:rPr>
              <w:pPrChange w:id="280" w:author="Bekkering, I (bkk)" w:date="2019-08-21T16:39:00Z">
                <w:pPr/>
              </w:pPrChange>
            </w:pPr>
            <w:del w:id="28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28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BE17AD" w14:textId="6E580C66" w:rsidR="00B45A9E" w:rsidRPr="00B45A9E" w:rsidDel="00614B06" w:rsidRDefault="00B45A9E" w:rsidP="00614B06">
            <w:pPr>
              <w:rPr>
                <w:del w:id="283" w:author="Bekkering, I (bkk)" w:date="2019-08-21T16:39:00Z"/>
                <w:rFonts w:ascii="Arial" w:hAnsi="Arial" w:cs="Arial"/>
                <w:szCs w:val="22"/>
              </w:rPr>
              <w:pPrChange w:id="284" w:author="Bekkering, I (bkk)" w:date="2019-08-21T16:39:00Z">
                <w:pPr/>
              </w:pPrChange>
            </w:pPr>
            <w:del w:id="28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28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29F0DFC" w14:textId="42E09958" w:rsidR="00B45A9E" w:rsidRPr="00B45A9E" w:rsidDel="00614B06" w:rsidRDefault="00B45A9E" w:rsidP="00614B06">
            <w:pPr>
              <w:rPr>
                <w:del w:id="287" w:author="Bekkering, I (bkk)" w:date="2019-08-21T16:39:00Z"/>
                <w:rFonts w:ascii="Arial" w:hAnsi="Arial" w:cs="Arial"/>
                <w:szCs w:val="22"/>
              </w:rPr>
              <w:pPrChange w:id="288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28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AE8309E" w14:textId="3D679B36" w:rsidR="00B45A9E" w:rsidRPr="00B45A9E" w:rsidDel="00614B06" w:rsidRDefault="00B45A9E" w:rsidP="00614B06">
            <w:pPr>
              <w:rPr>
                <w:del w:id="290" w:author="Bekkering, I (bkk)" w:date="2019-08-21T16:39:00Z"/>
                <w:rFonts w:ascii="Arial" w:hAnsi="Arial" w:cs="Arial"/>
                <w:szCs w:val="22"/>
              </w:rPr>
              <w:pPrChange w:id="29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2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89E26D1" w14:textId="4ABA4314" w:rsidR="00B45A9E" w:rsidRPr="00B45A9E" w:rsidDel="00614B06" w:rsidRDefault="00B45A9E" w:rsidP="00614B06">
            <w:pPr>
              <w:rPr>
                <w:del w:id="293" w:author="Bekkering, I (bkk)" w:date="2019-08-21T16:39:00Z"/>
                <w:rFonts w:ascii="Arial" w:hAnsi="Arial" w:cs="Arial"/>
                <w:szCs w:val="22"/>
              </w:rPr>
              <w:pPrChange w:id="294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29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643FEB6" w14:textId="66AC35A6" w:rsidR="00B45A9E" w:rsidRPr="00B45A9E" w:rsidDel="00614B06" w:rsidRDefault="00B45A9E" w:rsidP="00614B06">
            <w:pPr>
              <w:rPr>
                <w:del w:id="296" w:author="Bekkering, I (bkk)" w:date="2019-08-21T16:39:00Z"/>
                <w:rFonts w:ascii="Arial" w:hAnsi="Arial" w:cs="Arial"/>
                <w:szCs w:val="22"/>
              </w:rPr>
              <w:pPrChange w:id="297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298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98F5D58" w14:textId="779303E8" w:rsidR="00B45A9E" w:rsidRPr="00B45A9E" w:rsidDel="00614B06" w:rsidRDefault="00B45A9E" w:rsidP="00614B06">
            <w:pPr>
              <w:rPr>
                <w:del w:id="299" w:author="Bekkering, I (bkk)" w:date="2019-08-21T16:39:00Z"/>
                <w:rFonts w:ascii="Arial" w:hAnsi="Arial" w:cs="Arial"/>
                <w:szCs w:val="22"/>
              </w:rPr>
              <w:pPrChange w:id="300" w:author="Bekkering, I (bkk)" w:date="2019-08-21T16:39:00Z">
                <w:pPr/>
              </w:pPrChange>
            </w:pPr>
          </w:p>
        </w:tc>
      </w:tr>
      <w:tr w:rsidR="00B45A9E" w:rsidRPr="00B45A9E" w:rsidDel="00614B06" w14:paraId="06A2AF9F" w14:textId="606B8CE5" w:rsidTr="00A644F7">
        <w:trPr>
          <w:trHeight w:val="261"/>
          <w:del w:id="301" w:author="Bekkering, I (bkk)" w:date="2019-08-21T16:39:00Z"/>
          <w:trPrChange w:id="30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0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16DAE9D0" w14:textId="3B6F7335" w:rsidR="00B45A9E" w:rsidRPr="00B45A9E" w:rsidDel="00614B06" w:rsidRDefault="00B45A9E" w:rsidP="00614B06">
            <w:pPr>
              <w:rPr>
                <w:del w:id="304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0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7489A11" w14:textId="474812F8" w:rsidR="00B45A9E" w:rsidRPr="00B45A9E" w:rsidDel="00614B06" w:rsidRDefault="00B45A9E" w:rsidP="00614B06">
            <w:pPr>
              <w:rPr>
                <w:del w:id="306" w:author="Bekkering, I (bkk)" w:date="2019-08-21T16:39:00Z"/>
                <w:rFonts w:ascii="Arial" w:hAnsi="Arial" w:cs="Arial"/>
                <w:b/>
                <w:bCs/>
                <w:szCs w:val="22"/>
              </w:rPr>
              <w:pPrChange w:id="307" w:author="Bekkering, I (bkk)" w:date="2019-08-21T16:39:00Z">
                <w:pPr/>
              </w:pPrChange>
            </w:pPr>
            <w:del w:id="30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0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74B5F48" w14:textId="0291484E" w:rsidR="00B45A9E" w:rsidRPr="00B45A9E" w:rsidDel="00614B06" w:rsidRDefault="00B45A9E" w:rsidP="00614B06">
            <w:pPr>
              <w:rPr>
                <w:del w:id="310" w:author="Bekkering, I (bkk)" w:date="2019-08-21T16:39:00Z"/>
                <w:rFonts w:ascii="Arial" w:hAnsi="Arial" w:cs="Arial"/>
                <w:szCs w:val="22"/>
              </w:rPr>
              <w:pPrChange w:id="311" w:author="Bekkering, I (bkk)" w:date="2019-08-21T16:39:00Z">
                <w:pPr/>
              </w:pPrChange>
            </w:pPr>
            <w:del w:id="31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1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933694" w14:textId="0DC8B533" w:rsidR="00B45A9E" w:rsidRPr="00B45A9E" w:rsidDel="00614B06" w:rsidRDefault="00B45A9E" w:rsidP="00614B06">
            <w:pPr>
              <w:rPr>
                <w:del w:id="314" w:author="Bekkering, I (bkk)" w:date="2019-08-21T16:39:00Z"/>
                <w:rFonts w:ascii="Arial" w:hAnsi="Arial" w:cs="Arial"/>
                <w:szCs w:val="22"/>
              </w:rPr>
              <w:pPrChange w:id="315" w:author="Bekkering, I (bkk)" w:date="2019-08-21T16:39:00Z">
                <w:pPr/>
              </w:pPrChange>
            </w:pPr>
            <w:del w:id="31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45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1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7A1BB69" w14:textId="038F77D4" w:rsidR="00B45A9E" w:rsidRPr="00B45A9E" w:rsidDel="00614B06" w:rsidRDefault="00B45A9E" w:rsidP="00614B06">
            <w:pPr>
              <w:rPr>
                <w:del w:id="318" w:author="Bekkering, I (bkk)" w:date="2019-08-21T16:39:00Z"/>
                <w:rFonts w:ascii="Arial" w:hAnsi="Arial" w:cs="Arial"/>
                <w:szCs w:val="22"/>
              </w:rPr>
              <w:pPrChange w:id="319" w:author="Bekkering, I (bkk)" w:date="2019-08-21T16:39:00Z">
                <w:pPr/>
              </w:pPrChange>
            </w:pPr>
            <w:del w:id="32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2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29F7759" w14:textId="15B8E1E0" w:rsidR="00B45A9E" w:rsidRPr="00B45A9E" w:rsidDel="00614B06" w:rsidRDefault="00B45A9E" w:rsidP="00614B06">
            <w:pPr>
              <w:rPr>
                <w:del w:id="322" w:author="Bekkering, I (bkk)" w:date="2019-08-21T16:39:00Z"/>
                <w:rFonts w:ascii="Arial" w:hAnsi="Arial" w:cs="Arial"/>
                <w:szCs w:val="22"/>
              </w:rPr>
              <w:pPrChange w:id="323" w:author="Bekkering, I (bkk)" w:date="2019-08-21T16:39:00Z">
                <w:pPr/>
              </w:pPrChange>
            </w:pPr>
            <w:del w:id="32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2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AB260C2" w14:textId="47ACB396" w:rsidR="00B45A9E" w:rsidRPr="00B45A9E" w:rsidDel="00614B06" w:rsidRDefault="00B45A9E" w:rsidP="00614B06">
            <w:pPr>
              <w:rPr>
                <w:del w:id="326" w:author="Bekkering, I (bkk)" w:date="2019-08-21T16:39:00Z"/>
                <w:rFonts w:ascii="Arial" w:hAnsi="Arial" w:cs="Arial"/>
                <w:szCs w:val="22"/>
              </w:rPr>
              <w:pPrChange w:id="327" w:author="Bekkering, I (bkk)" w:date="2019-08-21T16:39:00Z">
                <w:pPr/>
              </w:pPrChange>
            </w:pPr>
            <w:del w:id="32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32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836BAA3" w14:textId="0A4050E1" w:rsidR="00B45A9E" w:rsidRPr="00B45A9E" w:rsidDel="00614B06" w:rsidRDefault="00B45A9E" w:rsidP="00614B06">
            <w:pPr>
              <w:rPr>
                <w:del w:id="330" w:author="Bekkering, I (bkk)" w:date="2019-08-21T16:39:00Z"/>
                <w:rFonts w:ascii="Arial" w:hAnsi="Arial" w:cs="Arial"/>
                <w:szCs w:val="22"/>
              </w:rPr>
              <w:pPrChange w:id="331" w:author="Bekkering, I (bkk)" w:date="2019-08-21T16:39:00Z">
                <w:pPr/>
              </w:pPrChange>
            </w:pPr>
            <w:del w:id="33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62CFED9C" w14:textId="2546F26C" w:rsidTr="00A644F7">
        <w:trPr>
          <w:trHeight w:val="261"/>
          <w:del w:id="333" w:author="Bekkering, I (bkk)" w:date="2019-08-21T16:39:00Z"/>
          <w:trPrChange w:id="33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3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A382747" w14:textId="19092022" w:rsidR="00B45A9E" w:rsidRPr="00B45A9E" w:rsidDel="00614B06" w:rsidRDefault="00B45A9E" w:rsidP="00614B06">
            <w:pPr>
              <w:rPr>
                <w:del w:id="336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3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7479154" w14:textId="5D388B87" w:rsidR="00B45A9E" w:rsidRPr="00B45A9E" w:rsidDel="00614B06" w:rsidRDefault="00B45A9E" w:rsidP="00614B06">
            <w:pPr>
              <w:rPr>
                <w:del w:id="338" w:author="Bekkering, I (bkk)" w:date="2019-08-21T16:39:00Z"/>
                <w:rFonts w:ascii="Arial" w:hAnsi="Arial" w:cs="Arial"/>
                <w:b/>
                <w:bCs/>
                <w:szCs w:val="22"/>
              </w:rPr>
              <w:pPrChange w:id="339" w:author="Bekkering, I (bkk)" w:date="2019-08-21T16:39:00Z">
                <w:pPr/>
              </w:pPrChange>
            </w:pPr>
            <w:del w:id="34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4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9F28BF" w14:textId="040118D9" w:rsidR="00B45A9E" w:rsidRPr="00B45A9E" w:rsidDel="00614B06" w:rsidRDefault="00B45A9E" w:rsidP="00614B06">
            <w:pPr>
              <w:rPr>
                <w:del w:id="342" w:author="Bekkering, I (bkk)" w:date="2019-08-21T16:39:00Z"/>
                <w:rFonts w:ascii="Arial" w:hAnsi="Arial" w:cs="Arial"/>
                <w:szCs w:val="22"/>
              </w:rPr>
              <w:pPrChange w:id="343" w:author="Bekkering, I (bkk)" w:date="2019-08-21T16:39:00Z">
                <w:pPr/>
              </w:pPrChange>
            </w:pPr>
            <w:del w:id="34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5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4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EAEA13" w14:textId="0ABAABC6" w:rsidR="00B45A9E" w:rsidRPr="00B45A9E" w:rsidDel="00614B06" w:rsidRDefault="00B45A9E" w:rsidP="00614B06">
            <w:pPr>
              <w:rPr>
                <w:del w:id="346" w:author="Bekkering, I (bkk)" w:date="2019-08-21T16:39:00Z"/>
                <w:rFonts w:ascii="Arial" w:hAnsi="Arial" w:cs="Arial"/>
                <w:szCs w:val="22"/>
              </w:rPr>
              <w:pPrChange w:id="347" w:author="Bekkering, I (bkk)" w:date="2019-08-21T16:39:00Z">
                <w:pPr/>
              </w:pPrChange>
            </w:pPr>
            <w:del w:id="34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56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4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A22A7B4" w14:textId="15FFA6BB" w:rsidR="00B45A9E" w:rsidRPr="00B45A9E" w:rsidDel="00614B06" w:rsidRDefault="00B45A9E" w:rsidP="00614B06">
            <w:pPr>
              <w:rPr>
                <w:del w:id="350" w:author="Bekkering, I (bkk)" w:date="2019-08-21T16:39:00Z"/>
                <w:rFonts w:ascii="Arial" w:hAnsi="Arial" w:cs="Arial"/>
                <w:szCs w:val="22"/>
              </w:rPr>
              <w:pPrChange w:id="351" w:author="Bekkering, I (bkk)" w:date="2019-08-21T16:39:00Z">
                <w:pPr/>
              </w:pPrChange>
            </w:pPr>
            <w:del w:id="35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69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5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E888533" w14:textId="0BAC16D9" w:rsidR="00B45A9E" w:rsidRPr="00B45A9E" w:rsidDel="00614B06" w:rsidRDefault="00B45A9E" w:rsidP="00614B06">
            <w:pPr>
              <w:rPr>
                <w:del w:id="354" w:author="Bekkering, I (bkk)" w:date="2019-08-21T16:39:00Z"/>
                <w:rFonts w:ascii="Arial" w:hAnsi="Arial" w:cs="Arial"/>
                <w:szCs w:val="22"/>
              </w:rPr>
              <w:pPrChange w:id="355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35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6AC314" w14:textId="63F53E2C" w:rsidR="00B45A9E" w:rsidRPr="00B45A9E" w:rsidDel="00614B06" w:rsidRDefault="00B45A9E" w:rsidP="00614B06">
            <w:pPr>
              <w:rPr>
                <w:del w:id="357" w:author="Bekkering, I (bkk)" w:date="2019-08-21T16:39:00Z"/>
                <w:rFonts w:ascii="Arial" w:hAnsi="Arial" w:cs="Arial"/>
                <w:szCs w:val="22"/>
              </w:rPr>
              <w:pPrChange w:id="358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35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8CAB009" w14:textId="525F18CB" w:rsidR="00B45A9E" w:rsidRPr="00B45A9E" w:rsidDel="00614B06" w:rsidRDefault="00B45A9E" w:rsidP="00614B06">
            <w:pPr>
              <w:rPr>
                <w:del w:id="360" w:author="Bekkering, I (bkk)" w:date="2019-08-21T16:39:00Z"/>
                <w:rFonts w:ascii="Arial" w:hAnsi="Arial" w:cs="Arial"/>
                <w:szCs w:val="22"/>
              </w:rPr>
              <w:pPrChange w:id="361" w:author="Bekkering, I (bkk)" w:date="2019-08-21T16:39:00Z">
                <w:pPr/>
              </w:pPrChange>
            </w:pPr>
          </w:p>
        </w:tc>
      </w:tr>
      <w:tr w:rsidR="00B45A9E" w:rsidRPr="00B45A9E" w:rsidDel="00614B06" w14:paraId="1964A547" w14:textId="3A552B3E" w:rsidTr="00A644F7">
        <w:trPr>
          <w:trHeight w:val="261"/>
          <w:del w:id="362" w:author="Bekkering, I (bkk)" w:date="2019-08-21T16:39:00Z"/>
          <w:trPrChange w:id="36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6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DDB572E" w14:textId="2DCEE86F" w:rsidR="00B45A9E" w:rsidRPr="00B45A9E" w:rsidDel="00614B06" w:rsidRDefault="00B45A9E" w:rsidP="00614B06">
            <w:pPr>
              <w:rPr>
                <w:del w:id="365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6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2AC73ED" w14:textId="25E4B152" w:rsidR="00B45A9E" w:rsidRPr="00B45A9E" w:rsidDel="00614B06" w:rsidRDefault="00B45A9E" w:rsidP="00614B06">
            <w:pPr>
              <w:rPr>
                <w:del w:id="367" w:author="Bekkering, I (bkk)" w:date="2019-08-21T16:39:00Z"/>
                <w:rFonts w:ascii="Arial" w:hAnsi="Arial" w:cs="Arial"/>
                <w:b/>
                <w:bCs/>
                <w:szCs w:val="22"/>
              </w:rPr>
              <w:pPrChange w:id="368" w:author="Bekkering, I (bkk)" w:date="2019-08-21T16:39:00Z">
                <w:pPr/>
              </w:pPrChange>
            </w:pPr>
            <w:del w:id="36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7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CE81A5F" w14:textId="50C0CFAF" w:rsidR="00B45A9E" w:rsidRPr="00B45A9E" w:rsidDel="00614B06" w:rsidRDefault="00B45A9E" w:rsidP="00614B06">
            <w:pPr>
              <w:rPr>
                <w:del w:id="371" w:author="Bekkering, I (bkk)" w:date="2019-08-21T16:39:00Z"/>
                <w:rFonts w:ascii="Arial" w:hAnsi="Arial" w:cs="Arial"/>
                <w:szCs w:val="22"/>
              </w:rPr>
              <w:pPrChange w:id="372" w:author="Bekkering, I (bkk)" w:date="2019-08-21T16:39:00Z">
                <w:pPr/>
              </w:pPrChange>
            </w:pPr>
            <w:del w:id="37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2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7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488F19" w14:textId="7530EF5E" w:rsidR="00B45A9E" w:rsidRPr="00B45A9E" w:rsidDel="00614B06" w:rsidRDefault="00B45A9E" w:rsidP="00614B06">
            <w:pPr>
              <w:rPr>
                <w:del w:id="375" w:author="Bekkering, I (bkk)" w:date="2019-08-21T16:39:00Z"/>
                <w:rFonts w:ascii="Arial" w:hAnsi="Arial" w:cs="Arial"/>
                <w:szCs w:val="22"/>
              </w:rPr>
              <w:pPrChange w:id="376" w:author="Bekkering, I (bkk)" w:date="2019-08-21T16:39:00Z">
                <w:pPr/>
              </w:pPrChange>
            </w:pPr>
            <w:del w:id="37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7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DA66ACE" w14:textId="6DC37710" w:rsidR="00B45A9E" w:rsidRPr="00B45A9E" w:rsidDel="00614B06" w:rsidRDefault="00B45A9E" w:rsidP="00614B06">
            <w:pPr>
              <w:rPr>
                <w:del w:id="379" w:author="Bekkering, I (bkk)" w:date="2019-08-21T16:39:00Z"/>
                <w:rFonts w:ascii="Arial" w:hAnsi="Arial" w:cs="Arial"/>
                <w:szCs w:val="22"/>
              </w:rPr>
              <w:pPrChange w:id="380" w:author="Bekkering, I (bkk)" w:date="2019-08-21T16:39:00Z">
                <w:pPr/>
              </w:pPrChange>
            </w:pPr>
            <w:del w:id="38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8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45C2792" w14:textId="7A659E83" w:rsidR="00B45A9E" w:rsidRPr="00B45A9E" w:rsidDel="00614B06" w:rsidRDefault="00B45A9E" w:rsidP="00614B06">
            <w:pPr>
              <w:rPr>
                <w:del w:id="383" w:author="Bekkering, I (bkk)" w:date="2019-08-21T16:39:00Z"/>
                <w:rFonts w:ascii="Arial" w:hAnsi="Arial" w:cs="Arial"/>
                <w:szCs w:val="22"/>
              </w:rPr>
              <w:pPrChange w:id="384" w:author="Bekkering, I (bkk)" w:date="2019-08-21T16:39:00Z">
                <w:pPr/>
              </w:pPrChange>
            </w:pPr>
            <w:del w:id="38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13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38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66D17F" w14:textId="5104355A" w:rsidR="00B45A9E" w:rsidRPr="00B45A9E" w:rsidDel="00614B06" w:rsidRDefault="00B45A9E" w:rsidP="00614B06">
            <w:pPr>
              <w:rPr>
                <w:del w:id="387" w:author="Bekkering, I (bkk)" w:date="2019-08-21T16:39:00Z"/>
                <w:rFonts w:ascii="Arial" w:hAnsi="Arial" w:cs="Arial"/>
                <w:szCs w:val="22"/>
              </w:rPr>
              <w:pPrChange w:id="388" w:author="Bekkering, I (bkk)" w:date="2019-08-21T16:39:00Z">
                <w:pPr/>
              </w:pPrChange>
            </w:pPr>
            <w:del w:id="38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39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97FDD96" w14:textId="2074C278" w:rsidR="00B45A9E" w:rsidRPr="00B45A9E" w:rsidDel="00614B06" w:rsidRDefault="00B45A9E" w:rsidP="00614B06">
            <w:pPr>
              <w:rPr>
                <w:del w:id="391" w:author="Bekkering, I (bkk)" w:date="2019-08-21T16:39:00Z"/>
                <w:rFonts w:ascii="Arial" w:hAnsi="Arial" w:cs="Arial"/>
                <w:szCs w:val="22"/>
              </w:rPr>
              <w:pPrChange w:id="392" w:author="Bekkering, I (bkk)" w:date="2019-08-21T16:39:00Z">
                <w:pPr/>
              </w:pPrChange>
            </w:pPr>
            <w:del w:id="39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60B420F1" w14:textId="5873C1E4" w:rsidTr="00A644F7">
        <w:trPr>
          <w:trHeight w:val="261"/>
          <w:del w:id="394" w:author="Bekkering, I (bkk)" w:date="2019-08-21T16:39:00Z"/>
          <w:trPrChange w:id="39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9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52549D8" w14:textId="7068C575" w:rsidR="00B45A9E" w:rsidRPr="00B45A9E" w:rsidDel="00614B06" w:rsidRDefault="00B45A9E" w:rsidP="00614B06">
            <w:pPr>
              <w:rPr>
                <w:del w:id="397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9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28EAE06" w14:textId="13682ED6" w:rsidR="00B45A9E" w:rsidRPr="00B45A9E" w:rsidDel="00614B06" w:rsidRDefault="00B45A9E" w:rsidP="00614B06">
            <w:pPr>
              <w:rPr>
                <w:del w:id="399" w:author="Bekkering, I (bkk)" w:date="2019-08-21T16:39:00Z"/>
                <w:rFonts w:ascii="Arial" w:hAnsi="Arial" w:cs="Arial"/>
                <w:b/>
                <w:bCs/>
                <w:szCs w:val="22"/>
              </w:rPr>
              <w:pPrChange w:id="400" w:author="Bekkering, I (bkk)" w:date="2019-08-21T16:39:00Z">
                <w:pPr/>
              </w:pPrChange>
            </w:pPr>
            <w:del w:id="40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6B6EBC0" w14:textId="1830A6D4" w:rsidR="00B45A9E" w:rsidRPr="00B45A9E" w:rsidDel="00614B06" w:rsidRDefault="00B45A9E" w:rsidP="00614B06">
            <w:pPr>
              <w:rPr>
                <w:del w:id="403" w:author="Bekkering, I (bkk)" w:date="2019-08-21T16:39:00Z"/>
                <w:rFonts w:ascii="Arial" w:hAnsi="Arial" w:cs="Arial"/>
                <w:szCs w:val="22"/>
              </w:rPr>
              <w:pPrChange w:id="404" w:author="Bekkering, I (bkk)" w:date="2019-08-21T16:39:00Z">
                <w:pPr/>
              </w:pPrChange>
            </w:pPr>
            <w:del w:id="40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18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0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27F2134" w14:textId="59AC00DB" w:rsidR="00B45A9E" w:rsidRPr="00B45A9E" w:rsidDel="00614B06" w:rsidRDefault="00B45A9E" w:rsidP="00614B06">
            <w:pPr>
              <w:rPr>
                <w:del w:id="407" w:author="Bekkering, I (bkk)" w:date="2019-08-21T16:39:00Z"/>
                <w:rFonts w:ascii="Arial" w:hAnsi="Arial" w:cs="Arial"/>
                <w:szCs w:val="22"/>
              </w:rPr>
              <w:pPrChange w:id="408" w:author="Bekkering, I (bkk)" w:date="2019-08-21T16:39:00Z">
                <w:pPr/>
              </w:pPrChange>
            </w:pPr>
            <w:del w:id="40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7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229BCDB" w14:textId="25A87F29" w:rsidR="00B45A9E" w:rsidRPr="00B45A9E" w:rsidDel="00614B06" w:rsidRDefault="00B45A9E" w:rsidP="00614B06">
            <w:pPr>
              <w:rPr>
                <w:del w:id="411" w:author="Bekkering, I (bkk)" w:date="2019-08-21T16:39:00Z"/>
                <w:rFonts w:ascii="Arial" w:hAnsi="Arial" w:cs="Arial"/>
                <w:szCs w:val="22"/>
              </w:rPr>
              <w:pPrChange w:id="412" w:author="Bekkering, I (bkk)" w:date="2019-08-21T16:39:00Z">
                <w:pPr/>
              </w:pPrChange>
            </w:pPr>
            <w:del w:id="41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0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1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63EE5CA" w14:textId="77F21C13" w:rsidR="00B45A9E" w:rsidRPr="00B45A9E" w:rsidDel="00614B06" w:rsidRDefault="00B45A9E" w:rsidP="00614B06">
            <w:pPr>
              <w:rPr>
                <w:del w:id="415" w:author="Bekkering, I (bkk)" w:date="2019-08-21T16:39:00Z"/>
                <w:rFonts w:ascii="Arial" w:hAnsi="Arial" w:cs="Arial"/>
                <w:szCs w:val="22"/>
              </w:rPr>
              <w:pPrChange w:id="416" w:author="Bekkering, I (bkk)" w:date="2019-08-21T16:39:00Z">
                <w:pPr/>
              </w:pPrChange>
            </w:pPr>
            <w:del w:id="41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4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1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02541E" w14:textId="16DB9071" w:rsidR="00B45A9E" w:rsidRPr="00B45A9E" w:rsidDel="00614B06" w:rsidRDefault="00B45A9E" w:rsidP="00614B06">
            <w:pPr>
              <w:rPr>
                <w:del w:id="419" w:author="Bekkering, I (bkk)" w:date="2019-08-21T16:39:00Z"/>
                <w:rFonts w:ascii="Arial" w:hAnsi="Arial" w:cs="Arial"/>
                <w:szCs w:val="22"/>
              </w:rPr>
              <w:pPrChange w:id="420" w:author="Bekkering, I (bkk)" w:date="2019-08-21T16:39:00Z">
                <w:pPr/>
              </w:pPrChange>
            </w:pPr>
            <w:del w:id="42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09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42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6261E5A7" w14:textId="0040FE98" w:rsidR="00B45A9E" w:rsidRPr="00B45A9E" w:rsidDel="00614B06" w:rsidRDefault="00B45A9E" w:rsidP="00614B06">
            <w:pPr>
              <w:rPr>
                <w:del w:id="423" w:author="Bekkering, I (bkk)" w:date="2019-08-21T16:39:00Z"/>
                <w:rFonts w:ascii="Arial" w:hAnsi="Arial" w:cs="Arial"/>
                <w:szCs w:val="22"/>
              </w:rPr>
              <w:pPrChange w:id="424" w:author="Bekkering, I (bkk)" w:date="2019-08-21T16:39:00Z">
                <w:pPr/>
              </w:pPrChange>
            </w:pPr>
          </w:p>
        </w:tc>
      </w:tr>
      <w:tr w:rsidR="00B45A9E" w:rsidRPr="00B45A9E" w:rsidDel="00614B06" w14:paraId="7DC5AB71" w14:textId="70DB6E40" w:rsidTr="00A644F7">
        <w:trPr>
          <w:trHeight w:val="261"/>
          <w:del w:id="425" w:author="Bekkering, I (bkk)" w:date="2019-08-21T16:39:00Z"/>
          <w:trPrChange w:id="42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427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9609F41" w14:textId="6BE23C44" w:rsidR="00B45A9E" w:rsidRPr="00B45A9E" w:rsidDel="00614B06" w:rsidRDefault="00B45A9E" w:rsidP="00614B06">
            <w:pPr>
              <w:rPr>
                <w:del w:id="428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429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CA7B6D" w14:textId="609DF990" w:rsidR="00B45A9E" w:rsidRPr="00B45A9E" w:rsidDel="00614B06" w:rsidRDefault="00B45A9E" w:rsidP="00614B06">
            <w:pPr>
              <w:rPr>
                <w:del w:id="430" w:author="Bekkering, I (bkk)" w:date="2019-08-21T16:39:00Z"/>
                <w:rFonts w:ascii="Arial" w:hAnsi="Arial" w:cs="Arial"/>
                <w:b/>
                <w:bCs/>
                <w:szCs w:val="22"/>
              </w:rPr>
              <w:pPrChange w:id="431" w:author="Bekkering, I (bkk)" w:date="2019-08-21T16:39:00Z">
                <w:pPr/>
              </w:pPrChange>
            </w:pPr>
            <w:del w:id="43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7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33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4EDACFD" w14:textId="5AEAD11E" w:rsidR="00B45A9E" w:rsidRPr="00B45A9E" w:rsidDel="00614B06" w:rsidRDefault="00B45A9E" w:rsidP="00614B06">
            <w:pPr>
              <w:rPr>
                <w:del w:id="434" w:author="Bekkering, I (bkk)" w:date="2019-08-21T16:39:00Z"/>
                <w:rFonts w:ascii="Arial" w:hAnsi="Arial" w:cs="Arial"/>
                <w:szCs w:val="22"/>
              </w:rPr>
              <w:pPrChange w:id="435" w:author="Bekkering, I (bkk)" w:date="2019-08-21T16:39:00Z">
                <w:pPr/>
              </w:pPrChange>
            </w:pPr>
            <w:del w:id="43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63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3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D1215B6" w14:textId="3333BE2F" w:rsidR="00B45A9E" w:rsidRPr="00B45A9E" w:rsidDel="00614B06" w:rsidRDefault="00B45A9E" w:rsidP="00614B06">
            <w:pPr>
              <w:rPr>
                <w:del w:id="438" w:author="Bekkering, I (bkk)" w:date="2019-08-21T16:39:00Z"/>
                <w:rFonts w:ascii="Arial" w:hAnsi="Arial" w:cs="Arial"/>
                <w:szCs w:val="22"/>
              </w:rPr>
              <w:pPrChange w:id="439" w:author="Bekkering, I (bkk)" w:date="2019-08-21T16:39:00Z">
                <w:pPr/>
              </w:pPrChange>
            </w:pPr>
            <w:del w:id="44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61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41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D7E2F9" w14:textId="0CC93476" w:rsidR="00B45A9E" w:rsidRPr="00B45A9E" w:rsidDel="00614B06" w:rsidRDefault="00B45A9E" w:rsidP="00614B06">
            <w:pPr>
              <w:rPr>
                <w:del w:id="442" w:author="Bekkering, I (bkk)" w:date="2019-08-21T16:39:00Z"/>
                <w:rFonts w:ascii="Arial" w:hAnsi="Arial" w:cs="Arial"/>
                <w:szCs w:val="22"/>
              </w:rPr>
              <w:pPrChange w:id="443" w:author="Bekkering, I (bkk)" w:date="2019-08-21T16:39:00Z">
                <w:pPr/>
              </w:pPrChange>
            </w:pPr>
            <w:del w:id="44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64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45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A2B4E0A" w14:textId="5997696F" w:rsidR="00B45A9E" w:rsidRPr="00B45A9E" w:rsidDel="00614B06" w:rsidRDefault="00B45A9E" w:rsidP="00614B06">
            <w:pPr>
              <w:rPr>
                <w:del w:id="446" w:author="Bekkering, I (bkk)" w:date="2019-08-21T16:39:00Z"/>
                <w:rFonts w:ascii="Arial" w:hAnsi="Arial" w:cs="Arial"/>
                <w:szCs w:val="22"/>
              </w:rPr>
              <w:pPrChange w:id="447" w:author="Bekkering, I (bkk)" w:date="2019-08-21T16:39:00Z">
                <w:pPr/>
              </w:pPrChange>
            </w:pPr>
            <w:del w:id="44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03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49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A5D9878" w14:textId="4BA0650D" w:rsidR="00B45A9E" w:rsidRPr="00B45A9E" w:rsidDel="00614B06" w:rsidRDefault="00B45A9E" w:rsidP="00614B06">
            <w:pPr>
              <w:rPr>
                <w:del w:id="450" w:author="Bekkering, I (bkk)" w:date="2019-08-21T16:39:00Z"/>
                <w:rFonts w:ascii="Arial" w:hAnsi="Arial" w:cs="Arial"/>
                <w:szCs w:val="22"/>
              </w:rPr>
              <w:pPrChange w:id="451" w:author="Bekkering, I (bkk)" w:date="2019-08-21T16:39:00Z">
                <w:pPr/>
              </w:pPrChange>
            </w:pPr>
            <w:del w:id="45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21</w:delText>
              </w:r>
            </w:del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453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3AF0E55" w14:textId="49983FFB" w:rsidR="00B45A9E" w:rsidRPr="00B45A9E" w:rsidDel="00614B06" w:rsidRDefault="00B45A9E" w:rsidP="00614B06">
            <w:pPr>
              <w:rPr>
                <w:del w:id="454" w:author="Bekkering, I (bkk)" w:date="2019-08-21T16:39:00Z"/>
                <w:rFonts w:ascii="Arial" w:hAnsi="Arial" w:cs="Arial"/>
                <w:szCs w:val="22"/>
              </w:rPr>
              <w:pPrChange w:id="455" w:author="Bekkering, I (bkk)" w:date="2019-08-21T16:39:00Z">
                <w:pPr/>
              </w:pPrChange>
            </w:pPr>
            <w:del w:id="45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44*</w:delText>
              </w:r>
            </w:del>
          </w:p>
        </w:tc>
      </w:tr>
      <w:tr w:rsidR="00B45A9E" w:rsidRPr="00B45A9E" w:rsidDel="00614B06" w14:paraId="5430DABB" w14:textId="7DC15539" w:rsidTr="00A644F7">
        <w:trPr>
          <w:trHeight w:val="261"/>
          <w:del w:id="457" w:author="Bekkering, I (bkk)" w:date="2019-08-21T16:39:00Z"/>
          <w:trPrChange w:id="45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459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234F02B7" w14:textId="7A425810" w:rsidR="00B45A9E" w:rsidRPr="00B45A9E" w:rsidDel="00614B06" w:rsidRDefault="00B45A9E" w:rsidP="00614B06">
            <w:pPr>
              <w:rPr>
                <w:del w:id="460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46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VEGFA</w:delText>
              </w:r>
            </w:del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462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927F947" w14:textId="5E394476" w:rsidR="00B45A9E" w:rsidRPr="00B45A9E" w:rsidDel="00614B06" w:rsidRDefault="00B45A9E" w:rsidP="00614B06">
            <w:pPr>
              <w:rPr>
                <w:del w:id="463" w:author="Bekkering, I (bkk)" w:date="2019-08-21T16:39:00Z"/>
                <w:rFonts w:ascii="Arial" w:hAnsi="Arial" w:cs="Arial"/>
                <w:b/>
                <w:bCs/>
                <w:szCs w:val="22"/>
              </w:rPr>
              <w:pPrChange w:id="464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65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D92E79D" w14:textId="0079454D" w:rsidR="00B45A9E" w:rsidRPr="00B45A9E" w:rsidDel="00614B06" w:rsidRDefault="00B45A9E" w:rsidP="00614B06">
            <w:pPr>
              <w:rPr>
                <w:del w:id="466" w:author="Bekkering, I (bkk)" w:date="2019-08-21T16:39:00Z"/>
                <w:rFonts w:ascii="Arial" w:hAnsi="Arial" w:cs="Arial"/>
                <w:b/>
                <w:bCs/>
                <w:szCs w:val="22"/>
              </w:rPr>
              <w:pPrChange w:id="467" w:author="Bekkering, I (bkk)" w:date="2019-08-21T16:39:00Z">
                <w:pPr/>
              </w:pPrChange>
            </w:pPr>
            <w:del w:id="46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69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7CC758A" w14:textId="703ECB22" w:rsidR="00B45A9E" w:rsidRPr="00B45A9E" w:rsidDel="00614B06" w:rsidRDefault="00B45A9E" w:rsidP="00614B06">
            <w:pPr>
              <w:rPr>
                <w:del w:id="470" w:author="Bekkering, I (bkk)" w:date="2019-08-21T16:39:00Z"/>
                <w:rFonts w:ascii="Arial" w:hAnsi="Arial" w:cs="Arial"/>
                <w:b/>
                <w:bCs/>
                <w:szCs w:val="22"/>
              </w:rPr>
              <w:pPrChange w:id="471" w:author="Bekkering, I (bkk)" w:date="2019-08-21T16:39:00Z">
                <w:pPr/>
              </w:pPrChange>
            </w:pPr>
            <w:del w:id="47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9C5DA37" w14:textId="12F84E2F" w:rsidR="00B45A9E" w:rsidRPr="00B45A9E" w:rsidDel="00614B06" w:rsidRDefault="00B45A9E" w:rsidP="00614B06">
            <w:pPr>
              <w:rPr>
                <w:del w:id="474" w:author="Bekkering, I (bkk)" w:date="2019-08-21T16:39:00Z"/>
                <w:rFonts w:ascii="Arial" w:hAnsi="Arial" w:cs="Arial"/>
                <w:szCs w:val="22"/>
              </w:rPr>
              <w:pPrChange w:id="475" w:author="Bekkering, I (bkk)" w:date="2019-08-21T16:39:00Z">
                <w:pPr/>
              </w:pPrChange>
            </w:pPr>
            <w:del w:id="47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6515AD4" w14:textId="47B41AE7" w:rsidR="00B45A9E" w:rsidRPr="00B45A9E" w:rsidDel="00614B06" w:rsidRDefault="00B45A9E" w:rsidP="00614B06">
            <w:pPr>
              <w:rPr>
                <w:del w:id="478" w:author="Bekkering, I (bkk)" w:date="2019-08-21T16:39:00Z"/>
                <w:rFonts w:ascii="Arial" w:hAnsi="Arial" w:cs="Arial"/>
                <w:szCs w:val="22"/>
              </w:rPr>
              <w:pPrChange w:id="479" w:author="Bekkering, I (bkk)" w:date="2019-08-21T16:39:00Z">
                <w:pPr/>
              </w:pPrChange>
            </w:pPr>
            <w:del w:id="48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81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A16519B" w14:textId="32811412" w:rsidR="00B45A9E" w:rsidRPr="00B45A9E" w:rsidDel="00614B06" w:rsidRDefault="00B45A9E" w:rsidP="00614B06">
            <w:pPr>
              <w:rPr>
                <w:del w:id="482" w:author="Bekkering, I (bkk)" w:date="2019-08-21T16:39:00Z"/>
                <w:rFonts w:ascii="Arial" w:hAnsi="Arial" w:cs="Arial"/>
                <w:szCs w:val="22"/>
              </w:rPr>
              <w:pPrChange w:id="483" w:author="Bekkering, I (bkk)" w:date="2019-08-21T16:39:00Z">
                <w:pPr/>
              </w:pPrChange>
            </w:pPr>
            <w:del w:id="48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485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54571F1" w14:textId="1AA66D71" w:rsidR="00B45A9E" w:rsidRPr="00B45A9E" w:rsidDel="00614B06" w:rsidRDefault="00B45A9E" w:rsidP="00614B06">
            <w:pPr>
              <w:rPr>
                <w:del w:id="486" w:author="Bekkering, I (bkk)" w:date="2019-08-21T16:39:00Z"/>
                <w:rFonts w:ascii="Arial" w:hAnsi="Arial" w:cs="Arial"/>
                <w:szCs w:val="22"/>
              </w:rPr>
              <w:pPrChange w:id="487" w:author="Bekkering, I (bkk)" w:date="2019-08-21T16:39:00Z">
                <w:pPr/>
              </w:pPrChange>
            </w:pPr>
            <w:del w:id="48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3DA98155" w14:textId="470F7FF6" w:rsidTr="00A644F7">
        <w:trPr>
          <w:trHeight w:val="261"/>
          <w:del w:id="489" w:author="Bekkering, I (bkk)" w:date="2019-08-21T16:39:00Z"/>
          <w:trPrChange w:id="49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91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14409E7" w14:textId="7CEF6F5A" w:rsidR="00B45A9E" w:rsidRPr="00B45A9E" w:rsidDel="00614B06" w:rsidRDefault="00B45A9E" w:rsidP="00614B06">
            <w:pPr>
              <w:rPr>
                <w:del w:id="492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9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5A3CD82E" w14:textId="10FC32BC" w:rsidR="00B45A9E" w:rsidRPr="00B45A9E" w:rsidDel="00614B06" w:rsidRDefault="00B45A9E" w:rsidP="00614B06">
            <w:pPr>
              <w:rPr>
                <w:del w:id="494" w:author="Bekkering, I (bkk)" w:date="2019-08-21T16:39:00Z"/>
                <w:rFonts w:ascii="Arial" w:hAnsi="Arial" w:cs="Arial"/>
                <w:b/>
                <w:bCs/>
                <w:szCs w:val="22"/>
              </w:rPr>
              <w:pPrChange w:id="495" w:author="Bekkering, I (bkk)" w:date="2019-08-21T16:39:00Z">
                <w:pPr/>
              </w:pPrChange>
            </w:pPr>
            <w:del w:id="49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49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B3E40E3" w14:textId="604F93FC" w:rsidR="00B45A9E" w:rsidRPr="00B45A9E" w:rsidDel="00614B06" w:rsidRDefault="00B45A9E" w:rsidP="00614B06">
            <w:pPr>
              <w:rPr>
                <w:del w:id="498" w:author="Bekkering, I (bkk)" w:date="2019-08-21T16:39:00Z"/>
                <w:rFonts w:ascii="Arial" w:hAnsi="Arial" w:cs="Arial"/>
                <w:szCs w:val="22"/>
              </w:rPr>
              <w:pPrChange w:id="499" w:author="Bekkering, I (bkk)" w:date="2019-08-21T16:39:00Z">
                <w:pPr/>
              </w:pPrChange>
            </w:pPr>
            <w:del w:id="50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89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5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4C3F0C" w14:textId="67ED24FA" w:rsidR="00B45A9E" w:rsidRPr="00B45A9E" w:rsidDel="00614B06" w:rsidRDefault="00B45A9E" w:rsidP="00614B06">
            <w:pPr>
              <w:rPr>
                <w:del w:id="502" w:author="Bekkering, I (bkk)" w:date="2019-08-21T16:39:00Z"/>
                <w:rFonts w:ascii="Arial" w:hAnsi="Arial" w:cs="Arial"/>
                <w:szCs w:val="22"/>
              </w:rPr>
              <w:pPrChange w:id="503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50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E1B8F7E" w14:textId="0FB08362" w:rsidR="00B45A9E" w:rsidRPr="00B45A9E" w:rsidDel="00614B06" w:rsidRDefault="00B45A9E" w:rsidP="00614B06">
            <w:pPr>
              <w:rPr>
                <w:del w:id="505" w:author="Bekkering, I (bkk)" w:date="2019-08-21T16:39:00Z"/>
                <w:rFonts w:ascii="Arial" w:hAnsi="Arial" w:cs="Arial"/>
                <w:szCs w:val="22"/>
              </w:rPr>
              <w:pPrChange w:id="506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50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25CB056" w14:textId="01AD040C" w:rsidR="00B45A9E" w:rsidRPr="00B45A9E" w:rsidDel="00614B06" w:rsidRDefault="00B45A9E" w:rsidP="00614B06">
            <w:pPr>
              <w:rPr>
                <w:del w:id="508" w:author="Bekkering, I (bkk)" w:date="2019-08-21T16:39:00Z"/>
                <w:rFonts w:ascii="Arial" w:hAnsi="Arial" w:cs="Arial"/>
                <w:szCs w:val="22"/>
              </w:rPr>
              <w:pPrChange w:id="509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5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E5ABBC" w14:textId="6580F1BC" w:rsidR="00B45A9E" w:rsidRPr="00B45A9E" w:rsidDel="00614B06" w:rsidRDefault="00B45A9E" w:rsidP="00614B06">
            <w:pPr>
              <w:rPr>
                <w:del w:id="511" w:author="Bekkering, I (bkk)" w:date="2019-08-21T16:39:00Z"/>
                <w:rFonts w:ascii="Arial" w:hAnsi="Arial" w:cs="Arial"/>
                <w:szCs w:val="22"/>
              </w:rPr>
              <w:pPrChange w:id="512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51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3DFA12A1" w14:textId="1EC6AE0A" w:rsidR="00B45A9E" w:rsidRPr="00B45A9E" w:rsidDel="00614B06" w:rsidRDefault="00B45A9E" w:rsidP="00614B06">
            <w:pPr>
              <w:rPr>
                <w:del w:id="514" w:author="Bekkering, I (bkk)" w:date="2019-08-21T16:39:00Z"/>
                <w:rFonts w:ascii="Arial" w:hAnsi="Arial" w:cs="Arial"/>
                <w:szCs w:val="22"/>
              </w:rPr>
              <w:pPrChange w:id="515" w:author="Bekkering, I (bkk)" w:date="2019-08-21T16:39:00Z">
                <w:pPr/>
              </w:pPrChange>
            </w:pPr>
          </w:p>
        </w:tc>
      </w:tr>
      <w:tr w:rsidR="00B45A9E" w:rsidRPr="00B45A9E" w:rsidDel="00614B06" w14:paraId="7F5AB60A" w14:textId="7D8B74B6" w:rsidTr="00A644F7">
        <w:trPr>
          <w:trHeight w:val="261"/>
          <w:del w:id="516" w:author="Bekkering, I (bkk)" w:date="2019-08-21T16:39:00Z"/>
          <w:trPrChange w:id="51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518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AD3615D" w14:textId="38ACE166" w:rsidR="00B45A9E" w:rsidRPr="00B45A9E" w:rsidDel="00614B06" w:rsidRDefault="00B45A9E" w:rsidP="00614B06">
            <w:pPr>
              <w:rPr>
                <w:del w:id="519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520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4AEB34" w14:textId="2397B6FE" w:rsidR="00B45A9E" w:rsidRPr="00B45A9E" w:rsidDel="00614B06" w:rsidRDefault="00B45A9E" w:rsidP="00614B06">
            <w:pPr>
              <w:rPr>
                <w:del w:id="521" w:author="Bekkering, I (bkk)" w:date="2019-08-21T16:39:00Z"/>
                <w:rFonts w:ascii="Arial" w:hAnsi="Arial" w:cs="Arial"/>
                <w:b/>
                <w:bCs/>
                <w:szCs w:val="22"/>
              </w:rPr>
              <w:pPrChange w:id="522" w:author="Bekkering, I (bkk)" w:date="2019-08-21T16:39:00Z">
                <w:pPr/>
              </w:pPrChange>
            </w:pPr>
            <w:del w:id="52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52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2DE921" w14:textId="46AE8A64" w:rsidR="00B45A9E" w:rsidRPr="00B45A9E" w:rsidDel="00614B06" w:rsidRDefault="00B45A9E" w:rsidP="00614B06">
            <w:pPr>
              <w:rPr>
                <w:del w:id="525" w:author="Bekkering, I (bkk)" w:date="2019-08-21T16:39:00Z"/>
                <w:rFonts w:ascii="Arial" w:hAnsi="Arial" w:cs="Arial"/>
                <w:szCs w:val="22"/>
              </w:rPr>
              <w:pPrChange w:id="526" w:author="Bekkering, I (bkk)" w:date="2019-08-21T16:39:00Z">
                <w:pPr/>
              </w:pPrChange>
            </w:pPr>
            <w:del w:id="52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0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52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7557C84" w14:textId="6750763F" w:rsidR="00B45A9E" w:rsidRPr="00B45A9E" w:rsidDel="00614B06" w:rsidRDefault="00B45A9E" w:rsidP="00614B06">
            <w:pPr>
              <w:rPr>
                <w:del w:id="529" w:author="Bekkering, I (bkk)" w:date="2019-08-21T16:39:00Z"/>
                <w:rFonts w:ascii="Arial" w:hAnsi="Arial" w:cs="Arial"/>
                <w:szCs w:val="22"/>
              </w:rPr>
              <w:pPrChange w:id="530" w:author="Bekkering, I (bkk)" w:date="2019-08-21T16:39:00Z">
                <w:pPr/>
              </w:pPrChange>
            </w:pPr>
            <w:del w:id="53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47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532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596B296" w14:textId="551FE459" w:rsidR="00B45A9E" w:rsidRPr="00B45A9E" w:rsidDel="00614B06" w:rsidRDefault="00B45A9E" w:rsidP="00614B06">
            <w:pPr>
              <w:rPr>
                <w:del w:id="533" w:author="Bekkering, I (bkk)" w:date="2019-08-21T16:39:00Z"/>
                <w:rFonts w:ascii="Arial" w:hAnsi="Arial" w:cs="Arial"/>
                <w:szCs w:val="22"/>
              </w:rPr>
              <w:pPrChange w:id="534" w:author="Bekkering, I (bkk)" w:date="2019-08-21T16:39:00Z">
                <w:pPr/>
              </w:pPrChange>
            </w:pPr>
            <w:del w:id="53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53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14E0E24" w14:textId="54627A2A" w:rsidR="00B45A9E" w:rsidRPr="00B45A9E" w:rsidDel="00614B06" w:rsidRDefault="00B45A9E" w:rsidP="00614B06">
            <w:pPr>
              <w:rPr>
                <w:del w:id="537" w:author="Bekkering, I (bkk)" w:date="2019-08-21T16:39:00Z"/>
                <w:rFonts w:ascii="Arial" w:hAnsi="Arial" w:cs="Arial"/>
                <w:szCs w:val="22"/>
              </w:rPr>
              <w:pPrChange w:id="538" w:author="Bekkering, I (bkk)" w:date="2019-08-21T16:39:00Z">
                <w:pPr/>
              </w:pPrChange>
            </w:pPr>
            <w:del w:id="53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540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815944" w14:textId="446825EF" w:rsidR="00B45A9E" w:rsidRPr="00B45A9E" w:rsidDel="00614B06" w:rsidRDefault="00B45A9E" w:rsidP="00614B06">
            <w:pPr>
              <w:rPr>
                <w:del w:id="541" w:author="Bekkering, I (bkk)" w:date="2019-08-21T16:39:00Z"/>
                <w:rFonts w:ascii="Arial" w:hAnsi="Arial" w:cs="Arial"/>
                <w:szCs w:val="22"/>
              </w:rPr>
              <w:pPrChange w:id="542" w:author="Bekkering, I (bkk)" w:date="2019-08-21T16:39:00Z">
                <w:pPr/>
              </w:pPrChange>
            </w:pPr>
            <w:del w:id="54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544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F4A458B" w14:textId="6A093036" w:rsidR="00B45A9E" w:rsidRPr="00B45A9E" w:rsidDel="00614B06" w:rsidRDefault="00B45A9E" w:rsidP="00614B06">
            <w:pPr>
              <w:rPr>
                <w:del w:id="545" w:author="Bekkering, I (bkk)" w:date="2019-08-21T16:39:00Z"/>
                <w:rFonts w:ascii="Arial" w:hAnsi="Arial" w:cs="Arial"/>
                <w:szCs w:val="22"/>
              </w:rPr>
              <w:pPrChange w:id="546" w:author="Bekkering, I (bkk)" w:date="2019-08-21T16:39:00Z">
                <w:pPr/>
              </w:pPrChange>
            </w:pPr>
            <w:del w:id="54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3FC3C6B8" w14:textId="27DD7F7D" w:rsidTr="00A644F7">
        <w:trPr>
          <w:trHeight w:val="261"/>
          <w:del w:id="548" w:author="Bekkering, I (bkk)" w:date="2019-08-21T16:39:00Z"/>
          <w:trPrChange w:id="54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550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606A7F3" w14:textId="0332C0B7" w:rsidR="00B45A9E" w:rsidRPr="00B45A9E" w:rsidDel="00614B06" w:rsidRDefault="00B45A9E" w:rsidP="00614B06">
            <w:pPr>
              <w:rPr>
                <w:del w:id="551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55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LEP</w:delText>
              </w:r>
            </w:del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553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65FAF4" w14:textId="4D17EEDE" w:rsidR="00B45A9E" w:rsidRPr="00B45A9E" w:rsidDel="00614B06" w:rsidRDefault="00B45A9E" w:rsidP="00614B06">
            <w:pPr>
              <w:rPr>
                <w:del w:id="554" w:author="Bekkering, I (bkk)" w:date="2019-08-21T16:39:00Z"/>
                <w:rFonts w:ascii="Arial" w:hAnsi="Arial" w:cs="Arial"/>
                <w:b/>
                <w:bCs/>
                <w:szCs w:val="22"/>
              </w:rPr>
              <w:pPrChange w:id="555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55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B594F23" w14:textId="1772AC7C" w:rsidR="00B45A9E" w:rsidRPr="00B45A9E" w:rsidDel="00614B06" w:rsidRDefault="00B45A9E" w:rsidP="00614B06">
            <w:pPr>
              <w:rPr>
                <w:del w:id="557" w:author="Bekkering, I (bkk)" w:date="2019-08-21T16:39:00Z"/>
                <w:rFonts w:ascii="Arial" w:hAnsi="Arial" w:cs="Arial"/>
                <w:b/>
                <w:bCs/>
                <w:szCs w:val="22"/>
              </w:rPr>
              <w:pPrChange w:id="558" w:author="Bekkering, I (bkk)" w:date="2019-08-21T16:39:00Z">
                <w:pPr/>
              </w:pPrChange>
            </w:pPr>
            <w:del w:id="55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560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C3DCC28" w14:textId="02861F96" w:rsidR="00B45A9E" w:rsidRPr="00B45A9E" w:rsidDel="00614B06" w:rsidRDefault="00B45A9E" w:rsidP="00614B06">
            <w:pPr>
              <w:rPr>
                <w:del w:id="561" w:author="Bekkering, I (bkk)" w:date="2019-08-21T16:39:00Z"/>
                <w:rFonts w:ascii="Arial" w:hAnsi="Arial" w:cs="Arial"/>
                <w:b/>
                <w:bCs/>
                <w:szCs w:val="22"/>
              </w:rPr>
              <w:pPrChange w:id="562" w:author="Bekkering, I (bkk)" w:date="2019-08-21T16:39:00Z">
                <w:pPr/>
              </w:pPrChange>
            </w:pPr>
            <w:del w:id="56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56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CDD739" w14:textId="4F6B9C31" w:rsidR="00B45A9E" w:rsidRPr="00B45A9E" w:rsidDel="00614B06" w:rsidRDefault="00B45A9E" w:rsidP="00614B06">
            <w:pPr>
              <w:rPr>
                <w:del w:id="565" w:author="Bekkering, I (bkk)" w:date="2019-08-21T16:39:00Z"/>
                <w:rFonts w:ascii="Arial" w:hAnsi="Arial" w:cs="Arial"/>
                <w:b/>
                <w:bCs/>
                <w:szCs w:val="22"/>
              </w:rPr>
              <w:pPrChange w:id="566" w:author="Bekkering, I (bkk)" w:date="2019-08-21T16:39:00Z">
                <w:pPr/>
              </w:pPrChange>
            </w:pPr>
            <w:del w:id="56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568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8C6847E" w14:textId="23BDDEFE" w:rsidR="00B45A9E" w:rsidRPr="00B45A9E" w:rsidDel="00614B06" w:rsidRDefault="00B45A9E" w:rsidP="00614B06">
            <w:pPr>
              <w:rPr>
                <w:del w:id="569" w:author="Bekkering, I (bkk)" w:date="2019-08-21T16:39:00Z"/>
                <w:rFonts w:ascii="Arial" w:hAnsi="Arial" w:cs="Arial"/>
                <w:b/>
                <w:bCs/>
                <w:szCs w:val="22"/>
              </w:rPr>
              <w:pPrChange w:id="570" w:author="Bekkering, I (bkk)" w:date="2019-08-21T16:39:00Z">
                <w:pPr/>
              </w:pPrChange>
            </w:pPr>
            <w:del w:id="57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572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2D5A6FE" w14:textId="6651A7BA" w:rsidR="00B45A9E" w:rsidRPr="00B45A9E" w:rsidDel="00614B06" w:rsidRDefault="00B45A9E" w:rsidP="00614B06">
            <w:pPr>
              <w:rPr>
                <w:del w:id="573" w:author="Bekkering, I (bkk)" w:date="2019-08-21T16:39:00Z"/>
                <w:rFonts w:ascii="Arial" w:hAnsi="Arial" w:cs="Arial"/>
                <w:b/>
                <w:bCs/>
                <w:szCs w:val="22"/>
              </w:rPr>
              <w:pPrChange w:id="574" w:author="Bekkering, I (bkk)" w:date="2019-08-21T16:39:00Z">
                <w:pPr/>
              </w:pPrChange>
            </w:pPr>
            <w:del w:id="57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576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745A95" w14:textId="405F6CCB" w:rsidR="00B45A9E" w:rsidRPr="00B45A9E" w:rsidDel="00614B06" w:rsidRDefault="00B45A9E" w:rsidP="00614B06">
            <w:pPr>
              <w:rPr>
                <w:del w:id="577" w:author="Bekkering, I (bkk)" w:date="2019-08-21T16:39:00Z"/>
                <w:rFonts w:ascii="Arial" w:hAnsi="Arial" w:cs="Arial"/>
                <w:b/>
                <w:bCs/>
                <w:szCs w:val="22"/>
              </w:rPr>
              <w:pPrChange w:id="578" w:author="Bekkering, I (bkk)" w:date="2019-08-21T16:39:00Z">
                <w:pPr/>
              </w:pPrChange>
            </w:pPr>
            <w:del w:id="57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</w:tr>
      <w:tr w:rsidR="00B45A9E" w:rsidRPr="00B45A9E" w:rsidDel="00614B06" w14:paraId="3E5A2039" w14:textId="2CBCA126" w:rsidTr="00A644F7">
        <w:trPr>
          <w:trHeight w:val="261"/>
          <w:del w:id="580" w:author="Bekkering, I (bkk)" w:date="2019-08-21T16:39:00Z"/>
          <w:trPrChange w:id="58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82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4AB4A59" w14:textId="7770ACC8" w:rsidR="00B45A9E" w:rsidRPr="00B45A9E" w:rsidDel="00614B06" w:rsidRDefault="00B45A9E" w:rsidP="00614B06">
            <w:pPr>
              <w:rPr>
                <w:del w:id="583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8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A501970" w14:textId="25072DEE" w:rsidR="00B45A9E" w:rsidRPr="00B45A9E" w:rsidDel="00614B06" w:rsidRDefault="00B45A9E" w:rsidP="00614B06">
            <w:pPr>
              <w:rPr>
                <w:del w:id="585" w:author="Bekkering, I (bkk)" w:date="2019-08-21T16:39:00Z"/>
                <w:rFonts w:ascii="Arial" w:hAnsi="Arial" w:cs="Arial"/>
                <w:b/>
                <w:bCs/>
                <w:szCs w:val="22"/>
              </w:rPr>
              <w:pPrChange w:id="586" w:author="Bekkering, I (bkk)" w:date="2019-08-21T16:39:00Z">
                <w:pPr/>
              </w:pPrChange>
            </w:pPr>
            <w:del w:id="58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58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ECC71C" w14:textId="1DA22D62" w:rsidR="00B45A9E" w:rsidRPr="00B45A9E" w:rsidDel="00614B06" w:rsidRDefault="00B45A9E" w:rsidP="00614B06">
            <w:pPr>
              <w:rPr>
                <w:del w:id="589" w:author="Bekkering, I (bkk)" w:date="2019-08-21T16:39:00Z"/>
                <w:rFonts w:ascii="Arial" w:hAnsi="Arial" w:cs="Arial"/>
                <w:szCs w:val="22"/>
              </w:rPr>
              <w:pPrChange w:id="590" w:author="Bekkering, I (bkk)" w:date="2019-08-21T16:39:00Z">
                <w:pPr/>
              </w:pPrChange>
            </w:pPr>
            <w:del w:id="59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24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5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F9F6CD0" w14:textId="71B3DBC5" w:rsidR="00B45A9E" w:rsidRPr="00B45A9E" w:rsidDel="00614B06" w:rsidRDefault="00B45A9E" w:rsidP="00614B06">
            <w:pPr>
              <w:rPr>
                <w:del w:id="593" w:author="Bekkering, I (bkk)" w:date="2019-08-21T16:39:00Z"/>
                <w:rFonts w:ascii="Arial" w:hAnsi="Arial" w:cs="Arial"/>
                <w:szCs w:val="22"/>
              </w:rPr>
              <w:pPrChange w:id="594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59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21E5A21" w14:textId="1C03063C" w:rsidR="00B45A9E" w:rsidRPr="00B45A9E" w:rsidDel="00614B06" w:rsidRDefault="00B45A9E" w:rsidP="00614B06">
            <w:pPr>
              <w:rPr>
                <w:del w:id="596" w:author="Bekkering, I (bkk)" w:date="2019-08-21T16:39:00Z"/>
                <w:rFonts w:ascii="Arial" w:hAnsi="Arial" w:cs="Arial"/>
                <w:szCs w:val="22"/>
              </w:rPr>
              <w:pPrChange w:id="597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5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74737E" w14:textId="3B12F467" w:rsidR="00B45A9E" w:rsidRPr="00B45A9E" w:rsidDel="00614B06" w:rsidRDefault="00B45A9E" w:rsidP="00614B06">
            <w:pPr>
              <w:rPr>
                <w:del w:id="599" w:author="Bekkering, I (bkk)" w:date="2019-08-21T16:39:00Z"/>
                <w:rFonts w:ascii="Arial" w:hAnsi="Arial" w:cs="Arial"/>
                <w:szCs w:val="22"/>
              </w:rPr>
              <w:pPrChange w:id="600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6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B7F5188" w14:textId="6136EDA1" w:rsidR="00B45A9E" w:rsidRPr="00B45A9E" w:rsidDel="00614B06" w:rsidRDefault="00B45A9E" w:rsidP="00614B06">
            <w:pPr>
              <w:rPr>
                <w:del w:id="602" w:author="Bekkering, I (bkk)" w:date="2019-08-21T16:39:00Z"/>
                <w:rFonts w:ascii="Arial" w:hAnsi="Arial" w:cs="Arial"/>
                <w:szCs w:val="22"/>
              </w:rPr>
              <w:pPrChange w:id="603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60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E67C76C" w14:textId="13472E01" w:rsidR="00B45A9E" w:rsidRPr="00B45A9E" w:rsidDel="00614B06" w:rsidRDefault="00B45A9E" w:rsidP="00614B06">
            <w:pPr>
              <w:rPr>
                <w:del w:id="605" w:author="Bekkering, I (bkk)" w:date="2019-08-21T16:39:00Z"/>
                <w:rFonts w:ascii="Arial" w:hAnsi="Arial" w:cs="Arial"/>
                <w:szCs w:val="22"/>
              </w:rPr>
              <w:pPrChange w:id="606" w:author="Bekkering, I (bkk)" w:date="2019-08-21T16:39:00Z">
                <w:pPr/>
              </w:pPrChange>
            </w:pPr>
          </w:p>
        </w:tc>
      </w:tr>
      <w:tr w:rsidR="00B45A9E" w:rsidRPr="00B45A9E" w:rsidDel="00614B06" w14:paraId="3A10F0F8" w14:textId="5FF7A698" w:rsidTr="00A644F7">
        <w:trPr>
          <w:trHeight w:val="261"/>
          <w:del w:id="607" w:author="Bekkering, I (bkk)" w:date="2019-08-21T16:39:00Z"/>
          <w:trPrChange w:id="60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0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2930812" w14:textId="5B7EFEE7" w:rsidR="00B45A9E" w:rsidRPr="00B45A9E" w:rsidDel="00614B06" w:rsidRDefault="00B45A9E" w:rsidP="00614B06">
            <w:pPr>
              <w:rPr>
                <w:del w:id="610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1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DA95A73" w14:textId="224D61A4" w:rsidR="00B45A9E" w:rsidRPr="00B45A9E" w:rsidDel="00614B06" w:rsidRDefault="00B45A9E" w:rsidP="00614B06">
            <w:pPr>
              <w:rPr>
                <w:del w:id="612" w:author="Bekkering, I (bkk)" w:date="2019-08-21T16:39:00Z"/>
                <w:rFonts w:ascii="Arial" w:hAnsi="Arial" w:cs="Arial"/>
                <w:b/>
                <w:bCs/>
                <w:szCs w:val="22"/>
              </w:rPr>
              <w:pPrChange w:id="613" w:author="Bekkering, I (bkk)" w:date="2019-08-21T16:39:00Z">
                <w:pPr/>
              </w:pPrChange>
            </w:pPr>
            <w:del w:id="614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1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4FFEBA8" w14:textId="70F7626F" w:rsidR="00B45A9E" w:rsidRPr="00B45A9E" w:rsidDel="00614B06" w:rsidRDefault="00B45A9E" w:rsidP="00614B06">
            <w:pPr>
              <w:rPr>
                <w:del w:id="616" w:author="Bekkering, I (bkk)" w:date="2019-08-21T16:39:00Z"/>
                <w:rFonts w:ascii="Arial" w:hAnsi="Arial" w:cs="Arial"/>
                <w:szCs w:val="22"/>
              </w:rPr>
              <w:pPrChange w:id="617" w:author="Bekkering, I (bkk)" w:date="2019-08-21T16:39:00Z">
                <w:pPr/>
              </w:pPrChange>
            </w:pPr>
            <w:del w:id="61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51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9006BDD" w14:textId="4B705C47" w:rsidR="00B45A9E" w:rsidRPr="00B45A9E" w:rsidDel="00614B06" w:rsidRDefault="00B45A9E" w:rsidP="00614B06">
            <w:pPr>
              <w:rPr>
                <w:del w:id="620" w:author="Bekkering, I (bkk)" w:date="2019-08-21T16:39:00Z"/>
                <w:rFonts w:ascii="Arial" w:hAnsi="Arial" w:cs="Arial"/>
                <w:szCs w:val="22"/>
              </w:rPr>
              <w:pPrChange w:id="621" w:author="Bekkering, I (bkk)" w:date="2019-08-21T16:39:00Z">
                <w:pPr/>
              </w:pPrChange>
            </w:pPr>
            <w:del w:id="62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47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2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036E357" w14:textId="456ABA7A" w:rsidR="00B45A9E" w:rsidRPr="00B45A9E" w:rsidDel="00614B06" w:rsidRDefault="00B45A9E" w:rsidP="00614B06">
            <w:pPr>
              <w:rPr>
                <w:del w:id="624" w:author="Bekkering, I (bkk)" w:date="2019-08-21T16:39:00Z"/>
                <w:rFonts w:ascii="Arial" w:hAnsi="Arial" w:cs="Arial"/>
                <w:szCs w:val="22"/>
              </w:rPr>
              <w:pPrChange w:id="625" w:author="Bekkering, I (bkk)" w:date="2019-08-21T16:39:00Z">
                <w:pPr/>
              </w:pPrChange>
            </w:pPr>
            <w:del w:id="62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2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4BC4337" w14:textId="25D742B7" w:rsidR="00B45A9E" w:rsidRPr="00B45A9E" w:rsidDel="00614B06" w:rsidRDefault="00B45A9E" w:rsidP="00614B06">
            <w:pPr>
              <w:rPr>
                <w:del w:id="628" w:author="Bekkering, I (bkk)" w:date="2019-08-21T16:39:00Z"/>
                <w:rFonts w:ascii="Arial" w:hAnsi="Arial" w:cs="Arial"/>
                <w:szCs w:val="22"/>
              </w:rPr>
              <w:pPrChange w:id="629" w:author="Bekkering, I (bkk)" w:date="2019-08-21T16:39:00Z">
                <w:pPr/>
              </w:pPrChange>
            </w:pPr>
            <w:del w:id="63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3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56B812E" w14:textId="51740BA0" w:rsidR="00B45A9E" w:rsidRPr="00B45A9E" w:rsidDel="00614B06" w:rsidRDefault="00B45A9E" w:rsidP="00614B06">
            <w:pPr>
              <w:rPr>
                <w:del w:id="632" w:author="Bekkering, I (bkk)" w:date="2019-08-21T16:39:00Z"/>
                <w:rFonts w:ascii="Arial" w:hAnsi="Arial" w:cs="Arial"/>
                <w:szCs w:val="22"/>
              </w:rPr>
              <w:pPrChange w:id="633" w:author="Bekkering, I (bkk)" w:date="2019-08-21T16:39:00Z">
                <w:pPr/>
              </w:pPrChange>
            </w:pPr>
            <w:del w:id="63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63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8478048" w14:textId="468463DB" w:rsidR="00B45A9E" w:rsidRPr="00B45A9E" w:rsidDel="00614B06" w:rsidRDefault="00B45A9E" w:rsidP="00614B06">
            <w:pPr>
              <w:rPr>
                <w:del w:id="636" w:author="Bekkering, I (bkk)" w:date="2019-08-21T16:39:00Z"/>
                <w:rFonts w:ascii="Arial" w:hAnsi="Arial" w:cs="Arial"/>
                <w:szCs w:val="22"/>
              </w:rPr>
              <w:pPrChange w:id="637" w:author="Bekkering, I (bkk)" w:date="2019-08-21T16:39:00Z">
                <w:pPr/>
              </w:pPrChange>
            </w:pPr>
            <w:del w:id="63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245E606F" w14:textId="7B4B2DB7" w:rsidTr="00A644F7">
        <w:trPr>
          <w:trHeight w:val="261"/>
          <w:del w:id="639" w:author="Bekkering, I (bkk)" w:date="2019-08-21T16:39:00Z"/>
          <w:trPrChange w:id="64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41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6F93761" w14:textId="3ABEED7C" w:rsidR="00B45A9E" w:rsidRPr="00B45A9E" w:rsidDel="00614B06" w:rsidRDefault="00B45A9E" w:rsidP="00614B06">
            <w:pPr>
              <w:rPr>
                <w:del w:id="642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4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1CE638D" w14:textId="07A6A2F3" w:rsidR="00B45A9E" w:rsidRPr="00B45A9E" w:rsidDel="00614B06" w:rsidRDefault="00B45A9E" w:rsidP="00614B06">
            <w:pPr>
              <w:rPr>
                <w:del w:id="644" w:author="Bekkering, I (bkk)" w:date="2019-08-21T16:39:00Z"/>
                <w:rFonts w:ascii="Arial" w:hAnsi="Arial" w:cs="Arial"/>
                <w:b/>
                <w:bCs/>
                <w:szCs w:val="22"/>
              </w:rPr>
              <w:pPrChange w:id="645" w:author="Bekkering, I (bkk)" w:date="2019-08-21T16:39:00Z">
                <w:pPr/>
              </w:pPrChange>
            </w:pPr>
            <w:del w:id="64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5CDCD7F" w14:textId="2E92D832" w:rsidR="00B45A9E" w:rsidRPr="00B45A9E" w:rsidDel="00614B06" w:rsidRDefault="00B45A9E" w:rsidP="00614B06">
            <w:pPr>
              <w:rPr>
                <w:del w:id="648" w:author="Bekkering, I (bkk)" w:date="2019-08-21T16:39:00Z"/>
                <w:rFonts w:ascii="Arial" w:hAnsi="Arial" w:cs="Arial"/>
                <w:szCs w:val="22"/>
              </w:rPr>
              <w:pPrChange w:id="649" w:author="Bekkering, I (bkk)" w:date="2019-08-21T16:39:00Z">
                <w:pPr/>
              </w:pPrChange>
            </w:pPr>
            <w:del w:id="65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74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5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3516099" w14:textId="18CBCD78" w:rsidR="00B45A9E" w:rsidRPr="00B45A9E" w:rsidDel="00614B06" w:rsidRDefault="00B45A9E" w:rsidP="00614B06">
            <w:pPr>
              <w:rPr>
                <w:del w:id="652" w:author="Bekkering, I (bkk)" w:date="2019-08-21T16:39:00Z"/>
                <w:rFonts w:ascii="Arial" w:hAnsi="Arial" w:cs="Arial"/>
                <w:szCs w:val="22"/>
              </w:rPr>
              <w:pPrChange w:id="653" w:author="Bekkering, I (bkk)" w:date="2019-08-21T16:39:00Z">
                <w:pPr/>
              </w:pPrChange>
            </w:pPr>
            <w:del w:id="65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33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5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F390CB" w14:textId="676BEB1A" w:rsidR="00B45A9E" w:rsidRPr="00B45A9E" w:rsidDel="00614B06" w:rsidRDefault="00B45A9E" w:rsidP="00614B06">
            <w:pPr>
              <w:rPr>
                <w:del w:id="656" w:author="Bekkering, I (bkk)" w:date="2019-08-21T16:39:00Z"/>
                <w:rFonts w:ascii="Arial" w:hAnsi="Arial" w:cs="Arial"/>
                <w:szCs w:val="22"/>
              </w:rPr>
              <w:pPrChange w:id="657" w:author="Bekkering, I (bkk)" w:date="2019-08-21T16:39:00Z">
                <w:pPr/>
              </w:pPrChange>
            </w:pPr>
            <w:del w:id="65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06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5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20692F6" w14:textId="32273104" w:rsidR="00B45A9E" w:rsidRPr="00B45A9E" w:rsidDel="00614B06" w:rsidRDefault="00B45A9E" w:rsidP="00614B06">
            <w:pPr>
              <w:rPr>
                <w:del w:id="660" w:author="Bekkering, I (bkk)" w:date="2019-08-21T16:39:00Z"/>
                <w:rFonts w:ascii="Arial" w:hAnsi="Arial" w:cs="Arial"/>
                <w:szCs w:val="22"/>
              </w:rPr>
              <w:pPrChange w:id="66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66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140D1B2" w14:textId="249047DD" w:rsidR="00B45A9E" w:rsidRPr="00B45A9E" w:rsidDel="00614B06" w:rsidRDefault="00B45A9E" w:rsidP="00614B06">
            <w:pPr>
              <w:rPr>
                <w:del w:id="663" w:author="Bekkering, I (bkk)" w:date="2019-08-21T16:39:00Z"/>
                <w:rFonts w:ascii="Arial" w:hAnsi="Arial" w:cs="Arial"/>
                <w:szCs w:val="22"/>
              </w:rPr>
              <w:pPrChange w:id="664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66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EB94378" w14:textId="4E21A1DB" w:rsidR="00B45A9E" w:rsidRPr="00B45A9E" w:rsidDel="00614B06" w:rsidRDefault="00B45A9E" w:rsidP="00614B06">
            <w:pPr>
              <w:rPr>
                <w:del w:id="666" w:author="Bekkering, I (bkk)" w:date="2019-08-21T16:39:00Z"/>
                <w:rFonts w:ascii="Arial" w:hAnsi="Arial" w:cs="Arial"/>
                <w:szCs w:val="22"/>
              </w:rPr>
              <w:pPrChange w:id="667" w:author="Bekkering, I (bkk)" w:date="2019-08-21T16:39:00Z">
                <w:pPr/>
              </w:pPrChange>
            </w:pPr>
          </w:p>
        </w:tc>
      </w:tr>
      <w:tr w:rsidR="00B45A9E" w:rsidRPr="00B45A9E" w:rsidDel="00614B06" w14:paraId="1BBA269C" w14:textId="1232752D" w:rsidTr="00A644F7">
        <w:trPr>
          <w:trHeight w:val="261"/>
          <w:del w:id="668" w:author="Bekkering, I (bkk)" w:date="2019-08-21T16:39:00Z"/>
          <w:trPrChange w:id="66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7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3A65651" w14:textId="0E25B98C" w:rsidR="00B45A9E" w:rsidRPr="00B45A9E" w:rsidDel="00614B06" w:rsidRDefault="00B45A9E" w:rsidP="00614B06">
            <w:pPr>
              <w:rPr>
                <w:del w:id="671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72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F4A5305" w14:textId="7473D3DB" w:rsidR="00B45A9E" w:rsidRPr="00B45A9E" w:rsidDel="00614B06" w:rsidRDefault="00B45A9E" w:rsidP="00614B06">
            <w:pPr>
              <w:rPr>
                <w:del w:id="673" w:author="Bekkering, I (bkk)" w:date="2019-08-21T16:39:00Z"/>
                <w:rFonts w:ascii="Arial" w:hAnsi="Arial" w:cs="Arial"/>
                <w:b/>
                <w:bCs/>
                <w:szCs w:val="22"/>
              </w:rPr>
              <w:pPrChange w:id="674" w:author="Bekkering, I (bkk)" w:date="2019-08-21T16:39:00Z">
                <w:pPr/>
              </w:pPrChange>
            </w:pPr>
            <w:del w:id="67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7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5FA861" w14:textId="26982212" w:rsidR="00B45A9E" w:rsidRPr="00B45A9E" w:rsidDel="00614B06" w:rsidRDefault="00B45A9E" w:rsidP="00614B06">
            <w:pPr>
              <w:rPr>
                <w:del w:id="677" w:author="Bekkering, I (bkk)" w:date="2019-08-21T16:39:00Z"/>
                <w:rFonts w:ascii="Arial" w:hAnsi="Arial" w:cs="Arial"/>
                <w:szCs w:val="22"/>
              </w:rPr>
              <w:pPrChange w:id="678" w:author="Bekkering, I (bkk)" w:date="2019-08-21T16:39:00Z">
                <w:pPr/>
              </w:pPrChange>
            </w:pPr>
            <w:del w:id="67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3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8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CB689A" w14:textId="39979A1C" w:rsidR="00B45A9E" w:rsidRPr="00B45A9E" w:rsidDel="00614B06" w:rsidRDefault="00B45A9E" w:rsidP="00614B06">
            <w:pPr>
              <w:rPr>
                <w:del w:id="681" w:author="Bekkering, I (bkk)" w:date="2019-08-21T16:39:00Z"/>
                <w:rFonts w:ascii="Arial" w:hAnsi="Arial" w:cs="Arial"/>
                <w:szCs w:val="22"/>
              </w:rPr>
              <w:pPrChange w:id="682" w:author="Bekkering, I (bkk)" w:date="2019-08-21T16:39:00Z">
                <w:pPr/>
              </w:pPrChange>
            </w:pPr>
            <w:del w:id="68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03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8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78D434" w14:textId="0455D888" w:rsidR="00B45A9E" w:rsidRPr="00B45A9E" w:rsidDel="00614B06" w:rsidRDefault="00B45A9E" w:rsidP="00614B06">
            <w:pPr>
              <w:rPr>
                <w:del w:id="685" w:author="Bekkering, I (bkk)" w:date="2019-08-21T16:39:00Z"/>
                <w:rFonts w:ascii="Arial" w:hAnsi="Arial" w:cs="Arial"/>
                <w:szCs w:val="22"/>
              </w:rPr>
              <w:pPrChange w:id="686" w:author="Bekkering, I (bkk)" w:date="2019-08-21T16:39:00Z">
                <w:pPr/>
              </w:pPrChange>
            </w:pPr>
            <w:del w:id="68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45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8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971BD30" w14:textId="4E20B640" w:rsidR="00B45A9E" w:rsidRPr="00B45A9E" w:rsidDel="00614B06" w:rsidRDefault="00B45A9E" w:rsidP="00614B06">
            <w:pPr>
              <w:rPr>
                <w:del w:id="689" w:author="Bekkering, I (bkk)" w:date="2019-08-21T16:39:00Z"/>
                <w:rFonts w:ascii="Arial" w:hAnsi="Arial" w:cs="Arial"/>
                <w:szCs w:val="22"/>
              </w:rPr>
              <w:pPrChange w:id="690" w:author="Bekkering, I (bkk)" w:date="2019-08-21T16:39:00Z">
                <w:pPr/>
              </w:pPrChange>
            </w:pPr>
            <w:del w:id="69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29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6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B739C4C" w14:textId="0D440B77" w:rsidR="00B45A9E" w:rsidRPr="00B45A9E" w:rsidDel="00614B06" w:rsidRDefault="00B45A9E" w:rsidP="00614B06">
            <w:pPr>
              <w:rPr>
                <w:del w:id="693" w:author="Bekkering, I (bkk)" w:date="2019-08-21T16:39:00Z"/>
                <w:rFonts w:ascii="Arial" w:hAnsi="Arial" w:cs="Arial"/>
                <w:szCs w:val="22"/>
              </w:rPr>
              <w:pPrChange w:id="694" w:author="Bekkering, I (bkk)" w:date="2019-08-21T16:39:00Z">
                <w:pPr/>
              </w:pPrChange>
            </w:pPr>
            <w:del w:id="69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69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D4002D8" w14:textId="58C17F03" w:rsidR="00B45A9E" w:rsidRPr="00B45A9E" w:rsidDel="00614B06" w:rsidRDefault="00B45A9E" w:rsidP="00614B06">
            <w:pPr>
              <w:rPr>
                <w:del w:id="697" w:author="Bekkering, I (bkk)" w:date="2019-08-21T16:39:00Z"/>
                <w:rFonts w:ascii="Arial" w:hAnsi="Arial" w:cs="Arial"/>
                <w:szCs w:val="22"/>
              </w:rPr>
              <w:pPrChange w:id="698" w:author="Bekkering, I (bkk)" w:date="2019-08-21T16:39:00Z">
                <w:pPr/>
              </w:pPrChange>
            </w:pPr>
            <w:del w:id="69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7786F364" w14:textId="331FE95E" w:rsidTr="00A644F7">
        <w:trPr>
          <w:trHeight w:val="261"/>
          <w:del w:id="700" w:author="Bekkering, I (bkk)" w:date="2019-08-21T16:39:00Z"/>
          <w:trPrChange w:id="70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02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F67F82D" w14:textId="34C60615" w:rsidR="00B45A9E" w:rsidRPr="00B45A9E" w:rsidDel="00614B06" w:rsidRDefault="00B45A9E" w:rsidP="00614B06">
            <w:pPr>
              <w:rPr>
                <w:del w:id="703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0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2A8B774" w14:textId="68A34971" w:rsidR="00B45A9E" w:rsidRPr="00B45A9E" w:rsidDel="00614B06" w:rsidRDefault="00B45A9E" w:rsidP="00614B06">
            <w:pPr>
              <w:rPr>
                <w:del w:id="705" w:author="Bekkering, I (bkk)" w:date="2019-08-21T16:39:00Z"/>
                <w:rFonts w:ascii="Arial" w:hAnsi="Arial" w:cs="Arial"/>
                <w:b/>
                <w:bCs/>
                <w:szCs w:val="22"/>
              </w:rPr>
              <w:pPrChange w:id="706" w:author="Bekkering, I (bkk)" w:date="2019-08-21T16:39:00Z">
                <w:pPr/>
              </w:pPrChange>
            </w:pPr>
            <w:del w:id="70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0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92C690" w14:textId="0DFAA7CB" w:rsidR="00B45A9E" w:rsidRPr="00B45A9E" w:rsidDel="00614B06" w:rsidRDefault="00B45A9E" w:rsidP="00614B06">
            <w:pPr>
              <w:rPr>
                <w:del w:id="709" w:author="Bekkering, I (bkk)" w:date="2019-08-21T16:39:00Z"/>
                <w:rFonts w:ascii="Arial" w:hAnsi="Arial" w:cs="Arial"/>
                <w:szCs w:val="22"/>
              </w:rPr>
              <w:pPrChange w:id="710" w:author="Bekkering, I (bkk)" w:date="2019-08-21T16:39:00Z">
                <w:pPr/>
              </w:pPrChange>
            </w:pPr>
            <w:del w:id="71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60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1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2D871F6" w14:textId="03E7168D" w:rsidR="00B45A9E" w:rsidRPr="00B45A9E" w:rsidDel="00614B06" w:rsidRDefault="00B45A9E" w:rsidP="00614B06">
            <w:pPr>
              <w:rPr>
                <w:del w:id="713" w:author="Bekkering, I (bkk)" w:date="2019-08-21T16:39:00Z"/>
                <w:rFonts w:ascii="Arial" w:hAnsi="Arial" w:cs="Arial"/>
                <w:szCs w:val="22"/>
              </w:rPr>
              <w:pPrChange w:id="714" w:author="Bekkering, I (bkk)" w:date="2019-08-21T16:39:00Z">
                <w:pPr/>
              </w:pPrChange>
            </w:pPr>
            <w:del w:id="71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92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1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4989035" w14:textId="1108352B" w:rsidR="00B45A9E" w:rsidRPr="00B45A9E" w:rsidDel="00614B06" w:rsidRDefault="00B45A9E" w:rsidP="00614B06">
            <w:pPr>
              <w:rPr>
                <w:del w:id="717" w:author="Bekkering, I (bkk)" w:date="2019-08-21T16:39:00Z"/>
                <w:rFonts w:ascii="Arial" w:hAnsi="Arial" w:cs="Arial"/>
                <w:szCs w:val="22"/>
              </w:rPr>
              <w:pPrChange w:id="718" w:author="Bekkering, I (bkk)" w:date="2019-08-21T16:39:00Z">
                <w:pPr/>
              </w:pPrChange>
            </w:pPr>
            <w:del w:id="71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46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BE110AF" w14:textId="442686F5" w:rsidR="00B45A9E" w:rsidRPr="00B45A9E" w:rsidDel="00614B06" w:rsidRDefault="00B45A9E" w:rsidP="00614B06">
            <w:pPr>
              <w:rPr>
                <w:del w:id="721" w:author="Bekkering, I (bkk)" w:date="2019-08-21T16:39:00Z"/>
                <w:rFonts w:ascii="Arial" w:hAnsi="Arial" w:cs="Arial"/>
                <w:szCs w:val="22"/>
              </w:rPr>
              <w:pPrChange w:id="722" w:author="Bekkering, I (bkk)" w:date="2019-08-21T16:39:00Z">
                <w:pPr/>
              </w:pPrChange>
            </w:pPr>
            <w:del w:id="72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47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2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449C25E" w14:textId="46037E66" w:rsidR="00B45A9E" w:rsidRPr="00B45A9E" w:rsidDel="00614B06" w:rsidRDefault="00B45A9E" w:rsidP="00614B06">
            <w:pPr>
              <w:rPr>
                <w:del w:id="725" w:author="Bekkering, I (bkk)" w:date="2019-08-21T16:39:00Z"/>
                <w:rFonts w:ascii="Arial" w:hAnsi="Arial" w:cs="Arial"/>
                <w:szCs w:val="22"/>
              </w:rPr>
              <w:pPrChange w:id="726" w:author="Bekkering, I (bkk)" w:date="2019-08-21T16:39:00Z">
                <w:pPr/>
              </w:pPrChange>
            </w:pPr>
            <w:del w:id="72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74**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728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CB28436" w14:textId="0F14FC4E" w:rsidR="00B45A9E" w:rsidRPr="00B45A9E" w:rsidDel="00614B06" w:rsidRDefault="00B45A9E" w:rsidP="00614B06">
            <w:pPr>
              <w:rPr>
                <w:del w:id="729" w:author="Bekkering, I (bkk)" w:date="2019-08-21T16:39:00Z"/>
                <w:rFonts w:ascii="Arial" w:hAnsi="Arial" w:cs="Arial"/>
                <w:szCs w:val="22"/>
              </w:rPr>
              <w:pPrChange w:id="730" w:author="Bekkering, I (bkk)" w:date="2019-08-21T16:39:00Z">
                <w:pPr/>
              </w:pPrChange>
            </w:pPr>
          </w:p>
        </w:tc>
      </w:tr>
      <w:tr w:rsidR="00B45A9E" w:rsidRPr="00B45A9E" w:rsidDel="00614B06" w14:paraId="31B3673B" w14:textId="4CD6D4A9" w:rsidTr="00A644F7">
        <w:trPr>
          <w:trHeight w:val="261"/>
          <w:del w:id="731" w:author="Bekkering, I (bkk)" w:date="2019-08-21T16:39:00Z"/>
          <w:trPrChange w:id="73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3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F343320" w14:textId="6A489B5B" w:rsidR="00B45A9E" w:rsidRPr="00B45A9E" w:rsidDel="00614B06" w:rsidRDefault="00B45A9E" w:rsidP="00614B06">
            <w:pPr>
              <w:rPr>
                <w:del w:id="734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3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09A0666" w14:textId="15F4793A" w:rsidR="00B45A9E" w:rsidRPr="00B45A9E" w:rsidDel="00614B06" w:rsidRDefault="00B45A9E" w:rsidP="00614B06">
            <w:pPr>
              <w:rPr>
                <w:del w:id="736" w:author="Bekkering, I (bkk)" w:date="2019-08-21T16:39:00Z"/>
                <w:rFonts w:ascii="Arial" w:hAnsi="Arial" w:cs="Arial"/>
                <w:b/>
                <w:bCs/>
                <w:szCs w:val="22"/>
              </w:rPr>
              <w:pPrChange w:id="737" w:author="Bekkering, I (bkk)" w:date="2019-08-21T16:39:00Z">
                <w:pPr/>
              </w:pPrChange>
            </w:pPr>
            <w:del w:id="73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FF4649A" w14:textId="230F3E9E" w:rsidR="00B45A9E" w:rsidRPr="00B45A9E" w:rsidDel="00614B06" w:rsidRDefault="00B45A9E" w:rsidP="00614B06">
            <w:pPr>
              <w:rPr>
                <w:del w:id="740" w:author="Bekkering, I (bkk)" w:date="2019-08-21T16:39:00Z"/>
                <w:rFonts w:ascii="Arial" w:hAnsi="Arial" w:cs="Arial"/>
                <w:szCs w:val="22"/>
              </w:rPr>
              <w:pPrChange w:id="741" w:author="Bekkering, I (bkk)" w:date="2019-08-21T16:39:00Z">
                <w:pPr/>
              </w:pPrChange>
            </w:pPr>
            <w:del w:id="74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28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4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C430DA" w14:textId="674BF214" w:rsidR="00B45A9E" w:rsidRPr="00B45A9E" w:rsidDel="00614B06" w:rsidRDefault="00B45A9E" w:rsidP="00614B06">
            <w:pPr>
              <w:rPr>
                <w:del w:id="744" w:author="Bekkering, I (bkk)" w:date="2019-08-21T16:39:00Z"/>
                <w:rFonts w:ascii="Arial" w:hAnsi="Arial" w:cs="Arial"/>
                <w:szCs w:val="22"/>
              </w:rPr>
              <w:pPrChange w:id="745" w:author="Bekkering, I (bkk)" w:date="2019-08-21T16:39:00Z">
                <w:pPr/>
              </w:pPrChange>
            </w:pPr>
            <w:del w:id="74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4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A92EAEB" w14:textId="09333C5B" w:rsidR="00B45A9E" w:rsidRPr="00B45A9E" w:rsidDel="00614B06" w:rsidRDefault="00B45A9E" w:rsidP="00614B06">
            <w:pPr>
              <w:rPr>
                <w:del w:id="748" w:author="Bekkering, I (bkk)" w:date="2019-08-21T16:39:00Z"/>
                <w:rFonts w:ascii="Arial" w:hAnsi="Arial" w:cs="Arial"/>
                <w:szCs w:val="22"/>
              </w:rPr>
              <w:pPrChange w:id="749" w:author="Bekkering, I (bkk)" w:date="2019-08-21T16:39:00Z">
                <w:pPr/>
              </w:pPrChange>
            </w:pPr>
            <w:del w:id="75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13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5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4B1D66" w14:textId="2F191B21" w:rsidR="00B45A9E" w:rsidRPr="00B45A9E" w:rsidDel="00614B06" w:rsidRDefault="00B45A9E" w:rsidP="00614B06">
            <w:pPr>
              <w:rPr>
                <w:del w:id="752" w:author="Bekkering, I (bkk)" w:date="2019-08-21T16:39:00Z"/>
                <w:rFonts w:ascii="Arial" w:hAnsi="Arial" w:cs="Arial"/>
                <w:szCs w:val="22"/>
              </w:rPr>
              <w:pPrChange w:id="753" w:author="Bekkering, I (bkk)" w:date="2019-08-21T16:39:00Z">
                <w:pPr/>
              </w:pPrChange>
            </w:pPr>
            <w:del w:id="75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79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5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9B3BEB3" w14:textId="3C39D666" w:rsidR="00B45A9E" w:rsidRPr="00B45A9E" w:rsidDel="00614B06" w:rsidRDefault="00B45A9E" w:rsidP="00614B06">
            <w:pPr>
              <w:rPr>
                <w:del w:id="756" w:author="Bekkering, I (bkk)" w:date="2019-08-21T16:39:00Z"/>
                <w:rFonts w:ascii="Arial" w:hAnsi="Arial" w:cs="Arial"/>
                <w:szCs w:val="22"/>
              </w:rPr>
              <w:pPrChange w:id="757" w:author="Bekkering, I (bkk)" w:date="2019-08-21T16:39:00Z">
                <w:pPr/>
              </w:pPrChange>
            </w:pPr>
            <w:del w:id="75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93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75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FA7C168" w14:textId="4442AC3F" w:rsidR="00B45A9E" w:rsidRPr="00B45A9E" w:rsidDel="00614B06" w:rsidRDefault="00B45A9E" w:rsidP="00614B06">
            <w:pPr>
              <w:rPr>
                <w:del w:id="760" w:author="Bekkering, I (bkk)" w:date="2019-08-21T16:39:00Z"/>
                <w:rFonts w:ascii="Arial" w:hAnsi="Arial" w:cs="Arial"/>
                <w:szCs w:val="22"/>
              </w:rPr>
              <w:pPrChange w:id="761" w:author="Bekkering, I (bkk)" w:date="2019-08-21T16:39:00Z">
                <w:pPr/>
              </w:pPrChange>
            </w:pPr>
            <w:del w:id="76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02**</w:delText>
              </w:r>
            </w:del>
          </w:p>
        </w:tc>
      </w:tr>
      <w:tr w:rsidR="00B45A9E" w:rsidRPr="00B45A9E" w:rsidDel="00614B06" w14:paraId="4ED8463D" w14:textId="0091724A" w:rsidTr="00A644F7">
        <w:trPr>
          <w:trHeight w:val="261"/>
          <w:del w:id="763" w:author="Bekkering, I (bkk)" w:date="2019-08-21T16:39:00Z"/>
          <w:trPrChange w:id="76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6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A8C21F8" w14:textId="68A9472F" w:rsidR="00B45A9E" w:rsidRPr="00B45A9E" w:rsidDel="00614B06" w:rsidRDefault="00B45A9E" w:rsidP="00614B06">
            <w:pPr>
              <w:rPr>
                <w:del w:id="766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6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CFFF145" w14:textId="0A60B2F3" w:rsidR="00B45A9E" w:rsidRPr="00B45A9E" w:rsidDel="00614B06" w:rsidRDefault="00B45A9E" w:rsidP="00614B06">
            <w:pPr>
              <w:rPr>
                <w:del w:id="768" w:author="Bekkering, I (bkk)" w:date="2019-08-21T16:39:00Z"/>
                <w:rFonts w:ascii="Arial" w:hAnsi="Arial" w:cs="Arial"/>
                <w:b/>
                <w:bCs/>
                <w:szCs w:val="22"/>
              </w:rPr>
              <w:pPrChange w:id="769" w:author="Bekkering, I (bkk)" w:date="2019-08-21T16:39:00Z">
                <w:pPr/>
              </w:pPrChange>
            </w:pPr>
            <w:del w:id="77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7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D7DD87" w14:textId="20DB23CD" w:rsidR="00B45A9E" w:rsidRPr="00B45A9E" w:rsidDel="00614B06" w:rsidRDefault="00B45A9E" w:rsidP="00614B06">
            <w:pPr>
              <w:rPr>
                <w:del w:id="772" w:author="Bekkering, I (bkk)" w:date="2019-08-21T16:39:00Z"/>
                <w:rFonts w:ascii="Arial" w:hAnsi="Arial" w:cs="Arial"/>
                <w:szCs w:val="22"/>
              </w:rPr>
              <w:pPrChange w:id="773" w:author="Bekkering, I (bkk)" w:date="2019-08-21T16:39:00Z">
                <w:pPr/>
              </w:pPrChange>
            </w:pPr>
            <w:del w:id="77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6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7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5A4874" w14:textId="1F45845D" w:rsidR="00B45A9E" w:rsidRPr="00B45A9E" w:rsidDel="00614B06" w:rsidRDefault="00B45A9E" w:rsidP="00614B06">
            <w:pPr>
              <w:rPr>
                <w:del w:id="776" w:author="Bekkering, I (bkk)" w:date="2019-08-21T16:39:00Z"/>
                <w:rFonts w:ascii="Arial" w:hAnsi="Arial" w:cs="Arial"/>
                <w:szCs w:val="22"/>
              </w:rPr>
              <w:pPrChange w:id="777" w:author="Bekkering, I (bkk)" w:date="2019-08-21T16:39:00Z">
                <w:pPr/>
              </w:pPrChange>
            </w:pPr>
            <w:del w:id="77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4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7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F9A5DC4" w14:textId="462C5DEC" w:rsidR="00B45A9E" w:rsidRPr="00B45A9E" w:rsidDel="00614B06" w:rsidRDefault="00B45A9E" w:rsidP="00614B06">
            <w:pPr>
              <w:rPr>
                <w:del w:id="780" w:author="Bekkering, I (bkk)" w:date="2019-08-21T16:39:00Z"/>
                <w:rFonts w:ascii="Arial" w:hAnsi="Arial" w:cs="Arial"/>
                <w:szCs w:val="22"/>
              </w:rPr>
              <w:pPrChange w:id="781" w:author="Bekkering, I (bkk)" w:date="2019-08-21T16:39:00Z">
                <w:pPr/>
              </w:pPrChange>
            </w:pPr>
            <w:del w:id="78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0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8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00BE798" w14:textId="61294F3E" w:rsidR="00B45A9E" w:rsidRPr="00B45A9E" w:rsidDel="00614B06" w:rsidRDefault="00B45A9E" w:rsidP="00614B06">
            <w:pPr>
              <w:rPr>
                <w:del w:id="784" w:author="Bekkering, I (bkk)" w:date="2019-08-21T16:39:00Z"/>
                <w:rFonts w:ascii="Arial" w:hAnsi="Arial" w:cs="Arial"/>
                <w:szCs w:val="22"/>
              </w:rPr>
              <w:pPrChange w:id="785" w:author="Bekkering, I (bkk)" w:date="2019-08-21T16:39:00Z">
                <w:pPr/>
              </w:pPrChange>
            </w:pPr>
            <w:del w:id="78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1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78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C07F52" w14:textId="79FCE5E1" w:rsidR="00B45A9E" w:rsidRPr="00B45A9E" w:rsidDel="00614B06" w:rsidRDefault="00B45A9E" w:rsidP="00614B06">
            <w:pPr>
              <w:rPr>
                <w:del w:id="788" w:author="Bekkering, I (bkk)" w:date="2019-08-21T16:39:00Z"/>
                <w:rFonts w:ascii="Arial" w:hAnsi="Arial" w:cs="Arial"/>
                <w:szCs w:val="22"/>
              </w:rPr>
              <w:pPrChange w:id="789" w:author="Bekkering, I (bkk)" w:date="2019-08-21T16:39:00Z">
                <w:pPr/>
              </w:pPrChange>
            </w:pPr>
            <w:del w:id="79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01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79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AE1431C" w14:textId="3FFA4E0F" w:rsidR="00B45A9E" w:rsidRPr="00B45A9E" w:rsidDel="00614B06" w:rsidRDefault="00B45A9E" w:rsidP="00614B06">
            <w:pPr>
              <w:rPr>
                <w:del w:id="792" w:author="Bekkering, I (bkk)" w:date="2019-08-21T16:39:00Z"/>
                <w:rFonts w:ascii="Arial" w:hAnsi="Arial" w:cs="Arial"/>
                <w:szCs w:val="22"/>
              </w:rPr>
              <w:pPrChange w:id="793" w:author="Bekkering, I (bkk)" w:date="2019-08-21T16:39:00Z">
                <w:pPr/>
              </w:pPrChange>
            </w:pPr>
            <w:del w:id="79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22</w:delText>
              </w:r>
            </w:del>
          </w:p>
        </w:tc>
      </w:tr>
      <w:tr w:rsidR="00B45A9E" w:rsidRPr="00B45A9E" w:rsidDel="00614B06" w14:paraId="0D3EBEA9" w14:textId="2A7BBF87" w:rsidTr="00A644F7">
        <w:trPr>
          <w:trHeight w:val="261"/>
          <w:del w:id="795" w:author="Bekkering, I (bkk)" w:date="2019-08-21T16:39:00Z"/>
          <w:trPrChange w:id="79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9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A0B6D6C" w14:textId="66DA3661" w:rsidR="00B45A9E" w:rsidRPr="00B45A9E" w:rsidDel="00614B06" w:rsidRDefault="00B45A9E" w:rsidP="00614B06">
            <w:pPr>
              <w:rPr>
                <w:del w:id="798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9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371AB38" w14:textId="2DE0CB9F" w:rsidR="00B45A9E" w:rsidRPr="00B45A9E" w:rsidDel="00614B06" w:rsidRDefault="00B45A9E" w:rsidP="00614B06">
            <w:pPr>
              <w:rPr>
                <w:del w:id="800" w:author="Bekkering, I (bkk)" w:date="2019-08-21T16:39:00Z"/>
                <w:rFonts w:ascii="Arial" w:hAnsi="Arial" w:cs="Arial"/>
                <w:b/>
                <w:bCs/>
                <w:szCs w:val="22"/>
              </w:rPr>
              <w:pPrChange w:id="801" w:author="Bekkering, I (bkk)" w:date="2019-08-21T16:39:00Z">
                <w:pPr/>
              </w:pPrChange>
            </w:pPr>
            <w:del w:id="80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9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AC234CC" w14:textId="5816120A" w:rsidR="00B45A9E" w:rsidRPr="00B45A9E" w:rsidDel="00614B06" w:rsidRDefault="00B45A9E" w:rsidP="00614B06">
            <w:pPr>
              <w:rPr>
                <w:del w:id="804" w:author="Bekkering, I (bkk)" w:date="2019-08-21T16:39:00Z"/>
                <w:rFonts w:ascii="Arial" w:hAnsi="Arial" w:cs="Arial"/>
                <w:szCs w:val="22"/>
              </w:rPr>
              <w:pPrChange w:id="805" w:author="Bekkering, I (bkk)" w:date="2019-08-21T16:39:00Z">
                <w:pPr/>
              </w:pPrChange>
            </w:pPr>
            <w:del w:id="80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7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0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7704B74" w14:textId="76C9E0DB" w:rsidR="00B45A9E" w:rsidRPr="00B45A9E" w:rsidDel="00614B06" w:rsidRDefault="00B45A9E" w:rsidP="00614B06">
            <w:pPr>
              <w:rPr>
                <w:del w:id="808" w:author="Bekkering, I (bkk)" w:date="2019-08-21T16:39:00Z"/>
                <w:rFonts w:ascii="Arial" w:hAnsi="Arial" w:cs="Arial"/>
                <w:szCs w:val="22"/>
              </w:rPr>
              <w:pPrChange w:id="809" w:author="Bekkering, I (bkk)" w:date="2019-08-21T16:39:00Z">
                <w:pPr/>
              </w:pPrChange>
            </w:pPr>
            <w:del w:id="81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0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A0B76B6" w14:textId="32A26675" w:rsidR="00B45A9E" w:rsidRPr="00B45A9E" w:rsidDel="00614B06" w:rsidRDefault="00B45A9E" w:rsidP="00614B06">
            <w:pPr>
              <w:rPr>
                <w:del w:id="812" w:author="Bekkering, I (bkk)" w:date="2019-08-21T16:39:00Z"/>
                <w:rFonts w:ascii="Arial" w:hAnsi="Arial" w:cs="Arial"/>
                <w:szCs w:val="22"/>
              </w:rPr>
              <w:pPrChange w:id="813" w:author="Bekkering, I (bkk)" w:date="2019-08-21T16:39:00Z">
                <w:pPr/>
              </w:pPrChange>
            </w:pPr>
            <w:del w:id="81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1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4D5E83A" w14:textId="3865D2CE" w:rsidR="00B45A9E" w:rsidRPr="00B45A9E" w:rsidDel="00614B06" w:rsidRDefault="00B45A9E" w:rsidP="00614B06">
            <w:pPr>
              <w:rPr>
                <w:del w:id="816" w:author="Bekkering, I (bkk)" w:date="2019-08-21T16:39:00Z"/>
                <w:rFonts w:ascii="Arial" w:hAnsi="Arial" w:cs="Arial"/>
                <w:szCs w:val="22"/>
              </w:rPr>
              <w:pPrChange w:id="817" w:author="Bekkering, I (bkk)" w:date="2019-08-21T16:39:00Z">
                <w:pPr/>
              </w:pPrChange>
            </w:pPr>
            <w:del w:id="81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3AD72D" w14:textId="19125B7F" w:rsidR="00B45A9E" w:rsidRPr="00B45A9E" w:rsidDel="00614B06" w:rsidRDefault="00B45A9E" w:rsidP="00614B06">
            <w:pPr>
              <w:rPr>
                <w:del w:id="820" w:author="Bekkering, I (bkk)" w:date="2019-08-21T16:39:00Z"/>
                <w:rFonts w:ascii="Arial" w:hAnsi="Arial" w:cs="Arial"/>
                <w:szCs w:val="22"/>
              </w:rPr>
              <w:pPrChange w:id="821" w:author="Bekkering, I (bkk)" w:date="2019-08-21T16:39:00Z">
                <w:pPr/>
              </w:pPrChange>
            </w:pPr>
            <w:del w:id="82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68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82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55DDEF2" w14:textId="4FA93C51" w:rsidR="00B45A9E" w:rsidRPr="00B45A9E" w:rsidDel="00614B06" w:rsidRDefault="00B45A9E" w:rsidP="00614B06">
            <w:pPr>
              <w:rPr>
                <w:del w:id="824" w:author="Bekkering, I (bkk)" w:date="2019-08-21T16:39:00Z"/>
                <w:rFonts w:ascii="Arial" w:hAnsi="Arial" w:cs="Arial"/>
                <w:szCs w:val="22"/>
              </w:rPr>
              <w:pPrChange w:id="825" w:author="Bekkering, I (bkk)" w:date="2019-08-21T16:39:00Z">
                <w:pPr/>
              </w:pPrChange>
            </w:pPr>
            <w:del w:id="82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08</w:delText>
              </w:r>
            </w:del>
          </w:p>
        </w:tc>
      </w:tr>
      <w:tr w:rsidR="00B45A9E" w:rsidRPr="00B45A9E" w:rsidDel="00614B06" w14:paraId="16A73197" w14:textId="0DDF8857" w:rsidTr="00A644F7">
        <w:trPr>
          <w:trHeight w:val="261"/>
          <w:del w:id="827" w:author="Bekkering, I (bkk)" w:date="2019-08-21T16:39:00Z"/>
          <w:trPrChange w:id="82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82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B251D94" w14:textId="686F582F" w:rsidR="00B45A9E" w:rsidRPr="00B45A9E" w:rsidDel="00614B06" w:rsidRDefault="00B45A9E" w:rsidP="00614B06">
            <w:pPr>
              <w:rPr>
                <w:del w:id="830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83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9EC9BD9" w14:textId="46208F92" w:rsidR="00B45A9E" w:rsidRPr="00B45A9E" w:rsidDel="00614B06" w:rsidRDefault="00B45A9E" w:rsidP="00614B06">
            <w:pPr>
              <w:rPr>
                <w:del w:id="832" w:author="Bekkering, I (bkk)" w:date="2019-08-21T16:39:00Z"/>
                <w:rFonts w:ascii="Arial" w:hAnsi="Arial" w:cs="Arial"/>
                <w:b/>
                <w:bCs/>
                <w:szCs w:val="22"/>
              </w:rPr>
              <w:pPrChange w:id="833" w:author="Bekkering, I (bkk)" w:date="2019-08-21T16:39:00Z">
                <w:pPr/>
              </w:pPrChange>
            </w:pPr>
            <w:del w:id="834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0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3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5238895" w14:textId="660D3F1E" w:rsidR="00B45A9E" w:rsidRPr="00B45A9E" w:rsidDel="00614B06" w:rsidRDefault="00B45A9E" w:rsidP="00614B06">
            <w:pPr>
              <w:rPr>
                <w:del w:id="836" w:author="Bekkering, I (bkk)" w:date="2019-08-21T16:39:00Z"/>
                <w:rFonts w:ascii="Arial" w:hAnsi="Arial" w:cs="Arial"/>
                <w:szCs w:val="22"/>
              </w:rPr>
              <w:pPrChange w:id="837" w:author="Bekkering, I (bkk)" w:date="2019-08-21T16:39:00Z">
                <w:pPr/>
              </w:pPrChange>
            </w:pPr>
            <w:del w:id="83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26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3B912C" w14:textId="713DDBFA" w:rsidR="00B45A9E" w:rsidRPr="00B45A9E" w:rsidDel="00614B06" w:rsidRDefault="00B45A9E" w:rsidP="00614B06">
            <w:pPr>
              <w:rPr>
                <w:del w:id="840" w:author="Bekkering, I (bkk)" w:date="2019-08-21T16:39:00Z"/>
                <w:rFonts w:ascii="Arial" w:hAnsi="Arial" w:cs="Arial"/>
                <w:szCs w:val="22"/>
              </w:rPr>
              <w:pPrChange w:id="841" w:author="Bekkering, I (bkk)" w:date="2019-08-21T16:39:00Z">
                <w:pPr/>
              </w:pPrChange>
            </w:pPr>
            <w:del w:id="84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8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4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B3D250C" w14:textId="735E2526" w:rsidR="00B45A9E" w:rsidRPr="00B45A9E" w:rsidDel="00614B06" w:rsidRDefault="00B45A9E" w:rsidP="00614B06">
            <w:pPr>
              <w:rPr>
                <w:del w:id="844" w:author="Bekkering, I (bkk)" w:date="2019-08-21T16:39:00Z"/>
                <w:rFonts w:ascii="Arial" w:hAnsi="Arial" w:cs="Arial"/>
                <w:szCs w:val="22"/>
              </w:rPr>
              <w:pPrChange w:id="845" w:author="Bekkering, I (bkk)" w:date="2019-08-21T16:39:00Z">
                <w:pPr/>
              </w:pPrChange>
            </w:pPr>
            <w:del w:id="84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C2EB97" w14:textId="65C834C5" w:rsidR="00B45A9E" w:rsidRPr="00B45A9E" w:rsidDel="00614B06" w:rsidRDefault="00B45A9E" w:rsidP="00614B06">
            <w:pPr>
              <w:rPr>
                <w:del w:id="848" w:author="Bekkering, I (bkk)" w:date="2019-08-21T16:39:00Z"/>
                <w:rFonts w:ascii="Arial" w:hAnsi="Arial" w:cs="Arial"/>
                <w:szCs w:val="22"/>
              </w:rPr>
              <w:pPrChange w:id="849" w:author="Bekkering, I (bkk)" w:date="2019-08-21T16:39:00Z">
                <w:pPr/>
              </w:pPrChange>
            </w:pPr>
            <w:del w:id="85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7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5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7D4DC78" w14:textId="4926F355" w:rsidR="00B45A9E" w:rsidRPr="00B45A9E" w:rsidDel="00614B06" w:rsidRDefault="00B45A9E" w:rsidP="00614B06">
            <w:pPr>
              <w:rPr>
                <w:del w:id="852" w:author="Bekkering, I (bkk)" w:date="2019-08-21T16:39:00Z"/>
                <w:rFonts w:ascii="Arial" w:hAnsi="Arial" w:cs="Arial"/>
                <w:szCs w:val="22"/>
              </w:rPr>
              <w:pPrChange w:id="853" w:author="Bekkering, I (bkk)" w:date="2019-08-21T16:39:00Z">
                <w:pPr/>
              </w:pPrChange>
            </w:pPr>
            <w:del w:id="85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33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85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C1AAE8D" w14:textId="3C43BE12" w:rsidR="00B45A9E" w:rsidRPr="00B45A9E" w:rsidDel="00614B06" w:rsidRDefault="00B45A9E" w:rsidP="00614B06">
            <w:pPr>
              <w:rPr>
                <w:del w:id="856" w:author="Bekkering, I (bkk)" w:date="2019-08-21T16:39:00Z"/>
                <w:rFonts w:ascii="Arial" w:hAnsi="Arial" w:cs="Arial"/>
                <w:szCs w:val="22"/>
              </w:rPr>
              <w:pPrChange w:id="857" w:author="Bekkering, I (bkk)" w:date="2019-08-21T16:39:00Z">
                <w:pPr/>
              </w:pPrChange>
            </w:pPr>
            <w:del w:id="85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05</w:delText>
              </w:r>
            </w:del>
          </w:p>
        </w:tc>
      </w:tr>
      <w:tr w:rsidR="00B45A9E" w:rsidRPr="00B45A9E" w:rsidDel="00614B06" w14:paraId="416E1C05" w14:textId="0C0F0EB6" w:rsidTr="00A644F7">
        <w:trPr>
          <w:trHeight w:val="261"/>
          <w:del w:id="859" w:author="Bekkering, I (bkk)" w:date="2019-08-21T16:39:00Z"/>
          <w:trPrChange w:id="86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861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7262395" w14:textId="537E363D" w:rsidR="00B45A9E" w:rsidRPr="00B45A9E" w:rsidDel="00614B06" w:rsidRDefault="00B45A9E" w:rsidP="00614B06">
            <w:pPr>
              <w:rPr>
                <w:del w:id="862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86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D2FC7AB" w14:textId="3DE7E453" w:rsidR="00B45A9E" w:rsidRPr="00B45A9E" w:rsidDel="00614B06" w:rsidRDefault="00B45A9E" w:rsidP="00614B06">
            <w:pPr>
              <w:rPr>
                <w:del w:id="864" w:author="Bekkering, I (bkk)" w:date="2019-08-21T16:39:00Z"/>
                <w:rFonts w:ascii="Arial" w:hAnsi="Arial" w:cs="Arial"/>
                <w:b/>
                <w:bCs/>
                <w:szCs w:val="22"/>
              </w:rPr>
              <w:pPrChange w:id="865" w:author="Bekkering, I (bkk)" w:date="2019-08-21T16:39:00Z">
                <w:pPr/>
              </w:pPrChange>
            </w:pPr>
            <w:del w:id="86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1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6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0BE255" w14:textId="1E3CAF58" w:rsidR="00B45A9E" w:rsidRPr="00B45A9E" w:rsidDel="00614B06" w:rsidRDefault="00B45A9E" w:rsidP="00614B06">
            <w:pPr>
              <w:rPr>
                <w:del w:id="868" w:author="Bekkering, I (bkk)" w:date="2019-08-21T16:39:00Z"/>
                <w:rFonts w:ascii="Arial" w:hAnsi="Arial" w:cs="Arial"/>
                <w:szCs w:val="22"/>
              </w:rPr>
              <w:pPrChange w:id="869" w:author="Bekkering, I (bkk)" w:date="2019-08-21T16:39:00Z">
                <w:pPr/>
              </w:pPrChange>
            </w:pPr>
            <w:del w:id="87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6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7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F6B06B" w14:textId="6ABE9AAA" w:rsidR="00B45A9E" w:rsidRPr="00B45A9E" w:rsidDel="00614B06" w:rsidRDefault="00B45A9E" w:rsidP="00614B06">
            <w:pPr>
              <w:rPr>
                <w:del w:id="872" w:author="Bekkering, I (bkk)" w:date="2019-08-21T16:39:00Z"/>
                <w:rFonts w:ascii="Arial" w:hAnsi="Arial" w:cs="Arial"/>
                <w:szCs w:val="22"/>
              </w:rPr>
              <w:pPrChange w:id="873" w:author="Bekkering, I (bkk)" w:date="2019-08-21T16:39:00Z">
                <w:pPr/>
              </w:pPrChange>
            </w:pPr>
            <w:del w:id="87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2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7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DAD509" w14:textId="1A105E56" w:rsidR="00B45A9E" w:rsidRPr="00B45A9E" w:rsidDel="00614B06" w:rsidRDefault="00B45A9E" w:rsidP="00614B06">
            <w:pPr>
              <w:rPr>
                <w:del w:id="876" w:author="Bekkering, I (bkk)" w:date="2019-08-21T16:39:00Z"/>
                <w:rFonts w:ascii="Arial" w:hAnsi="Arial" w:cs="Arial"/>
                <w:szCs w:val="22"/>
              </w:rPr>
              <w:pPrChange w:id="877" w:author="Bekkering, I (bkk)" w:date="2019-08-21T16:39:00Z">
                <w:pPr/>
              </w:pPrChange>
            </w:pPr>
            <w:del w:id="87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5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7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2B7DC8" w14:textId="70FA0DDB" w:rsidR="00B45A9E" w:rsidRPr="00B45A9E" w:rsidDel="00614B06" w:rsidRDefault="00B45A9E" w:rsidP="00614B06">
            <w:pPr>
              <w:rPr>
                <w:del w:id="880" w:author="Bekkering, I (bkk)" w:date="2019-08-21T16:39:00Z"/>
                <w:rFonts w:ascii="Arial" w:hAnsi="Arial" w:cs="Arial"/>
                <w:szCs w:val="22"/>
              </w:rPr>
              <w:pPrChange w:id="881" w:author="Bekkering, I (bkk)" w:date="2019-08-21T16:39:00Z">
                <w:pPr/>
              </w:pPrChange>
            </w:pPr>
            <w:del w:id="88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3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8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6852E62" w14:textId="4627AD00" w:rsidR="00B45A9E" w:rsidRPr="00B45A9E" w:rsidDel="00614B06" w:rsidRDefault="00B45A9E" w:rsidP="00614B06">
            <w:pPr>
              <w:rPr>
                <w:del w:id="884" w:author="Bekkering, I (bkk)" w:date="2019-08-21T16:39:00Z"/>
                <w:rFonts w:ascii="Arial" w:hAnsi="Arial" w:cs="Arial"/>
                <w:szCs w:val="22"/>
              </w:rPr>
              <w:pPrChange w:id="885" w:author="Bekkering, I (bkk)" w:date="2019-08-21T16:39:00Z">
                <w:pPr/>
              </w:pPrChange>
            </w:pPr>
            <w:del w:id="88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79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887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6E515671" w14:textId="48E81F8C" w:rsidR="00B45A9E" w:rsidRPr="00B45A9E" w:rsidDel="00614B06" w:rsidRDefault="00B45A9E" w:rsidP="00614B06">
            <w:pPr>
              <w:rPr>
                <w:del w:id="888" w:author="Bekkering, I (bkk)" w:date="2019-08-21T16:39:00Z"/>
                <w:rFonts w:ascii="Arial" w:hAnsi="Arial" w:cs="Arial"/>
                <w:szCs w:val="22"/>
              </w:rPr>
              <w:pPrChange w:id="889" w:author="Bekkering, I (bkk)" w:date="2019-08-21T16:39:00Z">
                <w:pPr/>
              </w:pPrChange>
            </w:pPr>
            <w:del w:id="89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02</w:delText>
              </w:r>
            </w:del>
          </w:p>
        </w:tc>
      </w:tr>
      <w:tr w:rsidR="00B45A9E" w:rsidRPr="00B45A9E" w:rsidDel="00614B06" w14:paraId="597530A1" w14:textId="6510D504" w:rsidTr="00A644F7">
        <w:trPr>
          <w:trHeight w:val="261"/>
          <w:del w:id="891" w:author="Bekkering, I (bkk)" w:date="2019-08-21T16:39:00Z"/>
          <w:trPrChange w:id="89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89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835C61B" w14:textId="38B40F38" w:rsidR="00B45A9E" w:rsidRPr="00B45A9E" w:rsidDel="00614B06" w:rsidRDefault="00B45A9E" w:rsidP="00614B06">
            <w:pPr>
              <w:rPr>
                <w:del w:id="894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89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1FDCEEE" w14:textId="3DBFF1C4" w:rsidR="00B45A9E" w:rsidRPr="00B45A9E" w:rsidDel="00614B06" w:rsidRDefault="00B45A9E" w:rsidP="00614B06">
            <w:pPr>
              <w:rPr>
                <w:del w:id="896" w:author="Bekkering, I (bkk)" w:date="2019-08-21T16:39:00Z"/>
                <w:rFonts w:ascii="Arial" w:hAnsi="Arial" w:cs="Arial"/>
                <w:b/>
                <w:bCs/>
                <w:szCs w:val="22"/>
              </w:rPr>
              <w:pPrChange w:id="897" w:author="Bekkering, I (bkk)" w:date="2019-08-21T16:39:00Z">
                <w:pPr/>
              </w:pPrChange>
            </w:pPr>
            <w:del w:id="89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89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F84121" w14:textId="3B76FCF2" w:rsidR="00B45A9E" w:rsidRPr="00B45A9E" w:rsidDel="00614B06" w:rsidRDefault="00B45A9E" w:rsidP="00614B06">
            <w:pPr>
              <w:rPr>
                <w:del w:id="900" w:author="Bekkering, I (bkk)" w:date="2019-08-21T16:39:00Z"/>
                <w:rFonts w:ascii="Arial" w:hAnsi="Arial" w:cs="Arial"/>
                <w:szCs w:val="22"/>
              </w:rPr>
              <w:pPrChange w:id="901" w:author="Bekkering, I (bkk)" w:date="2019-08-21T16:39:00Z">
                <w:pPr/>
              </w:pPrChange>
            </w:pPr>
            <w:del w:id="90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4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E7391A" w14:textId="54A44D51" w:rsidR="00B45A9E" w:rsidRPr="00B45A9E" w:rsidDel="00614B06" w:rsidRDefault="00B45A9E" w:rsidP="00614B06">
            <w:pPr>
              <w:rPr>
                <w:del w:id="904" w:author="Bekkering, I (bkk)" w:date="2019-08-21T16:39:00Z"/>
                <w:rFonts w:ascii="Arial" w:hAnsi="Arial" w:cs="Arial"/>
                <w:szCs w:val="22"/>
              </w:rPr>
              <w:pPrChange w:id="905" w:author="Bekkering, I (bkk)" w:date="2019-08-21T16:39:00Z">
                <w:pPr/>
              </w:pPrChange>
            </w:pPr>
            <w:del w:id="90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9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0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7866811" w14:textId="5E785607" w:rsidR="00B45A9E" w:rsidRPr="00B45A9E" w:rsidDel="00614B06" w:rsidRDefault="00B45A9E" w:rsidP="00614B06">
            <w:pPr>
              <w:rPr>
                <w:del w:id="908" w:author="Bekkering, I (bkk)" w:date="2019-08-21T16:39:00Z"/>
                <w:rFonts w:ascii="Arial" w:hAnsi="Arial" w:cs="Arial"/>
                <w:szCs w:val="22"/>
              </w:rPr>
              <w:pPrChange w:id="909" w:author="Bekkering, I (bkk)" w:date="2019-08-21T16:39:00Z">
                <w:pPr/>
              </w:pPrChange>
            </w:pPr>
            <w:del w:id="91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9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A5321CE" w14:textId="2F8A3B27" w:rsidR="00B45A9E" w:rsidRPr="00B45A9E" w:rsidDel="00614B06" w:rsidRDefault="00B45A9E" w:rsidP="00614B06">
            <w:pPr>
              <w:rPr>
                <w:del w:id="912" w:author="Bekkering, I (bkk)" w:date="2019-08-21T16:39:00Z"/>
                <w:rFonts w:ascii="Arial" w:hAnsi="Arial" w:cs="Arial"/>
                <w:szCs w:val="22"/>
              </w:rPr>
              <w:pPrChange w:id="913" w:author="Bekkering, I (bkk)" w:date="2019-08-21T16:39:00Z">
                <w:pPr/>
              </w:pPrChange>
            </w:pPr>
            <w:del w:id="91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1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2449636" w14:textId="1944CA7A" w:rsidR="00B45A9E" w:rsidRPr="00B45A9E" w:rsidDel="00614B06" w:rsidRDefault="00B45A9E" w:rsidP="00614B06">
            <w:pPr>
              <w:rPr>
                <w:del w:id="916" w:author="Bekkering, I (bkk)" w:date="2019-08-21T16:39:00Z"/>
                <w:rFonts w:ascii="Arial" w:hAnsi="Arial" w:cs="Arial"/>
                <w:szCs w:val="22"/>
              </w:rPr>
              <w:pPrChange w:id="917" w:author="Bekkering, I (bkk)" w:date="2019-08-21T16:39:00Z">
                <w:pPr/>
              </w:pPrChange>
            </w:pPr>
            <w:del w:id="91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43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91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C4335D7" w14:textId="655766D5" w:rsidR="00B45A9E" w:rsidRPr="00B45A9E" w:rsidDel="00614B06" w:rsidRDefault="00B45A9E" w:rsidP="00614B06">
            <w:pPr>
              <w:rPr>
                <w:del w:id="920" w:author="Bekkering, I (bkk)" w:date="2019-08-21T16:39:00Z"/>
                <w:rFonts w:ascii="Arial" w:hAnsi="Arial" w:cs="Arial"/>
                <w:szCs w:val="22"/>
              </w:rPr>
              <w:pPrChange w:id="921" w:author="Bekkering, I (bkk)" w:date="2019-08-21T16:39:00Z">
                <w:pPr/>
              </w:pPrChange>
            </w:pPr>
            <w:del w:id="92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28</w:delText>
              </w:r>
            </w:del>
          </w:p>
        </w:tc>
      </w:tr>
      <w:tr w:rsidR="00B45A9E" w:rsidRPr="00B45A9E" w:rsidDel="00614B06" w14:paraId="41059750" w14:textId="21568EB7" w:rsidTr="00A644F7">
        <w:trPr>
          <w:trHeight w:val="261"/>
          <w:del w:id="923" w:author="Bekkering, I (bkk)" w:date="2019-08-21T16:39:00Z"/>
          <w:trPrChange w:id="92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92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FD771D1" w14:textId="51C8D9E9" w:rsidR="00B45A9E" w:rsidRPr="00B45A9E" w:rsidDel="00614B06" w:rsidRDefault="00B45A9E" w:rsidP="00614B06">
            <w:pPr>
              <w:rPr>
                <w:del w:id="926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92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7365D42" w14:textId="7AD4A08F" w:rsidR="00B45A9E" w:rsidRPr="00B45A9E" w:rsidDel="00614B06" w:rsidRDefault="00B45A9E" w:rsidP="00614B06">
            <w:pPr>
              <w:rPr>
                <w:del w:id="928" w:author="Bekkering, I (bkk)" w:date="2019-08-21T16:39:00Z"/>
                <w:rFonts w:ascii="Arial" w:hAnsi="Arial" w:cs="Arial"/>
                <w:b/>
                <w:bCs/>
                <w:szCs w:val="22"/>
              </w:rPr>
              <w:pPrChange w:id="929" w:author="Bekkering, I (bkk)" w:date="2019-08-21T16:39:00Z">
                <w:pPr/>
              </w:pPrChange>
            </w:pPr>
            <w:del w:id="93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3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BA469E5" w14:textId="5AB2E5AD" w:rsidR="00B45A9E" w:rsidRPr="00B45A9E" w:rsidDel="00614B06" w:rsidRDefault="00B45A9E" w:rsidP="00614B06">
            <w:pPr>
              <w:rPr>
                <w:del w:id="932" w:author="Bekkering, I (bkk)" w:date="2019-08-21T16:39:00Z"/>
                <w:rFonts w:ascii="Arial" w:hAnsi="Arial" w:cs="Arial"/>
                <w:szCs w:val="22"/>
              </w:rPr>
              <w:pPrChange w:id="933" w:author="Bekkering, I (bkk)" w:date="2019-08-21T16:39:00Z">
                <w:pPr/>
              </w:pPrChange>
            </w:pPr>
            <w:del w:id="93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73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3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7F4384" w14:textId="613E690B" w:rsidR="00B45A9E" w:rsidRPr="00B45A9E" w:rsidDel="00614B06" w:rsidRDefault="00B45A9E" w:rsidP="00614B06">
            <w:pPr>
              <w:rPr>
                <w:del w:id="936" w:author="Bekkering, I (bkk)" w:date="2019-08-21T16:39:00Z"/>
                <w:rFonts w:ascii="Arial" w:hAnsi="Arial" w:cs="Arial"/>
                <w:szCs w:val="22"/>
              </w:rPr>
              <w:pPrChange w:id="937" w:author="Bekkering, I (bkk)" w:date="2019-08-21T16:39:00Z">
                <w:pPr/>
              </w:pPrChange>
            </w:pPr>
            <w:del w:id="93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1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64E0A2E" w14:textId="5D62B9CC" w:rsidR="00B45A9E" w:rsidRPr="00B45A9E" w:rsidDel="00614B06" w:rsidRDefault="00B45A9E" w:rsidP="00614B06">
            <w:pPr>
              <w:rPr>
                <w:del w:id="940" w:author="Bekkering, I (bkk)" w:date="2019-08-21T16:39:00Z"/>
                <w:rFonts w:ascii="Arial" w:hAnsi="Arial" w:cs="Arial"/>
                <w:szCs w:val="22"/>
              </w:rPr>
              <w:pPrChange w:id="941" w:author="Bekkering, I (bkk)" w:date="2019-08-21T16:39:00Z">
                <w:pPr/>
              </w:pPrChange>
            </w:pPr>
            <w:del w:id="94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8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4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AE9377D" w14:textId="2A2D6237" w:rsidR="00B45A9E" w:rsidRPr="00B45A9E" w:rsidDel="00614B06" w:rsidRDefault="00B45A9E" w:rsidP="00614B06">
            <w:pPr>
              <w:rPr>
                <w:del w:id="944" w:author="Bekkering, I (bkk)" w:date="2019-08-21T16:39:00Z"/>
                <w:rFonts w:ascii="Arial" w:hAnsi="Arial" w:cs="Arial"/>
                <w:szCs w:val="22"/>
              </w:rPr>
              <w:pPrChange w:id="945" w:author="Bekkering, I (bkk)" w:date="2019-08-21T16:39:00Z">
                <w:pPr/>
              </w:pPrChange>
            </w:pPr>
            <w:del w:id="94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3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00299C3" w14:textId="4DFF90B2" w:rsidR="00B45A9E" w:rsidRPr="00B45A9E" w:rsidDel="00614B06" w:rsidRDefault="00B45A9E" w:rsidP="00614B06">
            <w:pPr>
              <w:rPr>
                <w:del w:id="948" w:author="Bekkering, I (bkk)" w:date="2019-08-21T16:39:00Z"/>
                <w:rFonts w:ascii="Arial" w:hAnsi="Arial" w:cs="Arial"/>
                <w:szCs w:val="22"/>
              </w:rPr>
              <w:pPrChange w:id="949" w:author="Bekkering, I (bkk)" w:date="2019-08-21T16:39:00Z">
                <w:pPr/>
              </w:pPrChange>
            </w:pPr>
            <w:del w:id="95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47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95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ED1C880" w14:textId="33716C5A" w:rsidR="00B45A9E" w:rsidRPr="00B45A9E" w:rsidDel="00614B06" w:rsidRDefault="00B45A9E" w:rsidP="00614B06">
            <w:pPr>
              <w:rPr>
                <w:del w:id="952" w:author="Bekkering, I (bkk)" w:date="2019-08-21T16:39:00Z"/>
                <w:rFonts w:ascii="Arial" w:hAnsi="Arial" w:cs="Arial"/>
                <w:szCs w:val="22"/>
              </w:rPr>
              <w:pPrChange w:id="953" w:author="Bekkering, I (bkk)" w:date="2019-08-21T16:39:00Z">
                <w:pPr/>
              </w:pPrChange>
            </w:pPr>
            <w:del w:id="95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08</w:delText>
              </w:r>
            </w:del>
          </w:p>
        </w:tc>
      </w:tr>
      <w:tr w:rsidR="00B45A9E" w:rsidRPr="00B45A9E" w:rsidDel="00614B06" w14:paraId="39D15BDF" w14:textId="5C77C651" w:rsidTr="00A644F7">
        <w:trPr>
          <w:trHeight w:val="261"/>
          <w:del w:id="955" w:author="Bekkering, I (bkk)" w:date="2019-08-21T16:39:00Z"/>
          <w:trPrChange w:id="95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95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E8AB67A" w14:textId="10ADCA0A" w:rsidR="00B45A9E" w:rsidRPr="00B45A9E" w:rsidDel="00614B06" w:rsidRDefault="00B45A9E" w:rsidP="00614B06">
            <w:pPr>
              <w:rPr>
                <w:del w:id="958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95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A8714B3" w14:textId="762CA703" w:rsidR="00B45A9E" w:rsidRPr="00B45A9E" w:rsidDel="00614B06" w:rsidRDefault="00B45A9E" w:rsidP="00614B06">
            <w:pPr>
              <w:rPr>
                <w:del w:id="960" w:author="Bekkering, I (bkk)" w:date="2019-08-21T16:39:00Z"/>
                <w:rFonts w:ascii="Arial" w:hAnsi="Arial" w:cs="Arial"/>
                <w:b/>
                <w:bCs/>
                <w:szCs w:val="22"/>
              </w:rPr>
              <w:pPrChange w:id="96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96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B320194" w14:textId="488C27CD" w:rsidR="00B45A9E" w:rsidRPr="00B45A9E" w:rsidDel="00614B06" w:rsidRDefault="00B45A9E" w:rsidP="00614B06">
            <w:pPr>
              <w:rPr>
                <w:del w:id="963" w:author="Bekkering, I (bkk)" w:date="2019-08-21T16:39:00Z"/>
                <w:rFonts w:ascii="Arial" w:hAnsi="Arial" w:cs="Arial"/>
                <w:szCs w:val="22"/>
              </w:rPr>
              <w:pPrChange w:id="964" w:author="Bekkering, I (bkk)" w:date="2019-08-21T16:39:00Z">
                <w:pPr/>
              </w:pPrChange>
            </w:pPr>
            <w:del w:id="96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6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873497B" w14:textId="7AA7C9A2" w:rsidR="00B45A9E" w:rsidRPr="00B45A9E" w:rsidDel="00614B06" w:rsidRDefault="00B45A9E" w:rsidP="00614B06">
            <w:pPr>
              <w:rPr>
                <w:del w:id="967" w:author="Bekkering, I (bkk)" w:date="2019-08-21T16:39:00Z"/>
                <w:rFonts w:ascii="Arial" w:hAnsi="Arial" w:cs="Arial"/>
                <w:szCs w:val="22"/>
              </w:rPr>
              <w:pPrChange w:id="968" w:author="Bekkering, I (bkk)" w:date="2019-08-21T16:39:00Z">
                <w:pPr/>
              </w:pPrChange>
            </w:pPr>
            <w:del w:id="96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 xml:space="preserve">8 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7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9D6CECC" w14:textId="25E09444" w:rsidR="00B45A9E" w:rsidRPr="00B45A9E" w:rsidDel="00614B06" w:rsidRDefault="00B45A9E" w:rsidP="00614B06">
            <w:pPr>
              <w:rPr>
                <w:del w:id="971" w:author="Bekkering, I (bkk)" w:date="2019-08-21T16:39:00Z"/>
                <w:rFonts w:ascii="Arial" w:hAnsi="Arial" w:cs="Arial"/>
                <w:szCs w:val="22"/>
              </w:rPr>
              <w:pPrChange w:id="972" w:author="Bekkering, I (bkk)" w:date="2019-08-21T16:39:00Z">
                <w:pPr/>
              </w:pPrChange>
            </w:pPr>
            <w:del w:id="97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9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7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C83D28" w14:textId="526F74DE" w:rsidR="00B45A9E" w:rsidRPr="00B45A9E" w:rsidDel="00614B06" w:rsidRDefault="00B45A9E" w:rsidP="00614B06">
            <w:pPr>
              <w:rPr>
                <w:del w:id="975" w:author="Bekkering, I (bkk)" w:date="2019-08-21T16:39:00Z"/>
                <w:rFonts w:ascii="Arial" w:hAnsi="Arial" w:cs="Arial"/>
                <w:szCs w:val="22"/>
              </w:rPr>
              <w:pPrChange w:id="976" w:author="Bekkering, I (bkk)" w:date="2019-08-21T16:39:00Z">
                <w:pPr/>
              </w:pPrChange>
            </w:pPr>
            <w:del w:id="97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0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7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CDEE13A" w14:textId="64630596" w:rsidR="00B45A9E" w:rsidRPr="00B45A9E" w:rsidDel="00614B06" w:rsidRDefault="00B45A9E" w:rsidP="00614B06">
            <w:pPr>
              <w:rPr>
                <w:del w:id="979" w:author="Bekkering, I (bkk)" w:date="2019-08-21T16:39:00Z"/>
                <w:rFonts w:ascii="Arial" w:hAnsi="Arial" w:cs="Arial"/>
                <w:szCs w:val="22"/>
              </w:rPr>
              <w:pPrChange w:id="980" w:author="Bekkering, I (bkk)" w:date="2019-08-21T16:39:00Z">
                <w:pPr/>
              </w:pPrChange>
            </w:pPr>
            <w:del w:id="98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1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98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D7342AB" w14:textId="5DCB548E" w:rsidR="00B45A9E" w:rsidRPr="00B45A9E" w:rsidDel="00614B06" w:rsidRDefault="00B45A9E" w:rsidP="00614B06">
            <w:pPr>
              <w:rPr>
                <w:del w:id="983" w:author="Bekkering, I (bkk)" w:date="2019-08-21T16:39:00Z"/>
                <w:rFonts w:ascii="Arial" w:hAnsi="Arial" w:cs="Arial"/>
                <w:szCs w:val="22"/>
              </w:rPr>
              <w:pPrChange w:id="984" w:author="Bekkering, I (bkk)" w:date="2019-08-21T16:39:00Z">
                <w:pPr/>
              </w:pPrChange>
            </w:pPr>
            <w:del w:id="98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2</w:delText>
              </w:r>
            </w:del>
          </w:p>
        </w:tc>
      </w:tr>
      <w:tr w:rsidR="00B45A9E" w:rsidRPr="00B45A9E" w:rsidDel="00614B06" w14:paraId="1D4E8F6A" w14:textId="4283E24F" w:rsidTr="00A644F7">
        <w:trPr>
          <w:trHeight w:val="261"/>
          <w:del w:id="986" w:author="Bekkering, I (bkk)" w:date="2019-08-21T16:39:00Z"/>
          <w:trPrChange w:id="98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988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FBE4F9E" w14:textId="79FFFF7E" w:rsidR="00B45A9E" w:rsidRPr="00B45A9E" w:rsidDel="00614B06" w:rsidRDefault="00B45A9E" w:rsidP="00614B06">
            <w:pPr>
              <w:rPr>
                <w:del w:id="989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99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3013B36" w14:textId="3A7527BF" w:rsidR="00B45A9E" w:rsidRPr="00B45A9E" w:rsidDel="00614B06" w:rsidRDefault="00B45A9E" w:rsidP="00614B06">
            <w:pPr>
              <w:rPr>
                <w:del w:id="991" w:author="Bekkering, I (bkk)" w:date="2019-08-21T16:39:00Z"/>
                <w:rFonts w:ascii="Arial" w:hAnsi="Arial" w:cs="Arial"/>
                <w:b/>
                <w:bCs/>
                <w:szCs w:val="22"/>
              </w:rPr>
              <w:pPrChange w:id="992" w:author="Bekkering, I (bkk)" w:date="2019-08-21T16:39:00Z">
                <w:pPr/>
              </w:pPrChange>
            </w:pPr>
            <w:del w:id="99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496626" w14:textId="1A11C2B7" w:rsidR="00B45A9E" w:rsidRPr="00B45A9E" w:rsidDel="00614B06" w:rsidRDefault="00B45A9E" w:rsidP="00614B06">
            <w:pPr>
              <w:rPr>
                <w:del w:id="995" w:author="Bekkering, I (bkk)" w:date="2019-08-21T16:39:00Z"/>
                <w:rFonts w:ascii="Arial" w:hAnsi="Arial" w:cs="Arial"/>
                <w:szCs w:val="22"/>
              </w:rPr>
              <w:pPrChange w:id="996" w:author="Bekkering, I (bkk)" w:date="2019-08-21T16:39:00Z">
                <w:pPr/>
              </w:pPrChange>
            </w:pPr>
            <w:del w:id="99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9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7E0B05A" w14:textId="3667AD97" w:rsidR="00B45A9E" w:rsidRPr="00B45A9E" w:rsidDel="00614B06" w:rsidRDefault="00B45A9E" w:rsidP="00614B06">
            <w:pPr>
              <w:rPr>
                <w:del w:id="999" w:author="Bekkering, I (bkk)" w:date="2019-08-21T16:39:00Z"/>
                <w:rFonts w:ascii="Arial" w:hAnsi="Arial" w:cs="Arial"/>
                <w:szCs w:val="22"/>
              </w:rPr>
              <w:pPrChange w:id="1000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DA196D" w14:textId="427B3BCB" w:rsidR="00B45A9E" w:rsidRPr="00B45A9E" w:rsidDel="00614B06" w:rsidRDefault="00B45A9E" w:rsidP="00614B06">
            <w:pPr>
              <w:rPr>
                <w:del w:id="1002" w:author="Bekkering, I (bkk)" w:date="2019-08-21T16:39:00Z"/>
                <w:rFonts w:ascii="Arial" w:hAnsi="Arial" w:cs="Arial"/>
                <w:szCs w:val="22"/>
              </w:rPr>
              <w:pPrChange w:id="1003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0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0E554C" w14:textId="0CB1AE98" w:rsidR="00B45A9E" w:rsidRPr="00B45A9E" w:rsidDel="00614B06" w:rsidRDefault="00B45A9E" w:rsidP="00614B06">
            <w:pPr>
              <w:rPr>
                <w:del w:id="1005" w:author="Bekkering, I (bkk)" w:date="2019-08-21T16:39:00Z"/>
                <w:rFonts w:ascii="Arial" w:hAnsi="Arial" w:cs="Arial"/>
                <w:szCs w:val="22"/>
              </w:rPr>
              <w:pPrChange w:id="1006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0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EB1143" w14:textId="1783BA83" w:rsidR="00B45A9E" w:rsidRPr="00B45A9E" w:rsidDel="00614B06" w:rsidRDefault="00B45A9E" w:rsidP="00614B06">
            <w:pPr>
              <w:rPr>
                <w:del w:id="1008" w:author="Bekkering, I (bkk)" w:date="2019-08-21T16:39:00Z"/>
                <w:rFonts w:ascii="Arial" w:hAnsi="Arial" w:cs="Arial"/>
                <w:szCs w:val="22"/>
              </w:rPr>
              <w:pPrChange w:id="1009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01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4020A36" w14:textId="3396FD65" w:rsidR="00B45A9E" w:rsidRPr="00B45A9E" w:rsidDel="00614B06" w:rsidRDefault="00B45A9E" w:rsidP="00614B06">
            <w:pPr>
              <w:rPr>
                <w:del w:id="1011" w:author="Bekkering, I (bkk)" w:date="2019-08-21T16:39:00Z"/>
                <w:rFonts w:ascii="Arial" w:hAnsi="Arial" w:cs="Arial"/>
                <w:szCs w:val="22"/>
              </w:rPr>
              <w:pPrChange w:id="1012" w:author="Bekkering, I (bkk)" w:date="2019-08-21T16:39:00Z">
                <w:pPr/>
              </w:pPrChange>
            </w:pPr>
          </w:p>
        </w:tc>
      </w:tr>
      <w:tr w:rsidR="00B45A9E" w:rsidRPr="00B45A9E" w:rsidDel="00614B06" w14:paraId="0F73AB23" w14:textId="146633B9" w:rsidTr="00A644F7">
        <w:trPr>
          <w:trHeight w:val="261"/>
          <w:del w:id="1013" w:author="Bekkering, I (bkk)" w:date="2019-08-21T16:39:00Z"/>
          <w:trPrChange w:id="101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01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9E08828" w14:textId="588DC9A3" w:rsidR="00B45A9E" w:rsidRPr="00B45A9E" w:rsidDel="00614B06" w:rsidRDefault="00B45A9E" w:rsidP="00614B06">
            <w:pPr>
              <w:rPr>
                <w:del w:id="1016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01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5D45EA4" w14:textId="2F597E8A" w:rsidR="00B45A9E" w:rsidRPr="00B45A9E" w:rsidDel="00614B06" w:rsidRDefault="00B45A9E" w:rsidP="00614B06">
            <w:pPr>
              <w:rPr>
                <w:del w:id="1018" w:author="Bekkering, I (bkk)" w:date="2019-08-21T16:39:00Z"/>
                <w:rFonts w:ascii="Arial" w:hAnsi="Arial" w:cs="Arial"/>
                <w:b/>
                <w:bCs/>
                <w:szCs w:val="22"/>
              </w:rPr>
              <w:pPrChange w:id="1019" w:author="Bekkering, I (bkk)" w:date="2019-08-21T16:39:00Z">
                <w:pPr/>
              </w:pPrChange>
            </w:pPr>
            <w:del w:id="102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9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2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3F99F0" w14:textId="2F4A16EF" w:rsidR="00B45A9E" w:rsidRPr="00B45A9E" w:rsidDel="00614B06" w:rsidRDefault="00B45A9E" w:rsidP="00614B06">
            <w:pPr>
              <w:rPr>
                <w:del w:id="1022" w:author="Bekkering, I (bkk)" w:date="2019-08-21T16:39:00Z"/>
                <w:rFonts w:ascii="Arial" w:hAnsi="Arial" w:cs="Arial"/>
                <w:szCs w:val="22"/>
              </w:rPr>
              <w:pPrChange w:id="1023" w:author="Bekkering, I (bkk)" w:date="2019-08-21T16:39:00Z">
                <w:pPr/>
              </w:pPrChange>
            </w:pPr>
            <w:del w:id="102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7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2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601564A" w14:textId="72F4EDDE" w:rsidR="00B45A9E" w:rsidRPr="00B45A9E" w:rsidDel="00614B06" w:rsidRDefault="00B45A9E" w:rsidP="00614B06">
            <w:pPr>
              <w:rPr>
                <w:del w:id="1026" w:author="Bekkering, I (bkk)" w:date="2019-08-21T16:39:00Z"/>
                <w:rFonts w:ascii="Arial" w:hAnsi="Arial" w:cs="Arial"/>
                <w:szCs w:val="22"/>
              </w:rPr>
              <w:pPrChange w:id="1027" w:author="Bekkering, I (bkk)" w:date="2019-08-21T16:39:00Z">
                <w:pPr/>
              </w:pPrChange>
            </w:pPr>
            <w:del w:id="102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59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58475F" w14:textId="3DBACFA4" w:rsidR="00B45A9E" w:rsidRPr="00B45A9E" w:rsidDel="00614B06" w:rsidRDefault="00B45A9E" w:rsidP="00614B06">
            <w:pPr>
              <w:rPr>
                <w:del w:id="1030" w:author="Bekkering, I (bkk)" w:date="2019-08-21T16:39:00Z"/>
                <w:rFonts w:ascii="Arial" w:hAnsi="Arial" w:cs="Arial"/>
                <w:szCs w:val="22"/>
              </w:rPr>
              <w:pPrChange w:id="1031" w:author="Bekkering, I (bkk)" w:date="2019-08-21T16:39:00Z">
                <w:pPr/>
              </w:pPrChange>
            </w:pPr>
            <w:del w:id="103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3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1B6F655" w14:textId="57942F5D" w:rsidR="00B45A9E" w:rsidRPr="00B45A9E" w:rsidDel="00614B06" w:rsidRDefault="00B45A9E" w:rsidP="00614B06">
            <w:pPr>
              <w:rPr>
                <w:del w:id="1034" w:author="Bekkering, I (bkk)" w:date="2019-08-21T16:39:00Z"/>
                <w:rFonts w:ascii="Arial" w:hAnsi="Arial" w:cs="Arial"/>
                <w:szCs w:val="22"/>
              </w:rPr>
              <w:pPrChange w:id="1035" w:author="Bekkering, I (bkk)" w:date="2019-08-21T16:39:00Z">
                <w:pPr/>
              </w:pPrChange>
            </w:pPr>
            <w:del w:id="103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3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314E728" w14:textId="2A62850C" w:rsidR="00B45A9E" w:rsidRPr="00B45A9E" w:rsidDel="00614B06" w:rsidRDefault="00B45A9E" w:rsidP="00614B06">
            <w:pPr>
              <w:rPr>
                <w:del w:id="1038" w:author="Bekkering, I (bkk)" w:date="2019-08-21T16:39:00Z"/>
                <w:rFonts w:ascii="Arial" w:hAnsi="Arial" w:cs="Arial"/>
                <w:szCs w:val="22"/>
              </w:rPr>
              <w:pPrChange w:id="1039" w:author="Bekkering, I (bkk)" w:date="2019-08-21T16:39:00Z">
                <w:pPr/>
              </w:pPrChange>
            </w:pPr>
            <w:del w:id="104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04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3F4BFEC" w14:textId="5737D7FF" w:rsidR="00B45A9E" w:rsidRPr="00B45A9E" w:rsidDel="00614B06" w:rsidRDefault="00B45A9E" w:rsidP="00614B06">
            <w:pPr>
              <w:rPr>
                <w:del w:id="1042" w:author="Bekkering, I (bkk)" w:date="2019-08-21T16:39:00Z"/>
                <w:rFonts w:ascii="Arial" w:hAnsi="Arial" w:cs="Arial"/>
                <w:szCs w:val="22"/>
              </w:rPr>
              <w:pPrChange w:id="1043" w:author="Bekkering, I (bkk)" w:date="2019-08-21T16:39:00Z">
                <w:pPr/>
              </w:pPrChange>
            </w:pPr>
            <w:del w:id="104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1FA89B85" w14:textId="1EC570DD" w:rsidTr="00A644F7">
        <w:trPr>
          <w:trHeight w:val="261"/>
          <w:del w:id="1045" w:author="Bekkering, I (bkk)" w:date="2019-08-21T16:39:00Z"/>
          <w:trPrChange w:id="104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04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3790E7E" w14:textId="2FDAEAC5" w:rsidR="00B45A9E" w:rsidRPr="00B45A9E" w:rsidDel="00614B06" w:rsidRDefault="00B45A9E" w:rsidP="00614B06">
            <w:pPr>
              <w:rPr>
                <w:del w:id="1048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04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62DDB21" w14:textId="067BDB4B" w:rsidR="00B45A9E" w:rsidRPr="00B45A9E" w:rsidDel="00614B06" w:rsidRDefault="00B45A9E" w:rsidP="00614B06">
            <w:pPr>
              <w:rPr>
                <w:del w:id="1050" w:author="Bekkering, I (bkk)" w:date="2019-08-21T16:39:00Z"/>
                <w:rFonts w:ascii="Arial" w:hAnsi="Arial" w:cs="Arial"/>
                <w:b/>
                <w:bCs/>
                <w:szCs w:val="22"/>
              </w:rPr>
              <w:pPrChange w:id="1051" w:author="Bekkering, I (bkk)" w:date="2019-08-21T16:39:00Z">
                <w:pPr/>
              </w:pPrChange>
            </w:pPr>
            <w:del w:id="105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0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5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3C5549" w14:textId="6ABC8CA8" w:rsidR="00B45A9E" w:rsidRPr="00B45A9E" w:rsidDel="00614B06" w:rsidRDefault="00B45A9E" w:rsidP="00614B06">
            <w:pPr>
              <w:rPr>
                <w:del w:id="1054" w:author="Bekkering, I (bkk)" w:date="2019-08-21T16:39:00Z"/>
                <w:rFonts w:ascii="Arial" w:hAnsi="Arial" w:cs="Arial"/>
                <w:szCs w:val="22"/>
              </w:rPr>
              <w:pPrChange w:id="1055" w:author="Bekkering, I (bkk)" w:date="2019-08-21T16:39:00Z">
                <w:pPr/>
              </w:pPrChange>
            </w:pPr>
            <w:del w:id="105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27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5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A09242" w14:textId="1578B1F5" w:rsidR="00B45A9E" w:rsidRPr="00B45A9E" w:rsidDel="00614B06" w:rsidRDefault="00B45A9E" w:rsidP="00614B06">
            <w:pPr>
              <w:rPr>
                <w:del w:id="1058" w:author="Bekkering, I (bkk)" w:date="2019-08-21T16:39:00Z"/>
                <w:rFonts w:ascii="Arial" w:hAnsi="Arial" w:cs="Arial"/>
                <w:szCs w:val="22"/>
              </w:rPr>
              <w:pPrChange w:id="1059" w:author="Bekkering, I (bkk)" w:date="2019-08-21T16:39:00Z">
                <w:pPr/>
              </w:pPrChange>
            </w:pPr>
            <w:del w:id="106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86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6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417C56A" w14:textId="5A01DB8A" w:rsidR="00B45A9E" w:rsidRPr="00B45A9E" w:rsidDel="00614B06" w:rsidRDefault="00B45A9E" w:rsidP="00614B06">
            <w:pPr>
              <w:rPr>
                <w:del w:id="1062" w:author="Bekkering, I (bkk)" w:date="2019-08-21T16:39:00Z"/>
                <w:rFonts w:ascii="Arial" w:hAnsi="Arial" w:cs="Arial"/>
                <w:szCs w:val="22"/>
              </w:rPr>
              <w:pPrChange w:id="1063" w:author="Bekkering, I (bkk)" w:date="2019-08-21T16:39:00Z">
                <w:pPr/>
              </w:pPrChange>
            </w:pPr>
            <w:del w:id="106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69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6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FD72BC" w14:textId="14502C8E" w:rsidR="00B45A9E" w:rsidRPr="00B45A9E" w:rsidDel="00614B06" w:rsidRDefault="00B45A9E" w:rsidP="00614B06">
            <w:pPr>
              <w:rPr>
                <w:del w:id="1066" w:author="Bekkering, I (bkk)" w:date="2019-08-21T16:39:00Z"/>
                <w:rFonts w:ascii="Arial" w:hAnsi="Arial" w:cs="Arial"/>
                <w:szCs w:val="22"/>
              </w:rPr>
              <w:pPrChange w:id="1067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06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C278078" w14:textId="62C9FAE2" w:rsidR="00B45A9E" w:rsidRPr="00B45A9E" w:rsidDel="00614B06" w:rsidRDefault="00B45A9E" w:rsidP="00614B06">
            <w:pPr>
              <w:rPr>
                <w:del w:id="1069" w:author="Bekkering, I (bkk)" w:date="2019-08-21T16:39:00Z"/>
                <w:rFonts w:ascii="Arial" w:hAnsi="Arial" w:cs="Arial"/>
                <w:szCs w:val="22"/>
              </w:rPr>
              <w:pPrChange w:id="1070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07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2786432" w14:textId="79AA8BE3" w:rsidR="00B45A9E" w:rsidRPr="00B45A9E" w:rsidDel="00614B06" w:rsidRDefault="00B45A9E" w:rsidP="00614B06">
            <w:pPr>
              <w:rPr>
                <w:del w:id="1072" w:author="Bekkering, I (bkk)" w:date="2019-08-21T16:39:00Z"/>
                <w:rFonts w:ascii="Arial" w:hAnsi="Arial" w:cs="Arial"/>
                <w:szCs w:val="22"/>
              </w:rPr>
              <w:pPrChange w:id="1073" w:author="Bekkering, I (bkk)" w:date="2019-08-21T16:39:00Z">
                <w:pPr/>
              </w:pPrChange>
            </w:pPr>
          </w:p>
        </w:tc>
      </w:tr>
      <w:tr w:rsidR="00B45A9E" w:rsidRPr="00B45A9E" w:rsidDel="00614B06" w14:paraId="04C89A78" w14:textId="061AB885" w:rsidTr="00A644F7">
        <w:trPr>
          <w:trHeight w:val="261"/>
          <w:del w:id="1074" w:author="Bekkering, I (bkk)" w:date="2019-08-21T16:39:00Z"/>
          <w:trPrChange w:id="107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07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263107D" w14:textId="17878942" w:rsidR="00B45A9E" w:rsidRPr="00B45A9E" w:rsidDel="00614B06" w:rsidRDefault="00B45A9E" w:rsidP="00614B06">
            <w:pPr>
              <w:rPr>
                <w:del w:id="1077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07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D7C56B6" w14:textId="0D04C30D" w:rsidR="00B45A9E" w:rsidRPr="00B45A9E" w:rsidDel="00614B06" w:rsidRDefault="00B45A9E" w:rsidP="00614B06">
            <w:pPr>
              <w:rPr>
                <w:del w:id="1079" w:author="Bekkering, I (bkk)" w:date="2019-08-21T16:39:00Z"/>
                <w:rFonts w:ascii="Arial" w:hAnsi="Arial" w:cs="Arial"/>
                <w:b/>
                <w:bCs/>
                <w:szCs w:val="22"/>
              </w:rPr>
              <w:pPrChange w:id="1080" w:author="Bekkering, I (bkk)" w:date="2019-08-21T16:39:00Z">
                <w:pPr/>
              </w:pPrChange>
            </w:pPr>
            <w:del w:id="108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1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8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6177303" w14:textId="53DED4CC" w:rsidR="00B45A9E" w:rsidRPr="00B45A9E" w:rsidDel="00614B06" w:rsidRDefault="00B45A9E" w:rsidP="00614B06">
            <w:pPr>
              <w:rPr>
                <w:del w:id="1083" w:author="Bekkering, I (bkk)" w:date="2019-08-21T16:39:00Z"/>
                <w:rFonts w:ascii="Arial" w:hAnsi="Arial" w:cs="Arial"/>
                <w:szCs w:val="22"/>
              </w:rPr>
              <w:pPrChange w:id="1084" w:author="Bekkering, I (bkk)" w:date="2019-08-21T16:39:00Z">
                <w:pPr/>
              </w:pPrChange>
            </w:pPr>
            <w:del w:id="108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9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8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CA40D56" w14:textId="73E733BB" w:rsidR="00B45A9E" w:rsidRPr="00B45A9E" w:rsidDel="00614B06" w:rsidRDefault="00B45A9E" w:rsidP="00614B06">
            <w:pPr>
              <w:rPr>
                <w:del w:id="1087" w:author="Bekkering, I (bkk)" w:date="2019-08-21T16:39:00Z"/>
                <w:rFonts w:ascii="Arial" w:hAnsi="Arial" w:cs="Arial"/>
                <w:szCs w:val="22"/>
              </w:rPr>
              <w:pPrChange w:id="1088" w:author="Bekkering, I (bkk)" w:date="2019-08-21T16:39:00Z">
                <w:pPr/>
              </w:pPrChange>
            </w:pPr>
            <w:del w:id="108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18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9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CA06E83" w14:textId="4DD4ABD8" w:rsidR="00B45A9E" w:rsidRPr="00B45A9E" w:rsidDel="00614B06" w:rsidRDefault="00B45A9E" w:rsidP="00614B06">
            <w:pPr>
              <w:rPr>
                <w:del w:id="1091" w:author="Bekkering, I (bkk)" w:date="2019-08-21T16:39:00Z"/>
                <w:rFonts w:ascii="Arial" w:hAnsi="Arial" w:cs="Arial"/>
                <w:szCs w:val="22"/>
              </w:rPr>
              <w:pPrChange w:id="1092" w:author="Bekkering, I (bkk)" w:date="2019-08-21T16:39:00Z">
                <w:pPr/>
              </w:pPrChange>
            </w:pPr>
            <w:del w:id="109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51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1BC825D" w14:textId="643A616E" w:rsidR="00B45A9E" w:rsidRPr="00B45A9E" w:rsidDel="00614B06" w:rsidRDefault="00B45A9E" w:rsidP="00614B06">
            <w:pPr>
              <w:rPr>
                <w:del w:id="1095" w:author="Bekkering, I (bkk)" w:date="2019-08-21T16:39:00Z"/>
                <w:rFonts w:ascii="Arial" w:hAnsi="Arial" w:cs="Arial"/>
                <w:szCs w:val="22"/>
              </w:rPr>
              <w:pPrChange w:id="1096" w:author="Bekkering, I (bkk)" w:date="2019-08-21T16:39:00Z">
                <w:pPr/>
              </w:pPrChange>
            </w:pPr>
            <w:del w:id="109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8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0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7E1FD7B" w14:textId="7C123B0D" w:rsidR="00B45A9E" w:rsidRPr="00B45A9E" w:rsidDel="00614B06" w:rsidRDefault="00B45A9E" w:rsidP="00614B06">
            <w:pPr>
              <w:rPr>
                <w:del w:id="1099" w:author="Bekkering, I (bkk)" w:date="2019-08-21T16:39:00Z"/>
                <w:rFonts w:ascii="Arial" w:hAnsi="Arial" w:cs="Arial"/>
                <w:szCs w:val="22"/>
              </w:rPr>
              <w:pPrChange w:id="1100" w:author="Bekkering, I (bkk)" w:date="2019-08-21T16:39:00Z">
                <w:pPr/>
              </w:pPrChange>
            </w:pPr>
            <w:del w:id="110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10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3C62D67" w14:textId="0D440905" w:rsidR="00B45A9E" w:rsidRPr="00B45A9E" w:rsidDel="00614B06" w:rsidRDefault="00B45A9E" w:rsidP="00614B06">
            <w:pPr>
              <w:rPr>
                <w:del w:id="1103" w:author="Bekkering, I (bkk)" w:date="2019-08-21T16:39:00Z"/>
                <w:rFonts w:ascii="Arial" w:hAnsi="Arial" w:cs="Arial"/>
                <w:szCs w:val="22"/>
              </w:rPr>
              <w:pPrChange w:id="1104" w:author="Bekkering, I (bkk)" w:date="2019-08-21T16:39:00Z">
                <w:pPr/>
              </w:pPrChange>
            </w:pPr>
            <w:del w:id="110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6F77AD75" w14:textId="47CF9354" w:rsidTr="00A644F7">
        <w:trPr>
          <w:trHeight w:val="261"/>
          <w:del w:id="1106" w:author="Bekkering, I (bkk)" w:date="2019-08-21T16:39:00Z"/>
          <w:trPrChange w:id="110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108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1EDA9D1A" w14:textId="4A258688" w:rsidR="00B45A9E" w:rsidRPr="00B45A9E" w:rsidDel="00614B06" w:rsidRDefault="00B45A9E" w:rsidP="00614B06">
            <w:pPr>
              <w:rPr>
                <w:del w:id="1109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11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3C9A811" w14:textId="48635DAC" w:rsidR="00B45A9E" w:rsidRPr="00B45A9E" w:rsidDel="00614B06" w:rsidRDefault="00B45A9E" w:rsidP="00614B06">
            <w:pPr>
              <w:rPr>
                <w:del w:id="1111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12" w:author="Bekkering, I (bkk)" w:date="2019-08-21T16:39:00Z">
                <w:pPr/>
              </w:pPrChange>
            </w:pPr>
            <w:del w:id="111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11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A4161CE" w14:textId="4A9C6F28" w:rsidR="00B45A9E" w:rsidRPr="00B45A9E" w:rsidDel="00614B06" w:rsidRDefault="00B45A9E" w:rsidP="00614B06">
            <w:pPr>
              <w:rPr>
                <w:del w:id="1115" w:author="Bekkering, I (bkk)" w:date="2019-08-21T16:39:00Z"/>
                <w:rFonts w:ascii="Arial" w:hAnsi="Arial" w:cs="Arial"/>
                <w:szCs w:val="22"/>
              </w:rPr>
              <w:pPrChange w:id="1116" w:author="Bekkering, I (bkk)" w:date="2019-08-21T16:39:00Z">
                <w:pPr/>
              </w:pPrChange>
            </w:pPr>
            <w:del w:id="111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71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11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951D635" w14:textId="22AF7754" w:rsidR="00B45A9E" w:rsidRPr="00B45A9E" w:rsidDel="00614B06" w:rsidRDefault="00B45A9E" w:rsidP="00614B06">
            <w:pPr>
              <w:rPr>
                <w:del w:id="1119" w:author="Bekkering, I (bkk)" w:date="2019-08-21T16:39:00Z"/>
                <w:rFonts w:ascii="Arial" w:hAnsi="Arial" w:cs="Arial"/>
                <w:szCs w:val="22"/>
              </w:rPr>
              <w:pPrChange w:id="1120" w:author="Bekkering, I (bkk)" w:date="2019-08-21T16:39:00Z">
                <w:pPr/>
              </w:pPrChange>
            </w:pPr>
            <w:del w:id="112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30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12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9375D6" w14:textId="48A61E98" w:rsidR="00B45A9E" w:rsidRPr="00B45A9E" w:rsidDel="00614B06" w:rsidRDefault="00B45A9E" w:rsidP="00614B06">
            <w:pPr>
              <w:rPr>
                <w:del w:id="1123" w:author="Bekkering, I (bkk)" w:date="2019-08-21T16:39:00Z"/>
                <w:rFonts w:ascii="Arial" w:hAnsi="Arial" w:cs="Arial"/>
                <w:szCs w:val="22"/>
              </w:rPr>
              <w:pPrChange w:id="1124" w:author="Bekkering, I (bkk)" w:date="2019-08-21T16:39:00Z">
                <w:pPr/>
              </w:pPrChange>
            </w:pPr>
            <w:del w:id="112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38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12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B1C70A2" w14:textId="518B5B58" w:rsidR="00B45A9E" w:rsidRPr="00B45A9E" w:rsidDel="00614B06" w:rsidRDefault="00B45A9E" w:rsidP="00614B06">
            <w:pPr>
              <w:rPr>
                <w:del w:id="1127" w:author="Bekkering, I (bkk)" w:date="2019-08-21T16:39:00Z"/>
                <w:rFonts w:ascii="Arial" w:hAnsi="Arial" w:cs="Arial"/>
                <w:szCs w:val="22"/>
              </w:rPr>
              <w:pPrChange w:id="1128" w:author="Bekkering, I (bkk)" w:date="2019-08-21T16:39:00Z">
                <w:pPr/>
              </w:pPrChange>
            </w:pPr>
            <w:del w:id="112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55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13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199AD1" w14:textId="208A781D" w:rsidR="00B45A9E" w:rsidRPr="00B45A9E" w:rsidDel="00614B06" w:rsidRDefault="00B45A9E" w:rsidP="00614B06">
            <w:pPr>
              <w:rPr>
                <w:del w:id="1131" w:author="Bekkering, I (bkk)" w:date="2019-08-21T16:39:00Z"/>
                <w:rFonts w:ascii="Arial" w:hAnsi="Arial" w:cs="Arial"/>
                <w:szCs w:val="22"/>
              </w:rPr>
              <w:pPrChange w:id="1132" w:author="Bekkering, I (bkk)" w:date="2019-08-21T16:39:00Z">
                <w:pPr/>
              </w:pPrChange>
            </w:pPr>
            <w:del w:id="113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01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13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3A5524F5" w14:textId="7B2EA728" w:rsidR="00B45A9E" w:rsidRPr="00B45A9E" w:rsidDel="00614B06" w:rsidRDefault="00B45A9E" w:rsidP="00614B06">
            <w:pPr>
              <w:rPr>
                <w:del w:id="1135" w:author="Bekkering, I (bkk)" w:date="2019-08-21T16:39:00Z"/>
                <w:rFonts w:ascii="Arial" w:hAnsi="Arial" w:cs="Arial"/>
                <w:szCs w:val="22"/>
              </w:rPr>
              <w:pPrChange w:id="1136" w:author="Bekkering, I (bkk)" w:date="2019-08-21T16:39:00Z">
                <w:pPr/>
              </w:pPrChange>
            </w:pPr>
          </w:p>
        </w:tc>
      </w:tr>
      <w:tr w:rsidR="00B45A9E" w:rsidRPr="00B45A9E" w:rsidDel="00614B06" w14:paraId="656BC14F" w14:textId="52B78568" w:rsidTr="00A644F7">
        <w:trPr>
          <w:trHeight w:val="261"/>
          <w:del w:id="1137" w:author="Bekkering, I (bkk)" w:date="2019-08-21T16:39:00Z"/>
          <w:trPrChange w:id="113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1139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D465544" w14:textId="0153E9A4" w:rsidR="00B45A9E" w:rsidRPr="00B45A9E" w:rsidDel="00614B06" w:rsidRDefault="00B45A9E" w:rsidP="00614B06">
            <w:pPr>
              <w:rPr>
                <w:del w:id="1140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1141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E4203F7" w14:textId="55A8BFA5" w:rsidR="00B45A9E" w:rsidRPr="00B45A9E" w:rsidDel="00614B06" w:rsidRDefault="00B45A9E" w:rsidP="00614B06">
            <w:pPr>
              <w:rPr>
                <w:del w:id="1142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43" w:author="Bekkering, I (bkk)" w:date="2019-08-21T16:39:00Z">
                <w:pPr/>
              </w:pPrChange>
            </w:pPr>
            <w:del w:id="1144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3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145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59F1B01" w14:textId="65533F36" w:rsidR="00B45A9E" w:rsidRPr="00B45A9E" w:rsidDel="00614B06" w:rsidRDefault="00B45A9E" w:rsidP="00614B06">
            <w:pPr>
              <w:rPr>
                <w:del w:id="1146" w:author="Bekkering, I (bkk)" w:date="2019-08-21T16:39:00Z"/>
                <w:rFonts w:ascii="Arial" w:hAnsi="Arial" w:cs="Arial"/>
                <w:szCs w:val="22"/>
              </w:rPr>
              <w:pPrChange w:id="1147" w:author="Bekkering, I (bkk)" w:date="2019-08-21T16:39:00Z">
                <w:pPr/>
              </w:pPrChange>
            </w:pPr>
            <w:del w:id="114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44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149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3DBF45D" w14:textId="137071E5" w:rsidR="00B45A9E" w:rsidRPr="00B45A9E" w:rsidDel="00614B06" w:rsidRDefault="00B45A9E" w:rsidP="00614B06">
            <w:pPr>
              <w:rPr>
                <w:del w:id="1150" w:author="Bekkering, I (bkk)" w:date="2019-08-21T16:39:00Z"/>
                <w:rFonts w:ascii="Arial" w:hAnsi="Arial" w:cs="Arial"/>
                <w:szCs w:val="22"/>
              </w:rPr>
              <w:pPrChange w:id="1151" w:author="Bekkering, I (bkk)" w:date="2019-08-21T16:39:00Z">
                <w:pPr/>
              </w:pPrChange>
            </w:pPr>
            <w:del w:id="115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12**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153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3A8F7E" w14:textId="0A498D27" w:rsidR="00B45A9E" w:rsidRPr="00B45A9E" w:rsidDel="00614B06" w:rsidRDefault="00B45A9E" w:rsidP="00614B06">
            <w:pPr>
              <w:rPr>
                <w:del w:id="1154" w:author="Bekkering, I (bkk)" w:date="2019-08-21T16:39:00Z"/>
                <w:rFonts w:ascii="Arial" w:hAnsi="Arial" w:cs="Arial"/>
                <w:szCs w:val="22"/>
              </w:rPr>
              <w:pPrChange w:id="1155" w:author="Bekkering, I (bkk)" w:date="2019-08-21T16:39:00Z">
                <w:pPr/>
              </w:pPrChange>
            </w:pPr>
            <w:del w:id="115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22*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15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99FAA6A" w14:textId="44DB656F" w:rsidR="00B45A9E" w:rsidRPr="00B45A9E" w:rsidDel="00614B06" w:rsidRDefault="00B45A9E" w:rsidP="00614B06">
            <w:pPr>
              <w:rPr>
                <w:del w:id="1158" w:author="Bekkering, I (bkk)" w:date="2019-08-21T16:39:00Z"/>
                <w:rFonts w:ascii="Arial" w:hAnsi="Arial" w:cs="Arial"/>
                <w:szCs w:val="22"/>
              </w:rPr>
              <w:pPrChange w:id="1159" w:author="Bekkering, I (bkk)" w:date="2019-08-21T16:39:00Z">
                <w:pPr/>
              </w:pPrChange>
            </w:pPr>
            <w:del w:id="116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99**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161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D5995F3" w14:textId="38FEE1B3" w:rsidR="00B45A9E" w:rsidRPr="00B45A9E" w:rsidDel="00614B06" w:rsidRDefault="00B45A9E" w:rsidP="00614B06">
            <w:pPr>
              <w:rPr>
                <w:del w:id="1162" w:author="Bekkering, I (bkk)" w:date="2019-08-21T16:39:00Z"/>
                <w:rFonts w:ascii="Arial" w:hAnsi="Arial" w:cs="Arial"/>
                <w:szCs w:val="22"/>
              </w:rPr>
              <w:pPrChange w:id="1163" w:author="Bekkering, I (bkk)" w:date="2019-08-21T16:39:00Z">
                <w:pPr/>
              </w:pPrChange>
            </w:pPr>
            <w:del w:id="116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45</w:delText>
              </w:r>
            </w:del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1165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0DA6544" w14:textId="25FF6AF8" w:rsidR="00B45A9E" w:rsidRPr="00B45A9E" w:rsidDel="00614B06" w:rsidRDefault="00B45A9E" w:rsidP="00614B06">
            <w:pPr>
              <w:rPr>
                <w:del w:id="1166" w:author="Bekkering, I (bkk)" w:date="2019-08-21T16:39:00Z"/>
                <w:rFonts w:ascii="Arial" w:hAnsi="Arial" w:cs="Arial"/>
                <w:szCs w:val="22"/>
              </w:rPr>
              <w:pPrChange w:id="1167" w:author="Bekkering, I (bkk)" w:date="2019-08-21T16:39:00Z">
                <w:pPr/>
              </w:pPrChange>
            </w:pPr>
            <w:del w:id="116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13**</w:delText>
              </w:r>
            </w:del>
          </w:p>
        </w:tc>
      </w:tr>
      <w:tr w:rsidR="00B45A9E" w:rsidRPr="00B45A9E" w:rsidDel="00614B06" w14:paraId="5CD9EC96" w14:textId="00140531" w:rsidTr="00A644F7">
        <w:trPr>
          <w:trHeight w:val="261"/>
          <w:del w:id="1169" w:author="Bekkering, I (bkk)" w:date="2019-08-21T16:39:00Z"/>
          <w:trPrChange w:id="117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1171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71E3EB35" w14:textId="5A32434A" w:rsidR="00B45A9E" w:rsidRPr="00B45A9E" w:rsidDel="00614B06" w:rsidRDefault="00B45A9E" w:rsidP="00614B06">
            <w:pPr>
              <w:rPr>
                <w:del w:id="1172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117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PHLDA2</w:delText>
              </w:r>
            </w:del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1174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FC34597" w14:textId="554C5FD9" w:rsidR="00B45A9E" w:rsidRPr="00B45A9E" w:rsidDel="00614B06" w:rsidRDefault="00B45A9E" w:rsidP="00614B06">
            <w:pPr>
              <w:rPr>
                <w:del w:id="1175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76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17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1519CEE" w14:textId="7444A2EB" w:rsidR="00B45A9E" w:rsidRPr="00B45A9E" w:rsidDel="00614B06" w:rsidRDefault="00B45A9E" w:rsidP="00614B06">
            <w:pPr>
              <w:rPr>
                <w:del w:id="1178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79" w:author="Bekkering, I (bkk)" w:date="2019-08-21T16:39:00Z">
                <w:pPr/>
              </w:pPrChange>
            </w:pPr>
            <w:del w:id="118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181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2FE1F98" w14:textId="7668107E" w:rsidR="00B45A9E" w:rsidRPr="00B45A9E" w:rsidDel="00614B06" w:rsidRDefault="00B45A9E" w:rsidP="00614B06">
            <w:pPr>
              <w:rPr>
                <w:del w:id="1182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83" w:author="Bekkering, I (bkk)" w:date="2019-08-21T16:39:00Z">
                <w:pPr/>
              </w:pPrChange>
            </w:pPr>
            <w:del w:id="1184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185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A0EC87B" w14:textId="6B55C523" w:rsidR="00B45A9E" w:rsidRPr="00B45A9E" w:rsidDel="00614B06" w:rsidRDefault="00B45A9E" w:rsidP="00614B06">
            <w:pPr>
              <w:rPr>
                <w:del w:id="1186" w:author="Bekkering, I (bkk)" w:date="2019-08-21T16:39:00Z"/>
                <w:rFonts w:ascii="Arial" w:hAnsi="Arial" w:cs="Arial"/>
                <w:b/>
                <w:bCs/>
                <w:szCs w:val="22"/>
              </w:rPr>
              <w:pPrChange w:id="1187" w:author="Bekkering, I (bkk)" w:date="2019-08-21T16:39:00Z">
                <w:pPr/>
              </w:pPrChange>
            </w:pPr>
            <w:del w:id="118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189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42E14B7" w14:textId="39B91CF3" w:rsidR="00B45A9E" w:rsidRPr="00B45A9E" w:rsidDel="00614B06" w:rsidRDefault="00B45A9E" w:rsidP="00614B06">
            <w:pPr>
              <w:rPr>
                <w:del w:id="1190" w:author="Bekkering, I (bkk)" w:date="2019-08-21T16:39:00Z"/>
                <w:rFonts w:ascii="Arial" w:hAnsi="Arial" w:cs="Arial"/>
                <w:szCs w:val="22"/>
              </w:rPr>
              <w:pPrChange w:id="1191" w:author="Bekkering, I (bkk)" w:date="2019-08-21T16:39:00Z">
                <w:pPr/>
              </w:pPrChange>
            </w:pPr>
            <w:del w:id="119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19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6DD8EE5" w14:textId="2A93B1C6" w:rsidR="00B45A9E" w:rsidRPr="00B45A9E" w:rsidDel="00614B06" w:rsidRDefault="00B45A9E" w:rsidP="00614B06">
            <w:pPr>
              <w:rPr>
                <w:del w:id="1194" w:author="Bekkering, I (bkk)" w:date="2019-08-21T16:39:00Z"/>
                <w:rFonts w:ascii="Arial" w:hAnsi="Arial" w:cs="Arial"/>
                <w:szCs w:val="22"/>
              </w:rPr>
              <w:pPrChange w:id="1195" w:author="Bekkering, I (bkk)" w:date="2019-08-21T16:39:00Z">
                <w:pPr/>
              </w:pPrChange>
            </w:pPr>
            <w:del w:id="119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1197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CBF9592" w14:textId="4BD33138" w:rsidR="00B45A9E" w:rsidRPr="00B45A9E" w:rsidDel="00614B06" w:rsidRDefault="00B45A9E" w:rsidP="00614B06">
            <w:pPr>
              <w:rPr>
                <w:del w:id="1198" w:author="Bekkering, I (bkk)" w:date="2019-08-21T16:39:00Z"/>
                <w:rFonts w:ascii="Arial" w:hAnsi="Arial" w:cs="Arial"/>
                <w:szCs w:val="22"/>
              </w:rPr>
              <w:pPrChange w:id="1199" w:author="Bekkering, I (bkk)" w:date="2019-08-21T16:39:00Z">
                <w:pPr/>
              </w:pPrChange>
            </w:pPr>
            <w:del w:id="120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092D6E5C" w14:textId="129ECB57" w:rsidTr="00A644F7">
        <w:trPr>
          <w:trHeight w:val="261"/>
          <w:del w:id="1201" w:author="Bekkering, I (bkk)" w:date="2019-08-21T16:39:00Z"/>
          <w:trPrChange w:id="120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20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F561B92" w14:textId="1B17E618" w:rsidR="00B45A9E" w:rsidRPr="00B45A9E" w:rsidDel="00614B06" w:rsidRDefault="00B45A9E" w:rsidP="00614B06">
            <w:pPr>
              <w:rPr>
                <w:del w:id="1204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20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56C8B28" w14:textId="633228EF" w:rsidR="00B45A9E" w:rsidRPr="00B45A9E" w:rsidDel="00614B06" w:rsidRDefault="00B45A9E" w:rsidP="00614B06">
            <w:pPr>
              <w:rPr>
                <w:del w:id="1206" w:author="Bekkering, I (bkk)" w:date="2019-08-21T16:39:00Z"/>
                <w:rFonts w:ascii="Arial" w:hAnsi="Arial" w:cs="Arial"/>
                <w:b/>
                <w:bCs/>
                <w:szCs w:val="22"/>
              </w:rPr>
              <w:pPrChange w:id="1207" w:author="Bekkering, I (bkk)" w:date="2019-08-21T16:39:00Z">
                <w:pPr/>
              </w:pPrChange>
            </w:pPr>
            <w:del w:id="120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0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232C37" w14:textId="772D3319" w:rsidR="00B45A9E" w:rsidRPr="00B45A9E" w:rsidDel="00614B06" w:rsidRDefault="00B45A9E" w:rsidP="00614B06">
            <w:pPr>
              <w:rPr>
                <w:del w:id="1210" w:author="Bekkering, I (bkk)" w:date="2019-08-21T16:39:00Z"/>
                <w:rFonts w:ascii="Arial" w:hAnsi="Arial" w:cs="Arial"/>
                <w:szCs w:val="22"/>
              </w:rPr>
              <w:pPrChange w:id="1211" w:author="Bekkering, I (bkk)" w:date="2019-08-21T16:39:00Z">
                <w:pPr/>
              </w:pPrChange>
            </w:pPr>
            <w:del w:id="121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12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1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063F3AC" w14:textId="1C0E4863" w:rsidR="00B45A9E" w:rsidRPr="00B45A9E" w:rsidDel="00614B06" w:rsidRDefault="00B45A9E" w:rsidP="00614B06">
            <w:pPr>
              <w:rPr>
                <w:del w:id="1214" w:author="Bekkering, I (bkk)" w:date="2019-08-21T16:39:00Z"/>
                <w:rFonts w:ascii="Arial" w:hAnsi="Arial" w:cs="Arial"/>
                <w:szCs w:val="22"/>
              </w:rPr>
              <w:pPrChange w:id="1215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21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5880871" w14:textId="6AFBACA5" w:rsidR="00B45A9E" w:rsidRPr="00B45A9E" w:rsidDel="00614B06" w:rsidRDefault="00B45A9E" w:rsidP="00614B06">
            <w:pPr>
              <w:rPr>
                <w:del w:id="1217" w:author="Bekkering, I (bkk)" w:date="2019-08-21T16:39:00Z"/>
                <w:rFonts w:ascii="Arial" w:hAnsi="Arial" w:cs="Arial"/>
                <w:szCs w:val="22"/>
              </w:rPr>
              <w:pPrChange w:id="1218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2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EB8C20B" w14:textId="541B1600" w:rsidR="00B45A9E" w:rsidRPr="00B45A9E" w:rsidDel="00614B06" w:rsidRDefault="00B45A9E" w:rsidP="00614B06">
            <w:pPr>
              <w:rPr>
                <w:del w:id="1220" w:author="Bekkering, I (bkk)" w:date="2019-08-21T16:39:00Z"/>
                <w:rFonts w:ascii="Arial" w:hAnsi="Arial" w:cs="Arial"/>
                <w:szCs w:val="22"/>
              </w:rPr>
              <w:pPrChange w:id="122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22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F92EE3" w14:textId="2E27D298" w:rsidR="00B45A9E" w:rsidRPr="00B45A9E" w:rsidDel="00614B06" w:rsidRDefault="00B45A9E" w:rsidP="00614B06">
            <w:pPr>
              <w:rPr>
                <w:del w:id="1223" w:author="Bekkering, I (bkk)" w:date="2019-08-21T16:39:00Z"/>
                <w:rFonts w:ascii="Arial" w:hAnsi="Arial" w:cs="Arial"/>
                <w:szCs w:val="22"/>
              </w:rPr>
              <w:pPrChange w:id="1224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22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2887CED" w14:textId="48C6EDD4" w:rsidR="00B45A9E" w:rsidRPr="00B45A9E" w:rsidDel="00614B06" w:rsidRDefault="00B45A9E" w:rsidP="00614B06">
            <w:pPr>
              <w:rPr>
                <w:del w:id="1226" w:author="Bekkering, I (bkk)" w:date="2019-08-21T16:39:00Z"/>
                <w:rFonts w:ascii="Arial" w:hAnsi="Arial" w:cs="Arial"/>
                <w:szCs w:val="22"/>
              </w:rPr>
              <w:pPrChange w:id="1227" w:author="Bekkering, I (bkk)" w:date="2019-08-21T16:39:00Z">
                <w:pPr/>
              </w:pPrChange>
            </w:pPr>
          </w:p>
        </w:tc>
      </w:tr>
      <w:tr w:rsidR="00B45A9E" w:rsidRPr="00B45A9E" w:rsidDel="00614B06" w14:paraId="5529AEE9" w14:textId="4387C4F9" w:rsidTr="00A644F7">
        <w:trPr>
          <w:trHeight w:val="261"/>
          <w:del w:id="1228" w:author="Bekkering, I (bkk)" w:date="2019-08-21T16:39:00Z"/>
          <w:trPrChange w:id="122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23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EEF863B" w14:textId="70EB7C9A" w:rsidR="00B45A9E" w:rsidRPr="00B45A9E" w:rsidDel="00614B06" w:rsidRDefault="00B45A9E" w:rsidP="00614B06">
            <w:pPr>
              <w:rPr>
                <w:del w:id="1231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232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5FD51DD" w14:textId="59EC5FAC" w:rsidR="00B45A9E" w:rsidRPr="00B45A9E" w:rsidDel="00614B06" w:rsidRDefault="00B45A9E" w:rsidP="00614B06">
            <w:pPr>
              <w:rPr>
                <w:del w:id="1233" w:author="Bekkering, I (bkk)" w:date="2019-08-21T16:39:00Z"/>
                <w:rFonts w:ascii="Arial" w:hAnsi="Arial" w:cs="Arial"/>
                <w:b/>
                <w:bCs/>
                <w:szCs w:val="22"/>
              </w:rPr>
              <w:pPrChange w:id="1234" w:author="Bekkering, I (bkk)" w:date="2019-08-21T16:39:00Z">
                <w:pPr/>
              </w:pPrChange>
            </w:pPr>
            <w:del w:id="123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3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23A4940" w14:textId="314D5C51" w:rsidR="00B45A9E" w:rsidRPr="00B45A9E" w:rsidDel="00614B06" w:rsidRDefault="00B45A9E" w:rsidP="00614B06">
            <w:pPr>
              <w:rPr>
                <w:del w:id="1237" w:author="Bekkering, I (bkk)" w:date="2019-08-21T16:39:00Z"/>
                <w:rFonts w:ascii="Arial" w:hAnsi="Arial" w:cs="Arial"/>
                <w:szCs w:val="22"/>
              </w:rPr>
              <w:pPrChange w:id="1238" w:author="Bekkering, I (bkk)" w:date="2019-08-21T16:39:00Z">
                <w:pPr/>
              </w:pPrChange>
            </w:pPr>
            <w:del w:id="123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7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4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118FE69" w14:textId="1EBE4EC0" w:rsidR="00B45A9E" w:rsidRPr="00B45A9E" w:rsidDel="00614B06" w:rsidRDefault="00B45A9E" w:rsidP="00614B06">
            <w:pPr>
              <w:rPr>
                <w:del w:id="1241" w:author="Bekkering, I (bkk)" w:date="2019-08-21T16:39:00Z"/>
                <w:rFonts w:ascii="Arial" w:hAnsi="Arial" w:cs="Arial"/>
                <w:szCs w:val="22"/>
              </w:rPr>
              <w:pPrChange w:id="1242" w:author="Bekkering, I (bkk)" w:date="2019-08-21T16:39:00Z">
                <w:pPr/>
              </w:pPrChange>
            </w:pPr>
            <w:del w:id="124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854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4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6E4B3AC" w14:textId="76C46E3D" w:rsidR="00B45A9E" w:rsidRPr="00B45A9E" w:rsidDel="00614B06" w:rsidRDefault="00B45A9E" w:rsidP="00614B06">
            <w:pPr>
              <w:rPr>
                <w:del w:id="1245" w:author="Bekkering, I (bkk)" w:date="2019-08-21T16:39:00Z"/>
                <w:rFonts w:ascii="Arial" w:hAnsi="Arial" w:cs="Arial"/>
                <w:szCs w:val="22"/>
              </w:rPr>
              <w:pPrChange w:id="1246" w:author="Bekkering, I (bkk)" w:date="2019-08-21T16:39:00Z">
                <w:pPr/>
              </w:pPrChange>
            </w:pPr>
            <w:del w:id="124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4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ECDA9CC" w14:textId="1189C392" w:rsidR="00B45A9E" w:rsidRPr="00B45A9E" w:rsidDel="00614B06" w:rsidRDefault="00B45A9E" w:rsidP="00614B06">
            <w:pPr>
              <w:rPr>
                <w:del w:id="1249" w:author="Bekkering, I (bkk)" w:date="2019-08-21T16:39:00Z"/>
                <w:rFonts w:ascii="Arial" w:hAnsi="Arial" w:cs="Arial"/>
                <w:szCs w:val="22"/>
              </w:rPr>
              <w:pPrChange w:id="1250" w:author="Bekkering, I (bkk)" w:date="2019-08-21T16:39:00Z">
                <w:pPr/>
              </w:pPrChange>
            </w:pPr>
            <w:del w:id="125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25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2F7C88E" w14:textId="129AF82B" w:rsidR="00B45A9E" w:rsidRPr="00B45A9E" w:rsidDel="00614B06" w:rsidRDefault="00B45A9E" w:rsidP="00614B06">
            <w:pPr>
              <w:rPr>
                <w:del w:id="1253" w:author="Bekkering, I (bkk)" w:date="2019-08-21T16:39:00Z"/>
                <w:rFonts w:ascii="Arial" w:hAnsi="Arial" w:cs="Arial"/>
                <w:szCs w:val="22"/>
              </w:rPr>
              <w:pPrChange w:id="1254" w:author="Bekkering, I (bkk)" w:date="2019-08-21T16:39:00Z">
                <w:pPr/>
              </w:pPrChange>
            </w:pPr>
            <w:del w:id="125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25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6D5DA70" w14:textId="556FF7F1" w:rsidR="00B45A9E" w:rsidRPr="00B45A9E" w:rsidDel="00614B06" w:rsidRDefault="00B45A9E" w:rsidP="00614B06">
            <w:pPr>
              <w:rPr>
                <w:del w:id="1257" w:author="Bekkering, I (bkk)" w:date="2019-08-21T16:39:00Z"/>
                <w:rFonts w:ascii="Arial" w:hAnsi="Arial" w:cs="Arial"/>
                <w:szCs w:val="22"/>
              </w:rPr>
              <w:pPrChange w:id="1258" w:author="Bekkering, I (bkk)" w:date="2019-08-21T16:39:00Z">
                <w:pPr/>
              </w:pPrChange>
            </w:pPr>
            <w:del w:id="125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5EC54C03" w14:textId="2DE33CD5" w:rsidTr="00A644F7">
        <w:trPr>
          <w:trHeight w:val="261"/>
          <w:del w:id="1260" w:author="Bekkering, I (bkk)" w:date="2019-08-21T16:39:00Z"/>
          <w:trPrChange w:id="126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1262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B2811A3" w14:textId="4A9C57ED" w:rsidR="00B45A9E" w:rsidRPr="00B45A9E" w:rsidDel="00614B06" w:rsidRDefault="00B45A9E" w:rsidP="00614B06">
            <w:pPr>
              <w:rPr>
                <w:del w:id="1263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1264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B3970C3" w14:textId="158B89D8" w:rsidR="00B45A9E" w:rsidRPr="00B45A9E" w:rsidDel="00614B06" w:rsidRDefault="00B45A9E" w:rsidP="00614B06">
            <w:pPr>
              <w:rPr>
                <w:del w:id="1265" w:author="Bekkering, I (bkk)" w:date="2019-08-21T16:39:00Z"/>
                <w:rFonts w:ascii="Arial" w:hAnsi="Arial" w:cs="Arial"/>
                <w:b/>
                <w:bCs/>
                <w:szCs w:val="22"/>
              </w:rPr>
              <w:pPrChange w:id="1266" w:author="Bekkering, I (bkk)" w:date="2019-08-21T16:39:00Z">
                <w:pPr/>
              </w:pPrChange>
            </w:pPr>
            <w:del w:id="126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26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5A79473" w14:textId="50065C61" w:rsidR="00B45A9E" w:rsidRPr="00B45A9E" w:rsidDel="00614B06" w:rsidRDefault="00B45A9E" w:rsidP="00614B06">
            <w:pPr>
              <w:rPr>
                <w:del w:id="1269" w:author="Bekkering, I (bkk)" w:date="2019-08-21T16:39:00Z"/>
                <w:rFonts w:ascii="Arial" w:hAnsi="Arial" w:cs="Arial"/>
                <w:szCs w:val="22"/>
              </w:rPr>
              <w:pPrChange w:id="1270" w:author="Bekkering, I (bkk)" w:date="2019-08-21T16:39:00Z">
                <w:pPr/>
              </w:pPrChange>
            </w:pPr>
            <w:del w:id="127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07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272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8F6CEAC" w14:textId="314E308A" w:rsidR="00B45A9E" w:rsidRPr="00B45A9E" w:rsidDel="00614B06" w:rsidRDefault="00B45A9E" w:rsidP="00614B06">
            <w:pPr>
              <w:rPr>
                <w:del w:id="1273" w:author="Bekkering, I (bkk)" w:date="2019-08-21T16:39:00Z"/>
                <w:rFonts w:ascii="Arial" w:hAnsi="Arial" w:cs="Arial"/>
                <w:szCs w:val="22"/>
              </w:rPr>
              <w:pPrChange w:id="1274" w:author="Bekkering, I (bkk)" w:date="2019-08-21T16:39:00Z">
                <w:pPr/>
              </w:pPrChange>
            </w:pPr>
            <w:del w:id="127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826**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27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F63A6F4" w14:textId="2F85E568" w:rsidR="00B45A9E" w:rsidRPr="00B45A9E" w:rsidDel="00614B06" w:rsidRDefault="00B45A9E" w:rsidP="00614B06">
            <w:pPr>
              <w:rPr>
                <w:del w:id="1277" w:author="Bekkering, I (bkk)" w:date="2019-08-21T16:39:00Z"/>
                <w:rFonts w:ascii="Arial" w:hAnsi="Arial" w:cs="Arial"/>
                <w:szCs w:val="22"/>
              </w:rPr>
              <w:pPrChange w:id="1278" w:author="Bekkering, I (bkk)" w:date="2019-08-21T16:39:00Z">
                <w:pPr/>
              </w:pPrChange>
            </w:pPr>
            <w:del w:id="127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926**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280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D08ABE5" w14:textId="315B8E7D" w:rsidR="00B45A9E" w:rsidRPr="00B45A9E" w:rsidDel="00614B06" w:rsidRDefault="00B45A9E" w:rsidP="00614B06">
            <w:pPr>
              <w:rPr>
                <w:del w:id="1281" w:author="Bekkering, I (bkk)" w:date="2019-08-21T16:39:00Z"/>
                <w:rFonts w:ascii="Arial" w:hAnsi="Arial" w:cs="Arial"/>
                <w:szCs w:val="22"/>
              </w:rPr>
              <w:pPrChange w:id="1282" w:author="Bekkering, I (bkk)" w:date="2019-08-21T16:39:00Z">
                <w:pPr/>
              </w:pPrChange>
            </w:pPr>
            <w:del w:id="128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128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0B72E14" w14:textId="6D91A882" w:rsidR="00B45A9E" w:rsidRPr="00B45A9E" w:rsidDel="00614B06" w:rsidRDefault="00B45A9E" w:rsidP="00614B06">
            <w:pPr>
              <w:rPr>
                <w:del w:id="1285" w:author="Bekkering, I (bkk)" w:date="2019-08-21T16:39:00Z"/>
                <w:rFonts w:ascii="Arial" w:hAnsi="Arial" w:cs="Arial"/>
                <w:szCs w:val="22"/>
              </w:rPr>
              <w:pPrChange w:id="1286" w:author="Bekkering, I (bkk)" w:date="2019-08-21T16:39:00Z">
                <w:pPr/>
              </w:pPrChange>
            </w:pPr>
            <w:del w:id="128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1288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E6FB6D1" w14:textId="30E720D4" w:rsidR="00B45A9E" w:rsidRPr="00B45A9E" w:rsidDel="00614B06" w:rsidRDefault="00B45A9E" w:rsidP="00614B06">
            <w:pPr>
              <w:rPr>
                <w:del w:id="1289" w:author="Bekkering, I (bkk)" w:date="2019-08-21T16:39:00Z"/>
                <w:rFonts w:ascii="Arial" w:hAnsi="Arial" w:cs="Arial"/>
                <w:szCs w:val="22"/>
              </w:rPr>
              <w:pPrChange w:id="1290" w:author="Bekkering, I (bkk)" w:date="2019-08-21T16:39:00Z">
                <w:pPr/>
              </w:pPrChange>
            </w:pPr>
            <w:del w:id="129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6E6DAFA4" w14:textId="283FE78B" w:rsidTr="00A644F7">
        <w:trPr>
          <w:trHeight w:val="261"/>
          <w:del w:id="1292" w:author="Bekkering, I (bkk)" w:date="2019-08-21T16:39:00Z"/>
          <w:trPrChange w:id="129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1294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201F1FF" w14:textId="2DA06AC7" w:rsidR="00B45A9E" w:rsidRPr="00B45A9E" w:rsidDel="00614B06" w:rsidRDefault="00B45A9E" w:rsidP="00614B06">
            <w:pPr>
              <w:rPr>
                <w:del w:id="1295" w:author="Bekkering, I (bkk)" w:date="2019-08-21T16:39:00Z"/>
                <w:rFonts w:ascii="Arial" w:hAnsi="Arial" w:cs="Arial"/>
                <w:b/>
                <w:bCs/>
                <w:i/>
                <w:szCs w:val="22"/>
              </w:rPr>
            </w:pPr>
            <w:del w:id="1296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i/>
                  <w:szCs w:val="22"/>
                </w:rPr>
                <w:delText>DHCR24</w:delText>
              </w:r>
            </w:del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1297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FAD947C" w14:textId="7E2D1867" w:rsidR="00B45A9E" w:rsidRPr="00B45A9E" w:rsidDel="00614B06" w:rsidRDefault="00B45A9E" w:rsidP="00614B06">
            <w:pPr>
              <w:rPr>
                <w:del w:id="1298" w:author="Bekkering, I (bkk)" w:date="2019-08-21T16:39:00Z"/>
                <w:rFonts w:ascii="Arial" w:hAnsi="Arial" w:cs="Arial"/>
                <w:b/>
                <w:bCs/>
                <w:szCs w:val="22"/>
              </w:rPr>
              <w:pPrChange w:id="1299" w:author="Bekkering, I (bkk)" w:date="2019-08-21T16:39:00Z">
                <w:pPr/>
              </w:pPrChange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300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1263283" w14:textId="6DB02776" w:rsidR="00B45A9E" w:rsidRPr="00B45A9E" w:rsidDel="00614B06" w:rsidRDefault="00B45A9E" w:rsidP="00614B06">
            <w:pPr>
              <w:rPr>
                <w:del w:id="1301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02" w:author="Bekkering, I (bkk)" w:date="2019-08-21T16:39:00Z">
                <w:pPr/>
              </w:pPrChange>
            </w:pPr>
            <w:del w:id="130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1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30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16CA0C9" w14:textId="4537F984" w:rsidR="00B45A9E" w:rsidRPr="00B45A9E" w:rsidDel="00614B06" w:rsidRDefault="00B45A9E" w:rsidP="00614B06">
            <w:pPr>
              <w:rPr>
                <w:del w:id="1305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06" w:author="Bekkering, I (bkk)" w:date="2019-08-21T16:39:00Z">
                <w:pPr/>
              </w:pPrChange>
            </w:pPr>
            <w:del w:id="1307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308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F6106A6" w14:textId="42820699" w:rsidR="00B45A9E" w:rsidRPr="00B45A9E" w:rsidDel="00614B06" w:rsidRDefault="00B45A9E" w:rsidP="00614B06">
            <w:pPr>
              <w:rPr>
                <w:del w:id="1309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10" w:author="Bekkering, I (bkk)" w:date="2019-08-21T16:39:00Z">
                <w:pPr/>
              </w:pPrChange>
            </w:pPr>
            <w:del w:id="131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312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8490106" w14:textId="7567B635" w:rsidR="00B45A9E" w:rsidRPr="00B45A9E" w:rsidDel="00614B06" w:rsidRDefault="00B45A9E" w:rsidP="00614B06">
            <w:pPr>
              <w:rPr>
                <w:del w:id="1313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14" w:author="Bekkering, I (bkk)" w:date="2019-08-21T16:39:00Z">
                <w:pPr/>
              </w:pPrChange>
            </w:pPr>
            <w:del w:id="1315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131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3B8FA2E" w14:textId="167436E1" w:rsidR="00B45A9E" w:rsidRPr="00B45A9E" w:rsidDel="00614B06" w:rsidRDefault="00B45A9E" w:rsidP="00614B06">
            <w:pPr>
              <w:rPr>
                <w:del w:id="1317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18" w:author="Bekkering, I (bkk)" w:date="2019-08-21T16:39:00Z">
                <w:pPr/>
              </w:pPrChange>
            </w:pPr>
            <w:del w:id="131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1320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A6276A0" w14:textId="163271AE" w:rsidR="00B45A9E" w:rsidRPr="00B45A9E" w:rsidDel="00614B06" w:rsidRDefault="00B45A9E" w:rsidP="00614B06">
            <w:pPr>
              <w:rPr>
                <w:del w:id="1321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22" w:author="Bekkering, I (bkk)" w:date="2019-08-21T16:39:00Z">
                <w:pPr/>
              </w:pPrChange>
            </w:pPr>
            <w:del w:id="1323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7</w:delText>
              </w:r>
            </w:del>
          </w:p>
        </w:tc>
      </w:tr>
      <w:tr w:rsidR="00B45A9E" w:rsidRPr="00B45A9E" w:rsidDel="00614B06" w14:paraId="1512196F" w14:textId="01EAE8DE" w:rsidTr="00A644F7">
        <w:trPr>
          <w:trHeight w:val="261"/>
          <w:del w:id="1324" w:author="Bekkering, I (bkk)" w:date="2019-08-21T16:39:00Z"/>
          <w:trPrChange w:id="132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32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0F8066A" w14:textId="36A29657" w:rsidR="00B45A9E" w:rsidRPr="00B45A9E" w:rsidDel="00614B06" w:rsidRDefault="00B45A9E" w:rsidP="00614B06">
            <w:pPr>
              <w:rPr>
                <w:del w:id="1327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32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61AD046" w14:textId="20DCE3C6" w:rsidR="00B45A9E" w:rsidRPr="00B45A9E" w:rsidDel="00614B06" w:rsidRDefault="00B45A9E" w:rsidP="00614B06">
            <w:pPr>
              <w:rPr>
                <w:del w:id="1329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30" w:author="Bekkering, I (bkk)" w:date="2019-08-21T16:39:00Z">
                <w:pPr/>
              </w:pPrChange>
            </w:pPr>
            <w:del w:id="133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2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3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DB4D704" w14:textId="03637127" w:rsidR="00B45A9E" w:rsidRPr="00B45A9E" w:rsidDel="00614B06" w:rsidRDefault="00B45A9E" w:rsidP="00614B06">
            <w:pPr>
              <w:rPr>
                <w:del w:id="1333" w:author="Bekkering, I (bkk)" w:date="2019-08-21T16:39:00Z"/>
                <w:rFonts w:ascii="Arial" w:hAnsi="Arial" w:cs="Arial"/>
                <w:szCs w:val="22"/>
              </w:rPr>
              <w:pPrChange w:id="1334" w:author="Bekkering, I (bkk)" w:date="2019-08-21T16:39:00Z">
                <w:pPr/>
              </w:pPrChange>
            </w:pPr>
            <w:del w:id="133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43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DA95B43" w14:textId="18F89D5E" w:rsidR="00B45A9E" w:rsidRPr="00B45A9E" w:rsidDel="00614B06" w:rsidRDefault="00B45A9E" w:rsidP="00614B06">
            <w:pPr>
              <w:rPr>
                <w:del w:id="1337" w:author="Bekkering, I (bkk)" w:date="2019-08-21T16:39:00Z"/>
                <w:rFonts w:ascii="Arial" w:hAnsi="Arial" w:cs="Arial"/>
                <w:szCs w:val="22"/>
              </w:rPr>
              <w:pPrChange w:id="1338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3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51F1CFE" w14:textId="14B9DB78" w:rsidR="00B45A9E" w:rsidRPr="00B45A9E" w:rsidDel="00614B06" w:rsidRDefault="00B45A9E" w:rsidP="00614B06">
            <w:pPr>
              <w:rPr>
                <w:del w:id="1340" w:author="Bekkering, I (bkk)" w:date="2019-08-21T16:39:00Z"/>
                <w:rFonts w:ascii="Arial" w:hAnsi="Arial" w:cs="Arial"/>
                <w:szCs w:val="22"/>
              </w:rPr>
              <w:pPrChange w:id="1341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34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A7F54B" w14:textId="3925468A" w:rsidR="00B45A9E" w:rsidRPr="00B45A9E" w:rsidDel="00614B06" w:rsidRDefault="00B45A9E" w:rsidP="00614B06">
            <w:pPr>
              <w:rPr>
                <w:del w:id="1343" w:author="Bekkering, I (bkk)" w:date="2019-08-21T16:39:00Z"/>
                <w:rFonts w:ascii="Arial" w:hAnsi="Arial" w:cs="Arial"/>
                <w:szCs w:val="22"/>
              </w:rPr>
              <w:pPrChange w:id="1344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34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77A20D9" w14:textId="660FDB98" w:rsidR="00B45A9E" w:rsidRPr="00B45A9E" w:rsidDel="00614B06" w:rsidRDefault="00B45A9E" w:rsidP="00614B06">
            <w:pPr>
              <w:rPr>
                <w:del w:id="1346" w:author="Bekkering, I (bkk)" w:date="2019-08-21T16:39:00Z"/>
                <w:rFonts w:ascii="Arial" w:hAnsi="Arial" w:cs="Arial"/>
                <w:szCs w:val="22"/>
              </w:rPr>
              <w:pPrChange w:id="1347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348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34B2689" w14:textId="096850A8" w:rsidR="00B45A9E" w:rsidRPr="00B45A9E" w:rsidDel="00614B06" w:rsidRDefault="00B45A9E" w:rsidP="00614B06">
            <w:pPr>
              <w:rPr>
                <w:del w:id="1349" w:author="Bekkering, I (bkk)" w:date="2019-08-21T16:39:00Z"/>
                <w:rFonts w:ascii="Arial" w:hAnsi="Arial" w:cs="Arial"/>
                <w:szCs w:val="22"/>
              </w:rPr>
              <w:pPrChange w:id="1350" w:author="Bekkering, I (bkk)" w:date="2019-08-21T16:39:00Z">
                <w:pPr/>
              </w:pPrChange>
            </w:pPr>
          </w:p>
        </w:tc>
      </w:tr>
      <w:tr w:rsidR="00B45A9E" w:rsidRPr="00B45A9E" w:rsidDel="00614B06" w14:paraId="45E88748" w14:textId="0057C0F1" w:rsidTr="00A644F7">
        <w:trPr>
          <w:trHeight w:val="261"/>
          <w:del w:id="1351" w:author="Bekkering, I (bkk)" w:date="2019-08-21T16:39:00Z"/>
          <w:trPrChange w:id="135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35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2666B9F" w14:textId="2BF44A17" w:rsidR="00B45A9E" w:rsidRPr="00B45A9E" w:rsidDel="00614B06" w:rsidRDefault="00B45A9E" w:rsidP="00614B06">
            <w:pPr>
              <w:rPr>
                <w:del w:id="1354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35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5E3BAAB8" w14:textId="6E67A075" w:rsidR="00B45A9E" w:rsidRPr="00B45A9E" w:rsidDel="00614B06" w:rsidRDefault="00B45A9E" w:rsidP="00614B06">
            <w:pPr>
              <w:rPr>
                <w:del w:id="1356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57" w:author="Bekkering, I (bkk)" w:date="2019-08-21T16:39:00Z">
                <w:pPr/>
              </w:pPrChange>
            </w:pPr>
            <w:del w:id="1358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4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5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2114DB4" w14:textId="0C8A6956" w:rsidR="00B45A9E" w:rsidRPr="00B45A9E" w:rsidDel="00614B06" w:rsidRDefault="00B45A9E" w:rsidP="00614B06">
            <w:pPr>
              <w:rPr>
                <w:del w:id="1360" w:author="Bekkering, I (bkk)" w:date="2019-08-21T16:39:00Z"/>
                <w:rFonts w:ascii="Arial" w:hAnsi="Arial" w:cs="Arial"/>
                <w:szCs w:val="22"/>
              </w:rPr>
              <w:pPrChange w:id="1361" w:author="Bekkering, I (bkk)" w:date="2019-08-21T16:39:00Z">
                <w:pPr/>
              </w:pPrChange>
            </w:pPr>
            <w:del w:id="136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68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6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DECBB4" w14:textId="20116633" w:rsidR="00B45A9E" w:rsidRPr="00B45A9E" w:rsidDel="00614B06" w:rsidRDefault="00B45A9E" w:rsidP="00614B06">
            <w:pPr>
              <w:rPr>
                <w:del w:id="1364" w:author="Bekkering, I (bkk)" w:date="2019-08-21T16:39:00Z"/>
                <w:rFonts w:ascii="Arial" w:hAnsi="Arial" w:cs="Arial"/>
                <w:szCs w:val="22"/>
              </w:rPr>
              <w:pPrChange w:id="1365" w:author="Bekkering, I (bkk)" w:date="2019-08-21T16:39:00Z">
                <w:pPr/>
              </w:pPrChange>
            </w:pPr>
            <w:del w:id="136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81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6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A39A602" w14:textId="1607EB15" w:rsidR="00B45A9E" w:rsidRPr="00B45A9E" w:rsidDel="00614B06" w:rsidRDefault="00B45A9E" w:rsidP="00614B06">
            <w:pPr>
              <w:rPr>
                <w:del w:id="1368" w:author="Bekkering, I (bkk)" w:date="2019-08-21T16:39:00Z"/>
                <w:rFonts w:ascii="Arial" w:hAnsi="Arial" w:cs="Arial"/>
                <w:szCs w:val="22"/>
              </w:rPr>
              <w:pPrChange w:id="1369" w:author="Bekkering, I (bkk)" w:date="2019-08-21T16:39:00Z">
                <w:pPr/>
              </w:pPrChange>
            </w:pPr>
            <w:del w:id="137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7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0A290F7" w14:textId="44C4C9B6" w:rsidR="00B45A9E" w:rsidRPr="00B45A9E" w:rsidDel="00614B06" w:rsidRDefault="00B45A9E" w:rsidP="00614B06">
            <w:pPr>
              <w:rPr>
                <w:del w:id="1372" w:author="Bekkering, I (bkk)" w:date="2019-08-21T16:39:00Z"/>
                <w:rFonts w:ascii="Arial" w:hAnsi="Arial" w:cs="Arial"/>
                <w:szCs w:val="22"/>
              </w:rPr>
              <w:pPrChange w:id="1373" w:author="Bekkering, I (bkk)" w:date="2019-08-21T16:39:00Z">
                <w:pPr/>
              </w:pPrChange>
            </w:pPr>
            <w:del w:id="137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7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A01F55" w14:textId="2C7EEE95" w:rsidR="00B45A9E" w:rsidRPr="00B45A9E" w:rsidDel="00614B06" w:rsidRDefault="00B45A9E" w:rsidP="00614B06">
            <w:pPr>
              <w:rPr>
                <w:del w:id="1376" w:author="Bekkering, I (bkk)" w:date="2019-08-21T16:39:00Z"/>
                <w:rFonts w:ascii="Arial" w:hAnsi="Arial" w:cs="Arial"/>
                <w:szCs w:val="22"/>
              </w:rPr>
              <w:pPrChange w:id="1377" w:author="Bekkering, I (bkk)" w:date="2019-08-21T16:39:00Z">
                <w:pPr/>
              </w:pPrChange>
            </w:pPr>
            <w:del w:id="137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37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4DEE449" w14:textId="62E1827C" w:rsidR="00B45A9E" w:rsidRPr="00B45A9E" w:rsidDel="00614B06" w:rsidRDefault="00B45A9E" w:rsidP="00614B06">
            <w:pPr>
              <w:rPr>
                <w:del w:id="1380" w:author="Bekkering, I (bkk)" w:date="2019-08-21T16:39:00Z"/>
                <w:rFonts w:ascii="Arial" w:hAnsi="Arial" w:cs="Arial"/>
                <w:szCs w:val="22"/>
              </w:rPr>
              <w:pPrChange w:id="1381" w:author="Bekkering, I (bkk)" w:date="2019-08-21T16:39:00Z">
                <w:pPr/>
              </w:pPrChange>
            </w:pPr>
            <w:del w:id="138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593C50A2" w14:textId="7E7BD2F5" w:rsidTr="00A644F7">
        <w:trPr>
          <w:trHeight w:val="261"/>
          <w:del w:id="1383" w:author="Bekkering, I (bkk)" w:date="2019-08-21T16:39:00Z"/>
          <w:trPrChange w:id="138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38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49AA8EE" w14:textId="419194A0" w:rsidR="00B45A9E" w:rsidRPr="00B45A9E" w:rsidDel="00614B06" w:rsidRDefault="00B45A9E" w:rsidP="00614B06">
            <w:pPr>
              <w:rPr>
                <w:del w:id="1386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38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C4F68C9" w14:textId="4D9E7F82" w:rsidR="00B45A9E" w:rsidRPr="00B45A9E" w:rsidDel="00614B06" w:rsidRDefault="00B45A9E" w:rsidP="00614B06">
            <w:pPr>
              <w:rPr>
                <w:del w:id="1388" w:author="Bekkering, I (bkk)" w:date="2019-08-21T16:39:00Z"/>
                <w:rFonts w:ascii="Arial" w:hAnsi="Arial" w:cs="Arial"/>
                <w:b/>
                <w:bCs/>
                <w:szCs w:val="22"/>
              </w:rPr>
              <w:pPrChange w:id="1389" w:author="Bekkering, I (bkk)" w:date="2019-08-21T16:39:00Z">
                <w:pPr/>
              </w:pPrChange>
            </w:pPr>
            <w:del w:id="1390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5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9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D73B4F2" w14:textId="78DD5321" w:rsidR="00B45A9E" w:rsidRPr="00B45A9E" w:rsidDel="00614B06" w:rsidRDefault="00B45A9E" w:rsidP="00614B06">
            <w:pPr>
              <w:rPr>
                <w:del w:id="1392" w:author="Bekkering, I (bkk)" w:date="2019-08-21T16:39:00Z"/>
                <w:rFonts w:ascii="Arial" w:hAnsi="Arial" w:cs="Arial"/>
                <w:szCs w:val="22"/>
              </w:rPr>
              <w:pPrChange w:id="1393" w:author="Bekkering, I (bkk)" w:date="2019-08-21T16:39:00Z">
                <w:pPr/>
              </w:pPrChange>
            </w:pPr>
            <w:del w:id="139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00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9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AF17E27" w14:textId="52087031" w:rsidR="00B45A9E" w:rsidRPr="00B45A9E" w:rsidDel="00614B06" w:rsidRDefault="00B45A9E" w:rsidP="00614B06">
            <w:pPr>
              <w:rPr>
                <w:del w:id="1396" w:author="Bekkering, I (bkk)" w:date="2019-08-21T16:39:00Z"/>
                <w:rFonts w:ascii="Arial" w:hAnsi="Arial" w:cs="Arial"/>
                <w:szCs w:val="22"/>
              </w:rPr>
              <w:pPrChange w:id="1397" w:author="Bekkering, I (bkk)" w:date="2019-08-21T16:39:00Z">
                <w:pPr/>
              </w:pPrChange>
            </w:pPr>
            <w:del w:id="139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54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39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D81A0FE" w14:textId="225F15C8" w:rsidR="00B45A9E" w:rsidRPr="00B45A9E" w:rsidDel="00614B06" w:rsidRDefault="00B45A9E" w:rsidP="00614B06">
            <w:pPr>
              <w:rPr>
                <w:del w:id="1400" w:author="Bekkering, I (bkk)" w:date="2019-08-21T16:39:00Z"/>
                <w:rFonts w:ascii="Arial" w:hAnsi="Arial" w:cs="Arial"/>
                <w:szCs w:val="22"/>
              </w:rPr>
              <w:pPrChange w:id="1401" w:author="Bekkering, I (bkk)" w:date="2019-08-21T16:39:00Z">
                <w:pPr/>
              </w:pPrChange>
            </w:pPr>
            <w:del w:id="140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03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0A0FA9" w14:textId="34D35526" w:rsidR="00B45A9E" w:rsidRPr="00B45A9E" w:rsidDel="00614B06" w:rsidRDefault="00B45A9E" w:rsidP="00614B06">
            <w:pPr>
              <w:rPr>
                <w:del w:id="1404" w:author="Bekkering, I (bkk)" w:date="2019-08-21T16:39:00Z"/>
                <w:rFonts w:ascii="Arial" w:hAnsi="Arial" w:cs="Arial"/>
                <w:szCs w:val="22"/>
              </w:rPr>
              <w:pPrChange w:id="1405" w:author="Bekkering, I (bkk)" w:date="2019-08-21T16:39:00Z">
                <w:pPr/>
              </w:pPrChange>
            </w:pPr>
          </w:p>
        </w:tc>
        <w:tc>
          <w:tcPr>
            <w:tcW w:w="650" w:type="pct"/>
            <w:shd w:val="clear" w:color="auto" w:fill="auto"/>
            <w:noWrap/>
            <w:tcPrChange w:id="140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A0782A2" w14:textId="2A767530" w:rsidR="00B45A9E" w:rsidRPr="00B45A9E" w:rsidDel="00614B06" w:rsidRDefault="00B45A9E" w:rsidP="00614B06">
            <w:pPr>
              <w:rPr>
                <w:del w:id="1407" w:author="Bekkering, I (bkk)" w:date="2019-08-21T16:39:00Z"/>
                <w:rFonts w:ascii="Arial" w:hAnsi="Arial" w:cs="Arial"/>
                <w:szCs w:val="22"/>
              </w:rPr>
              <w:pPrChange w:id="1408" w:author="Bekkering, I (bkk)" w:date="2019-08-21T16:39:00Z">
                <w:pPr/>
              </w:pPrChange>
            </w:pPr>
          </w:p>
        </w:tc>
        <w:tc>
          <w:tcPr>
            <w:tcW w:w="653" w:type="pct"/>
            <w:shd w:val="clear" w:color="auto" w:fill="auto"/>
            <w:noWrap/>
            <w:tcPrChange w:id="140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D2B828F" w14:textId="1D7A78DF" w:rsidR="00B45A9E" w:rsidRPr="00B45A9E" w:rsidDel="00614B06" w:rsidRDefault="00B45A9E" w:rsidP="00614B06">
            <w:pPr>
              <w:rPr>
                <w:del w:id="1410" w:author="Bekkering, I (bkk)" w:date="2019-08-21T16:39:00Z"/>
                <w:rFonts w:ascii="Arial" w:hAnsi="Arial" w:cs="Arial"/>
                <w:szCs w:val="22"/>
              </w:rPr>
              <w:pPrChange w:id="1411" w:author="Bekkering, I (bkk)" w:date="2019-08-21T16:39:00Z">
                <w:pPr/>
              </w:pPrChange>
            </w:pPr>
          </w:p>
        </w:tc>
      </w:tr>
      <w:tr w:rsidR="00B45A9E" w:rsidRPr="00B45A9E" w:rsidDel="00614B06" w14:paraId="2AC06C98" w14:textId="432BE412" w:rsidTr="00A644F7">
        <w:trPr>
          <w:trHeight w:val="261"/>
          <w:del w:id="1412" w:author="Bekkering, I (bkk)" w:date="2019-08-21T16:39:00Z"/>
          <w:trPrChange w:id="141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41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9EE48E4" w14:textId="6F58F9F0" w:rsidR="00B45A9E" w:rsidRPr="00B45A9E" w:rsidDel="00614B06" w:rsidRDefault="00B45A9E" w:rsidP="00614B06">
            <w:pPr>
              <w:rPr>
                <w:del w:id="1415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41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56F3E33" w14:textId="1F77812C" w:rsidR="00B45A9E" w:rsidRPr="00B45A9E" w:rsidDel="00614B06" w:rsidRDefault="00B45A9E" w:rsidP="00614B06">
            <w:pPr>
              <w:rPr>
                <w:del w:id="1417" w:author="Bekkering, I (bkk)" w:date="2019-08-21T16:39:00Z"/>
                <w:rFonts w:ascii="Arial" w:hAnsi="Arial" w:cs="Arial"/>
                <w:b/>
                <w:bCs/>
                <w:szCs w:val="22"/>
              </w:rPr>
              <w:pPrChange w:id="1418" w:author="Bekkering, I (bkk)" w:date="2019-08-21T16:39:00Z">
                <w:pPr/>
              </w:pPrChange>
            </w:pPr>
            <w:del w:id="1419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7B20F9B" w14:textId="7BEF6D10" w:rsidR="00B45A9E" w:rsidRPr="00B45A9E" w:rsidDel="00614B06" w:rsidRDefault="00B45A9E" w:rsidP="00614B06">
            <w:pPr>
              <w:rPr>
                <w:del w:id="1421" w:author="Bekkering, I (bkk)" w:date="2019-08-21T16:39:00Z"/>
                <w:rFonts w:ascii="Arial" w:hAnsi="Arial" w:cs="Arial"/>
                <w:szCs w:val="22"/>
              </w:rPr>
              <w:pPrChange w:id="1422" w:author="Bekkering, I (bkk)" w:date="2019-08-21T16:39:00Z">
                <w:pPr/>
              </w:pPrChange>
            </w:pPr>
            <w:del w:id="142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8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2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0D886B" w14:textId="1CCC3ECF" w:rsidR="00B45A9E" w:rsidRPr="00B45A9E" w:rsidDel="00614B06" w:rsidRDefault="00B45A9E" w:rsidP="00614B06">
            <w:pPr>
              <w:rPr>
                <w:del w:id="1425" w:author="Bekkering, I (bkk)" w:date="2019-08-21T16:39:00Z"/>
                <w:rFonts w:ascii="Arial" w:hAnsi="Arial" w:cs="Arial"/>
                <w:szCs w:val="22"/>
              </w:rPr>
              <w:pPrChange w:id="1426" w:author="Bekkering, I (bkk)" w:date="2019-08-21T16:39:00Z">
                <w:pPr/>
              </w:pPrChange>
            </w:pPr>
            <w:del w:id="142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370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2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376C47" w14:textId="2457EC86" w:rsidR="00B45A9E" w:rsidRPr="00B45A9E" w:rsidDel="00614B06" w:rsidRDefault="00B45A9E" w:rsidP="00614B06">
            <w:pPr>
              <w:rPr>
                <w:del w:id="1429" w:author="Bekkering, I (bkk)" w:date="2019-08-21T16:39:00Z"/>
                <w:rFonts w:ascii="Arial" w:hAnsi="Arial" w:cs="Arial"/>
                <w:szCs w:val="22"/>
              </w:rPr>
              <w:pPrChange w:id="1430" w:author="Bekkering, I (bkk)" w:date="2019-08-21T16:39:00Z">
                <w:pPr/>
              </w:pPrChange>
            </w:pPr>
            <w:del w:id="143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1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3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41BFDB" w14:textId="5CAA44C7" w:rsidR="00B45A9E" w:rsidRPr="00B45A9E" w:rsidDel="00614B06" w:rsidRDefault="00B45A9E" w:rsidP="00614B06">
            <w:pPr>
              <w:rPr>
                <w:del w:id="1433" w:author="Bekkering, I (bkk)" w:date="2019-08-21T16:39:00Z"/>
                <w:rFonts w:ascii="Arial" w:hAnsi="Arial" w:cs="Arial"/>
                <w:szCs w:val="22"/>
              </w:rPr>
              <w:pPrChange w:id="1434" w:author="Bekkering, I (bkk)" w:date="2019-08-21T16:39:00Z">
                <w:pPr/>
              </w:pPrChange>
            </w:pPr>
            <w:del w:id="143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26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569E2CA" w14:textId="005431A8" w:rsidR="00B45A9E" w:rsidRPr="00B45A9E" w:rsidDel="00614B06" w:rsidRDefault="00B45A9E" w:rsidP="00614B06">
            <w:pPr>
              <w:rPr>
                <w:del w:id="1437" w:author="Bekkering, I (bkk)" w:date="2019-08-21T16:39:00Z"/>
                <w:rFonts w:ascii="Arial" w:hAnsi="Arial" w:cs="Arial"/>
                <w:szCs w:val="22"/>
              </w:rPr>
              <w:pPrChange w:id="1438" w:author="Bekkering, I (bkk)" w:date="2019-08-21T16:39:00Z">
                <w:pPr/>
              </w:pPrChange>
            </w:pPr>
            <w:del w:id="143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44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A2E3BFF" w14:textId="124A304E" w:rsidR="00B45A9E" w:rsidRPr="00B45A9E" w:rsidDel="00614B06" w:rsidRDefault="00B45A9E" w:rsidP="00614B06">
            <w:pPr>
              <w:rPr>
                <w:del w:id="1441" w:author="Bekkering, I (bkk)" w:date="2019-08-21T16:39:00Z"/>
                <w:rFonts w:ascii="Arial" w:hAnsi="Arial" w:cs="Arial"/>
                <w:szCs w:val="22"/>
              </w:rPr>
              <w:pPrChange w:id="1442" w:author="Bekkering, I (bkk)" w:date="2019-08-21T16:39:00Z">
                <w:pPr/>
              </w:pPrChange>
            </w:pPr>
            <w:del w:id="144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 </w:delText>
              </w:r>
            </w:del>
          </w:p>
        </w:tc>
      </w:tr>
      <w:tr w:rsidR="00B45A9E" w:rsidRPr="00B45A9E" w:rsidDel="00614B06" w14:paraId="4D2DBB71" w14:textId="17857A18" w:rsidTr="00A644F7">
        <w:trPr>
          <w:trHeight w:val="261"/>
          <w:del w:id="1444" w:author="Bekkering, I (bkk)" w:date="2019-08-21T16:39:00Z"/>
          <w:trPrChange w:id="144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144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312DD95" w14:textId="05D9682D" w:rsidR="00B45A9E" w:rsidRPr="00B45A9E" w:rsidDel="00614B06" w:rsidRDefault="00B45A9E" w:rsidP="00614B06">
            <w:pPr>
              <w:rPr>
                <w:del w:id="1447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144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5CB7936" w14:textId="03A2DAAB" w:rsidR="00B45A9E" w:rsidRPr="00B45A9E" w:rsidDel="00614B06" w:rsidRDefault="00B45A9E" w:rsidP="00614B06">
            <w:pPr>
              <w:rPr>
                <w:del w:id="1449" w:author="Bekkering, I (bkk)" w:date="2019-08-21T16:39:00Z"/>
                <w:rFonts w:ascii="Arial" w:hAnsi="Arial" w:cs="Arial"/>
                <w:b/>
                <w:bCs/>
                <w:szCs w:val="22"/>
              </w:rPr>
              <w:pPrChange w:id="1450" w:author="Bekkering, I (bkk)" w:date="2019-08-21T16:39:00Z">
                <w:pPr/>
              </w:pPrChange>
            </w:pPr>
            <w:del w:id="1451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7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5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9F615E3" w14:textId="628A8EC4" w:rsidR="00B45A9E" w:rsidRPr="00B45A9E" w:rsidDel="00614B06" w:rsidRDefault="00B45A9E" w:rsidP="00614B06">
            <w:pPr>
              <w:rPr>
                <w:del w:id="1453" w:author="Bekkering, I (bkk)" w:date="2019-08-21T16:39:00Z"/>
                <w:rFonts w:ascii="Arial" w:hAnsi="Arial" w:cs="Arial"/>
                <w:szCs w:val="22"/>
              </w:rPr>
              <w:pPrChange w:id="1454" w:author="Bekkering, I (bkk)" w:date="2019-08-21T16:39:00Z">
                <w:pPr/>
              </w:pPrChange>
            </w:pPr>
            <w:del w:id="1455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661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5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B27651" w14:textId="5A67D009" w:rsidR="00B45A9E" w:rsidRPr="00B45A9E" w:rsidDel="00614B06" w:rsidRDefault="00B45A9E" w:rsidP="00614B06">
            <w:pPr>
              <w:rPr>
                <w:del w:id="1457" w:author="Bekkering, I (bkk)" w:date="2019-08-21T16:39:00Z"/>
                <w:rFonts w:ascii="Arial" w:hAnsi="Arial" w:cs="Arial"/>
                <w:szCs w:val="22"/>
              </w:rPr>
              <w:pPrChange w:id="1458" w:author="Bekkering, I (bkk)" w:date="2019-08-21T16:39:00Z">
                <w:pPr/>
              </w:pPrChange>
            </w:pPr>
            <w:del w:id="1459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51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6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971B487" w14:textId="5C1FCC5C" w:rsidR="00B45A9E" w:rsidRPr="00B45A9E" w:rsidDel="00614B06" w:rsidRDefault="00B45A9E" w:rsidP="00614B06">
            <w:pPr>
              <w:rPr>
                <w:del w:id="1461" w:author="Bekkering, I (bkk)" w:date="2019-08-21T16:39:00Z"/>
                <w:rFonts w:ascii="Arial" w:hAnsi="Arial" w:cs="Arial"/>
                <w:szCs w:val="22"/>
              </w:rPr>
              <w:pPrChange w:id="1462" w:author="Bekkering, I (bkk)" w:date="2019-08-21T16:39:00Z">
                <w:pPr/>
              </w:pPrChange>
            </w:pPr>
            <w:del w:id="1463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18*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6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A27743D" w14:textId="6A4A01DB" w:rsidR="00B45A9E" w:rsidRPr="00B45A9E" w:rsidDel="00614B06" w:rsidRDefault="00B45A9E" w:rsidP="00614B06">
            <w:pPr>
              <w:rPr>
                <w:del w:id="1465" w:author="Bekkering, I (bkk)" w:date="2019-08-21T16:39:00Z"/>
                <w:rFonts w:ascii="Arial" w:hAnsi="Arial" w:cs="Arial"/>
                <w:szCs w:val="22"/>
              </w:rPr>
              <w:pPrChange w:id="1466" w:author="Bekkering, I (bkk)" w:date="2019-08-21T16:39:00Z">
                <w:pPr/>
              </w:pPrChange>
            </w:pPr>
            <w:del w:id="1467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55*</w:delText>
              </w:r>
            </w:del>
          </w:p>
        </w:tc>
        <w:tc>
          <w:tcPr>
            <w:tcW w:w="650" w:type="pct"/>
            <w:shd w:val="clear" w:color="auto" w:fill="auto"/>
            <w:noWrap/>
            <w:tcPrChange w:id="146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6A30FCB" w14:textId="19F26B73" w:rsidR="00B45A9E" w:rsidRPr="00B45A9E" w:rsidDel="00614B06" w:rsidRDefault="00B45A9E" w:rsidP="00614B06">
            <w:pPr>
              <w:rPr>
                <w:del w:id="1469" w:author="Bekkering, I (bkk)" w:date="2019-08-21T16:39:00Z"/>
                <w:rFonts w:ascii="Arial" w:hAnsi="Arial" w:cs="Arial"/>
                <w:szCs w:val="22"/>
              </w:rPr>
              <w:pPrChange w:id="1470" w:author="Bekkering, I (bkk)" w:date="2019-08-21T16:39:00Z">
                <w:pPr/>
              </w:pPrChange>
            </w:pPr>
            <w:del w:id="1471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-.056</w:delText>
              </w:r>
            </w:del>
          </w:p>
        </w:tc>
        <w:tc>
          <w:tcPr>
            <w:tcW w:w="653" w:type="pct"/>
            <w:shd w:val="clear" w:color="auto" w:fill="auto"/>
            <w:noWrap/>
            <w:tcPrChange w:id="147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8A1AB19" w14:textId="0410E748" w:rsidR="00B45A9E" w:rsidRPr="00B45A9E" w:rsidDel="00614B06" w:rsidRDefault="00B45A9E" w:rsidP="00614B06">
            <w:pPr>
              <w:rPr>
                <w:del w:id="1473" w:author="Bekkering, I (bkk)" w:date="2019-08-21T16:39:00Z"/>
                <w:rFonts w:ascii="Arial" w:hAnsi="Arial" w:cs="Arial"/>
                <w:szCs w:val="22"/>
              </w:rPr>
              <w:pPrChange w:id="1474" w:author="Bekkering, I (bkk)" w:date="2019-08-21T16:39:00Z">
                <w:pPr/>
              </w:pPrChange>
            </w:pPr>
          </w:p>
        </w:tc>
      </w:tr>
      <w:tr w:rsidR="00B45A9E" w:rsidRPr="00B45A9E" w:rsidDel="00614B06" w14:paraId="7C23CD40" w14:textId="22F52275" w:rsidTr="00A644F7">
        <w:trPr>
          <w:trHeight w:val="261"/>
          <w:del w:id="1475" w:author="Bekkering, I (bkk)" w:date="2019-08-21T16:39:00Z"/>
          <w:trPrChange w:id="147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12" w:space="0" w:color="000000"/>
            </w:tcBorders>
            <w:shd w:val="clear" w:color="auto" w:fill="auto"/>
            <w:tcPrChange w:id="1477" w:author="Bekkering, I (bkk)" w:date="2019-08-21T16:24:00Z">
              <w:tcPr>
                <w:tcW w:w="752" w:type="pct"/>
                <w:tcBorders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E7CC453" w14:textId="76A9A263" w:rsidR="00B45A9E" w:rsidRPr="00B45A9E" w:rsidDel="00614B06" w:rsidRDefault="00B45A9E" w:rsidP="00614B06">
            <w:pPr>
              <w:rPr>
                <w:del w:id="1478" w:author="Bekkering, I (bkk)" w:date="2019-08-21T16:39:00Z"/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12" w:space="0" w:color="000000"/>
            </w:tcBorders>
            <w:shd w:val="clear" w:color="auto" w:fill="auto"/>
            <w:noWrap/>
            <w:tcPrChange w:id="1479" w:author="Bekkering, I (bkk)" w:date="2019-08-21T16:24:00Z">
              <w:tcPr>
                <w:tcW w:w="345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4384A208" w14:textId="5B81D602" w:rsidR="00B45A9E" w:rsidRPr="00B45A9E" w:rsidDel="00614B06" w:rsidRDefault="00B45A9E" w:rsidP="00614B06">
            <w:pPr>
              <w:rPr>
                <w:del w:id="1480" w:author="Bekkering, I (bkk)" w:date="2019-08-21T16:39:00Z"/>
                <w:rFonts w:ascii="Arial" w:hAnsi="Arial" w:cs="Arial"/>
                <w:b/>
                <w:bCs/>
                <w:szCs w:val="22"/>
              </w:rPr>
              <w:pPrChange w:id="1481" w:author="Bekkering, I (bkk)" w:date="2019-08-21T16:39:00Z">
                <w:pPr/>
              </w:pPrChange>
            </w:pPr>
            <w:del w:id="1482" w:author="Bekkering, I (bkk)" w:date="2019-08-21T16:39:00Z">
              <w:r w:rsidRPr="00B45A9E" w:rsidDel="00614B06">
                <w:rPr>
                  <w:rFonts w:ascii="Arial" w:hAnsi="Arial" w:cs="Arial"/>
                  <w:b/>
                  <w:bCs/>
                  <w:szCs w:val="22"/>
                </w:rPr>
                <w:delText>8</w:delText>
              </w:r>
            </w:del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1483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248ECBD" w14:textId="41E3B02F" w:rsidR="00B45A9E" w:rsidRPr="00B45A9E" w:rsidDel="00614B06" w:rsidRDefault="00B45A9E" w:rsidP="00614B06">
            <w:pPr>
              <w:rPr>
                <w:del w:id="1484" w:author="Bekkering, I (bkk)" w:date="2019-08-21T16:39:00Z"/>
                <w:rFonts w:ascii="Arial" w:hAnsi="Arial" w:cs="Arial"/>
                <w:szCs w:val="22"/>
              </w:rPr>
              <w:pPrChange w:id="1485" w:author="Bekkering, I (bkk)" w:date="2019-08-21T16:39:00Z">
                <w:pPr/>
              </w:pPrChange>
            </w:pPr>
            <w:del w:id="148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18**</w:delText>
              </w:r>
            </w:del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1487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2AEF4B6" w14:textId="077023C8" w:rsidR="00B45A9E" w:rsidRPr="00B45A9E" w:rsidDel="00614B06" w:rsidRDefault="00B45A9E" w:rsidP="00614B06">
            <w:pPr>
              <w:rPr>
                <w:del w:id="1488" w:author="Bekkering, I (bkk)" w:date="2019-08-21T16:39:00Z"/>
                <w:rFonts w:ascii="Arial" w:hAnsi="Arial" w:cs="Arial"/>
                <w:szCs w:val="22"/>
              </w:rPr>
              <w:pPrChange w:id="1489" w:author="Bekkering, I (bkk)" w:date="2019-08-21T16:39:00Z">
                <w:pPr/>
              </w:pPrChange>
            </w:pPr>
            <w:del w:id="1490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553**</w:delText>
              </w:r>
            </w:del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1491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CEED318" w14:textId="0DE5B68D" w:rsidR="00B45A9E" w:rsidRPr="00B45A9E" w:rsidDel="00614B06" w:rsidRDefault="00B45A9E" w:rsidP="00614B06">
            <w:pPr>
              <w:rPr>
                <w:del w:id="1492" w:author="Bekkering, I (bkk)" w:date="2019-08-21T16:39:00Z"/>
                <w:rFonts w:ascii="Arial" w:hAnsi="Arial" w:cs="Arial"/>
                <w:szCs w:val="22"/>
              </w:rPr>
              <w:pPrChange w:id="1493" w:author="Bekkering, I (bkk)" w:date="2019-08-21T16:39:00Z">
                <w:pPr/>
              </w:pPrChange>
            </w:pPr>
            <w:del w:id="1494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303</w:delText>
              </w:r>
            </w:del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1495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125058E" w14:textId="484CFB8F" w:rsidR="00B45A9E" w:rsidRPr="00B45A9E" w:rsidDel="00614B06" w:rsidRDefault="00B45A9E" w:rsidP="00614B06">
            <w:pPr>
              <w:rPr>
                <w:del w:id="1496" w:author="Bekkering, I (bkk)" w:date="2019-08-21T16:39:00Z"/>
                <w:rFonts w:ascii="Arial" w:hAnsi="Arial" w:cs="Arial"/>
                <w:szCs w:val="22"/>
              </w:rPr>
              <w:pPrChange w:id="1497" w:author="Bekkering, I (bkk)" w:date="2019-08-21T16:39:00Z">
                <w:pPr/>
              </w:pPrChange>
            </w:pPr>
            <w:del w:id="1498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401*</w:delText>
              </w:r>
            </w:del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1499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452D726" w14:textId="6C6D2F1A" w:rsidR="00B45A9E" w:rsidRPr="00B45A9E" w:rsidDel="00614B06" w:rsidRDefault="00B45A9E" w:rsidP="00614B06">
            <w:pPr>
              <w:rPr>
                <w:del w:id="1500" w:author="Bekkering, I (bkk)" w:date="2019-08-21T16:39:00Z"/>
                <w:rFonts w:ascii="Arial" w:hAnsi="Arial" w:cs="Arial"/>
                <w:szCs w:val="22"/>
              </w:rPr>
              <w:pPrChange w:id="1501" w:author="Bekkering, I (bkk)" w:date="2019-08-21T16:39:00Z">
                <w:pPr/>
              </w:pPrChange>
            </w:pPr>
            <w:del w:id="1502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024</w:delText>
              </w:r>
            </w:del>
          </w:p>
        </w:tc>
        <w:tc>
          <w:tcPr>
            <w:tcW w:w="653" w:type="pct"/>
            <w:tcBorders>
              <w:bottom w:val="single" w:sz="12" w:space="0" w:color="000000"/>
            </w:tcBorders>
            <w:shd w:val="clear" w:color="auto" w:fill="auto"/>
            <w:noWrap/>
            <w:tcPrChange w:id="1503" w:author="Bekkering, I (bkk)" w:date="2019-08-21T16:24:00Z">
              <w:tcPr>
                <w:tcW w:w="651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914C059" w14:textId="40F8C6F3" w:rsidR="00B45A9E" w:rsidRPr="00B45A9E" w:rsidDel="00614B06" w:rsidRDefault="00B45A9E" w:rsidP="00614B06">
            <w:pPr>
              <w:rPr>
                <w:del w:id="1504" w:author="Bekkering, I (bkk)" w:date="2019-08-21T16:39:00Z"/>
                <w:rFonts w:ascii="Arial" w:hAnsi="Arial" w:cs="Arial"/>
                <w:szCs w:val="22"/>
              </w:rPr>
              <w:pPrChange w:id="1505" w:author="Bekkering, I (bkk)" w:date="2019-08-21T16:39:00Z">
                <w:pPr/>
              </w:pPrChange>
            </w:pPr>
            <w:del w:id="1506" w:author="Bekkering, I (bkk)" w:date="2019-08-21T16:39:00Z">
              <w:r w:rsidRPr="00B45A9E" w:rsidDel="00614B06">
                <w:rPr>
                  <w:rFonts w:ascii="Arial" w:hAnsi="Arial" w:cs="Arial"/>
                  <w:szCs w:val="22"/>
                </w:rPr>
                <w:delText>.277</w:delText>
              </w:r>
            </w:del>
          </w:p>
        </w:tc>
      </w:tr>
      <w:tr w:rsidR="00B45A9E" w:rsidRPr="00B45A9E" w:rsidDel="00A644F7" w14:paraId="59DD4DF8" w14:textId="0C28E82F" w:rsidTr="001E2128">
        <w:trPr>
          <w:trHeight w:val="261"/>
          <w:del w:id="1507" w:author="Bekkering, I (bkk)" w:date="2019-08-21T16:24:00Z"/>
        </w:trPr>
        <w:tc>
          <w:tcPr>
            <w:tcW w:w="5000" w:type="pct"/>
            <w:gridSpan w:val="8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48615ED" w14:textId="18E4FFED" w:rsidR="00B45A9E" w:rsidRPr="00B45A9E" w:rsidDel="00A644F7" w:rsidRDefault="00B45A9E" w:rsidP="00614B06">
            <w:pPr>
              <w:rPr>
                <w:del w:id="1508" w:author="Bekkering, I (bkk)" w:date="2019-08-21T16:23:00Z"/>
                <w:rFonts w:ascii="Arial" w:hAnsi="Arial" w:cs="Arial"/>
                <w:szCs w:val="22"/>
              </w:rPr>
            </w:pPr>
            <w:del w:id="1509" w:author="Bekkering, I (bkk)" w:date="2019-08-21T16:23:00Z">
              <w:r w:rsidRPr="00B45A9E" w:rsidDel="00A644F7">
                <w:rPr>
                  <w:rFonts w:ascii="Arial" w:hAnsi="Arial" w:cs="Arial"/>
                  <w:szCs w:val="22"/>
                </w:rPr>
                <w:delText>* Correlation is significant at the .05 level (2-tailed).</w:delText>
              </w:r>
            </w:del>
          </w:p>
          <w:p w14:paraId="2703DA60" w14:textId="2030D35A" w:rsidR="00B45A9E" w:rsidRPr="00B45A9E" w:rsidDel="00A644F7" w:rsidRDefault="00B45A9E" w:rsidP="00614B06">
            <w:pPr>
              <w:rPr>
                <w:del w:id="1510" w:author="Bekkering, I (bkk)" w:date="2019-08-21T16:24:00Z"/>
                <w:rFonts w:ascii="Arial" w:hAnsi="Arial" w:cs="Arial"/>
                <w:szCs w:val="22"/>
              </w:rPr>
              <w:pPrChange w:id="1511" w:author="Bekkering, I (bkk)" w:date="2019-08-21T16:39:00Z">
                <w:pPr/>
              </w:pPrChange>
            </w:pPr>
            <w:del w:id="1512" w:author="Bekkering, I (bkk)" w:date="2019-08-21T16:23:00Z">
              <w:r w:rsidRPr="00B45A9E" w:rsidDel="00A644F7">
                <w:rPr>
                  <w:rFonts w:ascii="Arial" w:hAnsi="Arial" w:cs="Arial"/>
                  <w:szCs w:val="22"/>
                </w:rPr>
                <w:delText>** Correlation is significant at the .01 level (2-tailed).</w:delText>
              </w:r>
            </w:del>
          </w:p>
        </w:tc>
      </w:tr>
    </w:tbl>
    <w:p w14:paraId="261EAD35" w14:textId="1860074D" w:rsidR="00952500" w:rsidDel="00A644F7" w:rsidRDefault="00952500" w:rsidP="00614B06">
      <w:pPr>
        <w:rPr>
          <w:del w:id="1513" w:author="Bekkering, I (bkk)" w:date="2019-08-21T16:24:00Z"/>
        </w:rPr>
      </w:pPr>
    </w:p>
    <w:p w14:paraId="7E087102" w14:textId="413E9948" w:rsidR="003E18F1" w:rsidRDefault="00952500" w:rsidP="00614B06">
      <w:pPr>
        <w:pPrChange w:id="1514" w:author="Bekkering, I (bkk)" w:date="2019-08-21T16:39:00Z">
          <w:pPr/>
        </w:pPrChange>
      </w:pPr>
      <w:del w:id="1515" w:author="Bekkering, I (bkk)" w:date="2019-08-21T16:24:00Z">
        <w:r w:rsidDel="003818E7">
          <w:br w:type="column"/>
        </w:r>
      </w:del>
    </w:p>
    <w:sectPr w:rsidR="003E18F1" w:rsidSect="003F3A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755"/>
    <w:rsid w:val="000D2664"/>
    <w:rsid w:val="00166755"/>
    <w:rsid w:val="00225FCD"/>
    <w:rsid w:val="002E19D0"/>
    <w:rsid w:val="00375001"/>
    <w:rsid w:val="003818E7"/>
    <w:rsid w:val="003F3A43"/>
    <w:rsid w:val="00432C3B"/>
    <w:rsid w:val="00614B06"/>
    <w:rsid w:val="00952500"/>
    <w:rsid w:val="0096706D"/>
    <w:rsid w:val="00A644F7"/>
    <w:rsid w:val="00B45A9E"/>
    <w:rsid w:val="00C33545"/>
    <w:rsid w:val="00DA0EBA"/>
    <w:rsid w:val="00E1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1754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755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66755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14B0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4B0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755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66755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14B0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4B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bekkering</dc:creator>
  <cp:lastModifiedBy>Bekkering, I (bkk)</cp:lastModifiedBy>
  <cp:revision>3</cp:revision>
  <dcterms:created xsi:type="dcterms:W3CDTF">2019-08-21T14:33:00Z</dcterms:created>
  <dcterms:modified xsi:type="dcterms:W3CDTF">2019-08-21T14:39:00Z</dcterms:modified>
</cp:coreProperties>
</file>